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49A19" w14:textId="49B58A5D" w:rsidR="008077D9" w:rsidRPr="008077D9" w:rsidRDefault="008077D9" w:rsidP="008077D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8077D9">
        <w:rPr>
          <w:rFonts w:ascii="Times New Roman" w:hAnsi="Times New Roman"/>
          <w:sz w:val="24"/>
          <w:szCs w:val="24"/>
        </w:rPr>
        <w:t>upplemental Table 1</w:t>
      </w:r>
      <w:r w:rsidR="008659AD">
        <w:rPr>
          <w:rFonts w:ascii="Times New Roman" w:hAnsi="Times New Roman"/>
          <w:sz w:val="24"/>
          <w:szCs w:val="24"/>
        </w:rPr>
        <w:t>.</w:t>
      </w:r>
      <w:r w:rsidRPr="008077D9">
        <w:rPr>
          <w:rFonts w:ascii="Times New Roman" w:hAnsi="Times New Roman"/>
          <w:sz w:val="24"/>
          <w:szCs w:val="24"/>
        </w:rPr>
        <w:t xml:space="preserve"> Summary of each study design and main inclusion criteria</w:t>
      </w:r>
    </w:p>
    <w:tbl>
      <w:tblPr>
        <w:tblW w:w="1423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7"/>
        <w:gridCol w:w="1984"/>
        <w:gridCol w:w="2126"/>
        <w:gridCol w:w="1191"/>
        <w:gridCol w:w="2098"/>
        <w:gridCol w:w="1123"/>
        <w:gridCol w:w="1116"/>
        <w:gridCol w:w="2454"/>
        <w:gridCol w:w="790"/>
      </w:tblGrid>
      <w:tr w:rsidR="00393631" w:rsidRPr="00454342" w14:paraId="056B6E30" w14:textId="77777777" w:rsidTr="00393631">
        <w:trPr>
          <w:trHeight w:val="600"/>
        </w:trPr>
        <w:tc>
          <w:tcPr>
            <w:tcW w:w="135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AE89DA7" w14:textId="04AF93F9" w:rsidR="008077D9" w:rsidRPr="00CA4944" w:rsidRDefault="008077D9" w:rsidP="008077D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Study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8F4F113" w14:textId="6500CF8B" w:rsidR="008077D9" w:rsidRPr="00CA4944" w:rsidRDefault="008077D9" w:rsidP="008077D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0"/>
                <w:sz w:val="24"/>
                <w:szCs w:val="24"/>
              </w:rPr>
              <w:t>Therapy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7D144D6" w14:textId="50FDCB1E" w:rsidR="008077D9" w:rsidRPr="00CA4944" w:rsidRDefault="008077D9" w:rsidP="008077D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Design</w:t>
            </w:r>
          </w:p>
        </w:tc>
        <w:tc>
          <w:tcPr>
            <w:tcW w:w="119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24AA4E7" w14:textId="6D508ED9" w:rsidR="008077D9" w:rsidRPr="00CA4944" w:rsidRDefault="008077D9" w:rsidP="008077D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Duration, weeks</w:t>
            </w:r>
          </w:p>
        </w:tc>
        <w:tc>
          <w:tcPr>
            <w:tcW w:w="209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EF381A" w14:textId="562870B1" w:rsidR="008077D9" w:rsidRPr="00CA4944" w:rsidRDefault="008077D9" w:rsidP="008077D9">
            <w:pPr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Allocation, n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7FFE8" w14:textId="77777777" w:rsidR="008077D9" w:rsidRPr="00CA4944" w:rsidRDefault="008077D9" w:rsidP="008077D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1458A" w14:textId="77777777" w:rsidR="008077D9" w:rsidRPr="00CA4944" w:rsidRDefault="008077D9" w:rsidP="008077D9">
            <w:pPr>
              <w:widowControl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5AC4D" w14:textId="1F783E25" w:rsidR="008077D9" w:rsidRPr="00CA4944" w:rsidRDefault="008077D9" w:rsidP="008077D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Inclusion criteria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FF8C4" w14:textId="77777777" w:rsidR="008077D9" w:rsidRPr="00CA4944" w:rsidRDefault="008077D9" w:rsidP="008077D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393631" w:rsidRPr="00454342" w14:paraId="43E9E95A" w14:textId="77777777" w:rsidTr="00393631">
        <w:trPr>
          <w:trHeight w:val="600"/>
        </w:trPr>
        <w:tc>
          <w:tcPr>
            <w:tcW w:w="135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EDD64" w14:textId="77777777" w:rsidR="008077D9" w:rsidRPr="00CA4944" w:rsidRDefault="008077D9" w:rsidP="008077D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FF06A" w14:textId="77777777" w:rsidR="008077D9" w:rsidRPr="00CA4944" w:rsidRDefault="008077D9" w:rsidP="008077D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6D6FF" w14:textId="77777777" w:rsidR="008077D9" w:rsidRPr="00CA4944" w:rsidRDefault="008077D9" w:rsidP="008077D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2A8DC" w14:textId="77777777" w:rsidR="008077D9" w:rsidRPr="00CA4944" w:rsidRDefault="008077D9" w:rsidP="008077D9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0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B178D" w14:textId="650D9C0C" w:rsidR="008077D9" w:rsidRPr="00CA4944" w:rsidRDefault="008077D9" w:rsidP="008077D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49578" w14:textId="77777777" w:rsidR="008077D9" w:rsidRPr="00CA4944" w:rsidRDefault="008077D9" w:rsidP="008077D9">
            <w:pPr>
              <w:widowControl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 xml:space="preserve">HbA1c, </w:t>
            </w:r>
          </w:p>
          <w:p w14:paraId="56C34E31" w14:textId="35E707AB" w:rsidR="008077D9" w:rsidRPr="00CA4944" w:rsidRDefault="008077D9" w:rsidP="008077D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%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01FE1" w14:textId="77777777" w:rsidR="008077D9" w:rsidRPr="00CA4944" w:rsidRDefault="008077D9" w:rsidP="008077D9">
            <w:pPr>
              <w:widowControl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 xml:space="preserve">BMI, </w:t>
            </w:r>
          </w:p>
          <w:p w14:paraId="1D9BA311" w14:textId="1C43D27B" w:rsidR="008077D9" w:rsidRPr="00CA4944" w:rsidRDefault="008077D9" w:rsidP="008077D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kg/m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02424" w14:textId="77777777" w:rsidR="008077D9" w:rsidRPr="00CA4944" w:rsidRDefault="008077D9" w:rsidP="008077D9">
            <w:pPr>
              <w:widowControl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proofErr w:type="spellStart"/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sCr</w:t>
            </w:r>
            <w:proofErr w:type="spellEnd"/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, mg/dL</w:t>
            </w:r>
          </w:p>
          <w:p w14:paraId="76CB80EA" w14:textId="2B373CE4" w:rsidR="008077D9" w:rsidRPr="00CA4944" w:rsidRDefault="008077D9" w:rsidP="008077D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eGFR, mL/min/1.73m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38A87" w14:textId="77777777" w:rsidR="008077D9" w:rsidRPr="00CA4944" w:rsidRDefault="008077D9" w:rsidP="008077D9">
            <w:pPr>
              <w:widowControl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 xml:space="preserve">Age, </w:t>
            </w:r>
          </w:p>
          <w:p w14:paraId="781D849E" w14:textId="79165693" w:rsidR="008077D9" w:rsidRPr="00CA4944" w:rsidRDefault="008077D9" w:rsidP="008077D9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years</w:t>
            </w:r>
          </w:p>
        </w:tc>
      </w:tr>
      <w:tr w:rsidR="00393631" w:rsidRPr="00454342" w14:paraId="3DBD4DFE" w14:textId="77777777" w:rsidTr="00393631">
        <w:trPr>
          <w:trHeight w:val="45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9F9E2" w14:textId="22A6B0F7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CSG003JP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59AC" w14:textId="5687E5E9" w:rsidR="007D75EA" w:rsidRPr="00CA4944" w:rsidRDefault="007D75EA" w:rsidP="007D75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0"/>
                <w:sz w:val="24"/>
                <w:szCs w:val="24"/>
              </w:rPr>
              <w:t>Mon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0FE03" w14:textId="47BB0D30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randomized, </w:t>
            </w:r>
            <w:r w:rsidR="00857B4C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lacebo-controlled</w:t>
            </w:r>
            <w:r w:rsidRPr="00CA494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, double-blind, parallel-group comparative stud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DB3D2" w14:textId="7C67C0EB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2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DF57B" w14:textId="006C7CD6" w:rsidR="007D75EA" w:rsidRPr="00CA4944" w:rsidRDefault="007D75EA" w:rsidP="007D75EA">
            <w:pPr>
              <w:widowControl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Placebo (56)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br/>
              <w:t>TOFO 10 mg (57)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br/>
              <w:t>TOFO 20 mg (58)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br/>
              <w:t>TOFO 40 mg (58)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5424CA8" w14:textId="77777777" w:rsidR="007D75EA" w:rsidRPr="00CA4944" w:rsidRDefault="007D75EA" w:rsidP="007D75EA">
            <w:pPr>
              <w:widowControl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A4944">
              <w:rPr>
                <w:rFonts w:ascii="ＭＳ 明朝" w:hAnsi="ＭＳ 明朝" w:cs="ＭＳ 明朝" w:hint="eastAsia"/>
                <w:kern w:val="24"/>
                <w:sz w:val="24"/>
                <w:szCs w:val="24"/>
              </w:rPr>
              <w:t>≧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7.3,</w:t>
            </w:r>
          </w:p>
          <w:p w14:paraId="2F6F670C" w14:textId="7B837EE7" w:rsidR="007D75EA" w:rsidRPr="00CA4944" w:rsidRDefault="007D75EA" w:rsidP="007D75EA">
            <w:pPr>
              <w:widowControl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＜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10.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1AC88599" w14:textId="77777777" w:rsidR="007D75EA" w:rsidRPr="00CA4944" w:rsidRDefault="007D75EA" w:rsidP="007D75EA">
            <w:pPr>
              <w:widowControl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A4944">
              <w:rPr>
                <w:rFonts w:ascii="ＭＳ 明朝" w:hAnsi="ＭＳ 明朝" w:cs="ＭＳ 明朝" w:hint="eastAsia"/>
                <w:kern w:val="24"/>
                <w:sz w:val="24"/>
                <w:szCs w:val="24"/>
              </w:rPr>
              <w:t>≧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18.5,</w:t>
            </w:r>
          </w:p>
          <w:p w14:paraId="5FD0F865" w14:textId="19BA0072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＜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45.0</w:t>
            </w:r>
          </w:p>
        </w:tc>
        <w:tc>
          <w:tcPr>
            <w:tcW w:w="2454" w:type="dxa"/>
            <w:tcBorders>
              <w:top w:val="single" w:sz="4" w:space="0" w:color="auto"/>
            </w:tcBorders>
            <w:vAlign w:val="center"/>
          </w:tcPr>
          <w:p w14:paraId="29AFCB1C" w14:textId="406C4E64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M</w:t>
            </w:r>
            <w:r w:rsidR="00CA4944">
              <w:rPr>
                <w:rFonts w:ascii="Times New Roman" w:hAnsi="Times New Roman"/>
                <w:kern w:val="24"/>
                <w:sz w:val="24"/>
                <w:szCs w:val="24"/>
              </w:rPr>
              <w:t>ale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 xml:space="preserve">; </w:t>
            </w:r>
            <w:proofErr w:type="spellStart"/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sCr</w:t>
            </w:r>
            <w:proofErr w:type="spellEnd"/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＜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2.0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br/>
            </w:r>
            <w:r w:rsidR="00CA4944">
              <w:rPr>
                <w:rFonts w:ascii="Times New Roman" w:hAnsi="Times New Roman"/>
                <w:kern w:val="24"/>
                <w:sz w:val="24"/>
                <w:szCs w:val="24"/>
              </w:rPr>
              <w:t>Female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 xml:space="preserve">; </w:t>
            </w:r>
            <w:proofErr w:type="spellStart"/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sCr</w:t>
            </w:r>
            <w:proofErr w:type="spellEnd"/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＜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1.5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1B887CCB" w14:textId="77777777" w:rsidR="007D75EA" w:rsidRPr="00CA4944" w:rsidRDefault="007D75EA" w:rsidP="007D75EA">
            <w:pPr>
              <w:widowControl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A4944">
              <w:rPr>
                <w:rFonts w:ascii="ＭＳ 明朝" w:hAnsi="ＭＳ 明朝" w:cs="ＭＳ 明朝" w:hint="eastAsia"/>
                <w:kern w:val="24"/>
                <w:sz w:val="24"/>
                <w:szCs w:val="24"/>
              </w:rPr>
              <w:t>≧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20,</w:t>
            </w:r>
          </w:p>
          <w:p w14:paraId="580FB6A1" w14:textId="5E283EED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＜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75</w:t>
            </w:r>
          </w:p>
        </w:tc>
      </w:tr>
      <w:tr w:rsidR="00393631" w:rsidRPr="00454342" w14:paraId="6619AACF" w14:textId="77777777" w:rsidTr="00393631">
        <w:trPr>
          <w:trHeight w:val="17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5DB9F" w14:textId="6FDFA8DA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CSG004JP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2E24" w14:textId="050CC7BF" w:rsidR="007D75EA" w:rsidRPr="00CA4944" w:rsidRDefault="007D75EA" w:rsidP="007D75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Mon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EA95" w14:textId="78367123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gramStart"/>
            <w:r w:rsidRPr="00CA494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open-label</w:t>
            </w:r>
            <w:proofErr w:type="gramEnd"/>
            <w:r w:rsidRPr="00CA494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, randomized controlled stud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FEE3" w14:textId="09A06327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5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6BAB" w14:textId="5731EF0A" w:rsidR="007D75EA" w:rsidRPr="00CA4944" w:rsidRDefault="007D75EA" w:rsidP="007D75EA">
            <w:pPr>
              <w:widowControl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TOFO 20 mg (63)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br/>
              <w:t>TOFO 40 mg (127)</w:t>
            </w:r>
          </w:p>
        </w:tc>
        <w:tc>
          <w:tcPr>
            <w:tcW w:w="1123" w:type="dxa"/>
            <w:vAlign w:val="center"/>
            <w:hideMark/>
          </w:tcPr>
          <w:p w14:paraId="12255AE0" w14:textId="77777777" w:rsidR="007D75EA" w:rsidRPr="00CA4944" w:rsidRDefault="007D75EA" w:rsidP="007D75EA">
            <w:pPr>
              <w:widowControl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A4944">
              <w:rPr>
                <w:rFonts w:ascii="ＭＳ 明朝" w:hAnsi="ＭＳ 明朝" w:cs="ＭＳ 明朝" w:hint="eastAsia"/>
                <w:kern w:val="24"/>
                <w:sz w:val="24"/>
                <w:szCs w:val="24"/>
              </w:rPr>
              <w:t>≧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6.8,</w:t>
            </w:r>
          </w:p>
          <w:p w14:paraId="57FB82D8" w14:textId="3E1C010B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＜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10.3</w:t>
            </w:r>
          </w:p>
        </w:tc>
        <w:tc>
          <w:tcPr>
            <w:tcW w:w="1116" w:type="dxa"/>
            <w:vAlign w:val="center"/>
            <w:hideMark/>
          </w:tcPr>
          <w:p w14:paraId="4316912B" w14:textId="77777777" w:rsidR="007D75EA" w:rsidRPr="00CA4944" w:rsidRDefault="007D75EA" w:rsidP="007D75EA">
            <w:pPr>
              <w:widowControl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A4944">
              <w:rPr>
                <w:rFonts w:ascii="ＭＳ 明朝" w:hAnsi="ＭＳ 明朝" w:cs="ＭＳ 明朝" w:hint="eastAsia"/>
                <w:kern w:val="24"/>
                <w:sz w:val="24"/>
                <w:szCs w:val="24"/>
              </w:rPr>
              <w:t>≧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18.5,</w:t>
            </w:r>
          </w:p>
          <w:p w14:paraId="66D77EE5" w14:textId="53CBF96F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＜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45.0</w:t>
            </w:r>
          </w:p>
        </w:tc>
        <w:tc>
          <w:tcPr>
            <w:tcW w:w="2454" w:type="dxa"/>
            <w:vAlign w:val="center"/>
            <w:hideMark/>
          </w:tcPr>
          <w:p w14:paraId="56881D88" w14:textId="7F072019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 xml:space="preserve">Male; </w:t>
            </w:r>
            <w:proofErr w:type="spellStart"/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sCr</w:t>
            </w:r>
            <w:proofErr w:type="spellEnd"/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＜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2.0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br/>
              <w:t xml:space="preserve">Female; </w:t>
            </w:r>
            <w:proofErr w:type="spellStart"/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sCr</w:t>
            </w:r>
            <w:proofErr w:type="spellEnd"/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＜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1.5</w:t>
            </w:r>
          </w:p>
        </w:tc>
        <w:tc>
          <w:tcPr>
            <w:tcW w:w="790" w:type="dxa"/>
            <w:vAlign w:val="center"/>
          </w:tcPr>
          <w:p w14:paraId="3EE1D148" w14:textId="4ABC90E8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ＭＳ 明朝" w:hAnsi="ＭＳ 明朝" w:cs="ＭＳ 明朝" w:hint="eastAsia"/>
                <w:kern w:val="24"/>
                <w:sz w:val="24"/>
                <w:szCs w:val="24"/>
              </w:rPr>
              <w:t>≧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20</w:t>
            </w:r>
          </w:p>
        </w:tc>
      </w:tr>
      <w:tr w:rsidR="00393631" w:rsidRPr="00454342" w14:paraId="6B5C9CB0" w14:textId="77777777" w:rsidTr="00393631">
        <w:trPr>
          <w:trHeight w:val="798"/>
        </w:trPr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BAB75F" w14:textId="725DAB14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CSG005JP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25B1A8" w14:textId="77777777" w:rsidR="007D75EA" w:rsidRPr="00CA4944" w:rsidRDefault="007D75EA" w:rsidP="007D75EA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0"/>
                <w:sz w:val="24"/>
                <w:szCs w:val="24"/>
              </w:rPr>
              <w:t>Add-on to SU</w:t>
            </w:r>
          </w:p>
          <w:p w14:paraId="121D2E09" w14:textId="77777777" w:rsidR="007D75EA" w:rsidRPr="00CA4944" w:rsidRDefault="007D75EA" w:rsidP="007D75EA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0"/>
                <w:sz w:val="24"/>
                <w:szCs w:val="24"/>
              </w:rPr>
              <w:t>Add-on to Glinide</w:t>
            </w:r>
          </w:p>
          <w:p w14:paraId="047BC4FF" w14:textId="77777777" w:rsidR="007D75EA" w:rsidRPr="00CA4944" w:rsidRDefault="007D75EA" w:rsidP="007D75EA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0"/>
                <w:sz w:val="24"/>
                <w:szCs w:val="24"/>
              </w:rPr>
              <w:t>Add-on to BG</w:t>
            </w:r>
          </w:p>
          <w:p w14:paraId="1B41272E" w14:textId="77777777" w:rsidR="007D75EA" w:rsidRPr="00CA4944" w:rsidRDefault="007D75EA" w:rsidP="007D75EA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0"/>
                <w:sz w:val="24"/>
                <w:szCs w:val="24"/>
              </w:rPr>
              <w:t>Add-on to TZD</w:t>
            </w:r>
          </w:p>
          <w:p w14:paraId="2D88E08F" w14:textId="77777777" w:rsidR="007D75EA" w:rsidRPr="00CA4944" w:rsidRDefault="007D75EA" w:rsidP="007D75EA">
            <w:pPr>
              <w:widowControl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0"/>
                <w:sz w:val="24"/>
                <w:szCs w:val="24"/>
              </w:rPr>
              <w:t>Add-on to α-GI</w:t>
            </w:r>
          </w:p>
          <w:p w14:paraId="731967C3" w14:textId="771BA769" w:rsidR="007D75EA" w:rsidRPr="00CA4944" w:rsidRDefault="007D75EA" w:rsidP="007D75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0"/>
                <w:sz w:val="24"/>
                <w:szCs w:val="24"/>
              </w:rPr>
              <w:t>Add-on to DPP-4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AEA326" w14:textId="3FC15B19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gramStart"/>
            <w:r w:rsidRPr="00CA494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open-label</w:t>
            </w:r>
            <w:proofErr w:type="gramEnd"/>
            <w:r w:rsidRPr="00CA494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, randomized controlled study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B5A439" w14:textId="19CFA588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52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AD41D2" w14:textId="38AAD5EC" w:rsidR="007D75EA" w:rsidRPr="00CA4944" w:rsidRDefault="007D75EA" w:rsidP="007D75EA">
            <w:pPr>
              <w:widowControl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TOFO 20 mg (172)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br/>
              <w:t>TOFO 40 mg (413)</w:t>
            </w:r>
          </w:p>
        </w:tc>
        <w:tc>
          <w:tcPr>
            <w:tcW w:w="1123" w:type="dxa"/>
            <w:vAlign w:val="center"/>
            <w:hideMark/>
          </w:tcPr>
          <w:p w14:paraId="604057AA" w14:textId="77777777" w:rsidR="007D75EA" w:rsidRPr="00CA4944" w:rsidRDefault="007D75EA" w:rsidP="007D75EA">
            <w:pPr>
              <w:widowControl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A4944">
              <w:rPr>
                <w:rFonts w:ascii="ＭＳ 明朝" w:hAnsi="ＭＳ 明朝" w:cs="ＭＳ 明朝" w:hint="eastAsia"/>
                <w:kern w:val="24"/>
                <w:sz w:val="24"/>
                <w:szCs w:val="24"/>
              </w:rPr>
              <w:t>≧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6.8,</w:t>
            </w:r>
          </w:p>
          <w:p w14:paraId="56C2BE93" w14:textId="1F70114A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＜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10.3</w:t>
            </w:r>
          </w:p>
        </w:tc>
        <w:tc>
          <w:tcPr>
            <w:tcW w:w="1116" w:type="dxa"/>
            <w:vAlign w:val="center"/>
            <w:hideMark/>
          </w:tcPr>
          <w:p w14:paraId="1A5E5B62" w14:textId="77777777" w:rsidR="007D75EA" w:rsidRPr="00CA4944" w:rsidRDefault="007D75EA" w:rsidP="007D75EA">
            <w:pPr>
              <w:widowControl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A4944">
              <w:rPr>
                <w:rFonts w:ascii="ＭＳ 明朝" w:hAnsi="ＭＳ 明朝" w:cs="ＭＳ 明朝" w:hint="eastAsia"/>
                <w:kern w:val="24"/>
                <w:sz w:val="24"/>
                <w:szCs w:val="24"/>
              </w:rPr>
              <w:t>≧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18.5,</w:t>
            </w:r>
          </w:p>
          <w:p w14:paraId="0815EA78" w14:textId="30E47A78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＜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45.0</w:t>
            </w:r>
          </w:p>
        </w:tc>
        <w:tc>
          <w:tcPr>
            <w:tcW w:w="2454" w:type="dxa"/>
            <w:vAlign w:val="center"/>
            <w:hideMark/>
          </w:tcPr>
          <w:p w14:paraId="1DD5ABDB" w14:textId="21253655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 xml:space="preserve">Male; </w:t>
            </w:r>
            <w:proofErr w:type="spellStart"/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sCr</w:t>
            </w:r>
            <w:proofErr w:type="spellEnd"/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＜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2.0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br/>
              <w:t xml:space="preserve">Female; </w:t>
            </w:r>
            <w:proofErr w:type="spellStart"/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sCr</w:t>
            </w:r>
            <w:proofErr w:type="spellEnd"/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＜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1.5</w:t>
            </w:r>
          </w:p>
        </w:tc>
        <w:tc>
          <w:tcPr>
            <w:tcW w:w="790" w:type="dxa"/>
            <w:vAlign w:val="center"/>
          </w:tcPr>
          <w:p w14:paraId="292EA888" w14:textId="0799B65B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ＭＳ 明朝" w:hAnsi="ＭＳ 明朝" w:cs="ＭＳ 明朝" w:hint="eastAsia"/>
                <w:kern w:val="24"/>
                <w:sz w:val="24"/>
                <w:szCs w:val="24"/>
              </w:rPr>
              <w:t>≧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20</w:t>
            </w:r>
          </w:p>
        </w:tc>
      </w:tr>
      <w:tr w:rsidR="00393631" w:rsidRPr="00454342" w14:paraId="51761B68" w14:textId="77777777" w:rsidTr="00393631">
        <w:trPr>
          <w:trHeight w:val="680"/>
        </w:trPr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F40ED6" w14:textId="0E791016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CSG006JP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E64089" w14:textId="77777777" w:rsidR="007D75EA" w:rsidRPr="00CA4944" w:rsidRDefault="007D75EA" w:rsidP="007D75EA">
            <w:pPr>
              <w:widowControl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Monotherapy</w:t>
            </w:r>
          </w:p>
          <w:p w14:paraId="5C46A102" w14:textId="77777777" w:rsidR="007D75EA" w:rsidRPr="00CA4944" w:rsidRDefault="007D75EA" w:rsidP="007D75EA">
            <w:pPr>
              <w:widowControl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Add-on to SU</w:t>
            </w:r>
          </w:p>
          <w:p w14:paraId="5FEA0E2B" w14:textId="1C9BB061" w:rsidR="007D75EA" w:rsidRPr="00CA4944" w:rsidRDefault="007D75EA" w:rsidP="007D75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Add-on to DPP-4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2E6D13" w14:textId="3B01C207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open-label, prospective study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1B497E" w14:textId="5A440B2C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2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AFE255" w14:textId="3F80152D" w:rsidR="007D75EA" w:rsidRPr="00CA4944" w:rsidRDefault="007D75EA" w:rsidP="007D75EA">
            <w:pPr>
              <w:widowControl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TOFO 40 mg (42)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1C4A7D80" w14:textId="77777777" w:rsidR="007D75EA" w:rsidRPr="00CA4944" w:rsidRDefault="007D75EA" w:rsidP="007D75EA">
            <w:pPr>
              <w:widowControl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A4944">
              <w:rPr>
                <w:rFonts w:ascii="ＭＳ 明朝" w:hAnsi="ＭＳ 明朝" w:cs="ＭＳ 明朝" w:hint="eastAsia"/>
                <w:kern w:val="24"/>
                <w:sz w:val="24"/>
                <w:szCs w:val="24"/>
              </w:rPr>
              <w:t>≧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6.8,</w:t>
            </w:r>
          </w:p>
          <w:p w14:paraId="6D8AC04D" w14:textId="70BD5C6E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＜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10.3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vAlign w:val="center"/>
          </w:tcPr>
          <w:p w14:paraId="4B6B5DC3" w14:textId="77777777" w:rsidR="007D75EA" w:rsidRPr="00CA4944" w:rsidRDefault="007D75EA" w:rsidP="007D75EA">
            <w:pPr>
              <w:widowControl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A4944">
              <w:rPr>
                <w:rFonts w:ascii="ＭＳ 明朝" w:hAnsi="ＭＳ 明朝" w:cs="ＭＳ 明朝" w:hint="eastAsia"/>
                <w:kern w:val="24"/>
                <w:sz w:val="24"/>
                <w:szCs w:val="24"/>
              </w:rPr>
              <w:t>≧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18.5,</w:t>
            </w:r>
          </w:p>
          <w:p w14:paraId="7F00399D" w14:textId="70F8E198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＜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45.0</w:t>
            </w:r>
          </w:p>
        </w:tc>
        <w:tc>
          <w:tcPr>
            <w:tcW w:w="2454" w:type="dxa"/>
            <w:tcBorders>
              <w:bottom w:val="single" w:sz="12" w:space="0" w:color="auto"/>
            </w:tcBorders>
            <w:vAlign w:val="center"/>
          </w:tcPr>
          <w:p w14:paraId="17F52BEE" w14:textId="77777777" w:rsidR="007D75EA" w:rsidRPr="00CA4944" w:rsidRDefault="007D75EA" w:rsidP="007D75EA">
            <w:pPr>
              <w:widowControl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30.0</w:t>
            </w:r>
            <w:r w:rsidRPr="00CA4944">
              <w:rPr>
                <w:rFonts w:ascii="ＭＳ 明朝" w:hAnsi="ＭＳ 明朝" w:cs="ＭＳ 明朝" w:hint="eastAsia"/>
                <w:kern w:val="24"/>
                <w:sz w:val="24"/>
                <w:szCs w:val="24"/>
              </w:rPr>
              <w:t>≦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eGFR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  <w:lang w:eastAsia="zh-TW"/>
              </w:rPr>
              <w:t>＜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60.0</w:t>
            </w:r>
          </w:p>
          <w:p w14:paraId="49A1592F" w14:textId="33A315E4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or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br/>
              <w:t>90</w:t>
            </w:r>
            <w:r w:rsidRPr="00CA4944">
              <w:rPr>
                <w:rFonts w:ascii="ＭＳ 明朝" w:hAnsi="ＭＳ 明朝" w:cs="ＭＳ 明朝" w:hint="eastAsia"/>
                <w:kern w:val="24"/>
                <w:sz w:val="24"/>
                <w:szCs w:val="24"/>
              </w:rPr>
              <w:t>≦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eGFR</w:t>
            </w:r>
          </w:p>
        </w:tc>
        <w:tc>
          <w:tcPr>
            <w:tcW w:w="790" w:type="dxa"/>
            <w:tcBorders>
              <w:bottom w:val="single" w:sz="12" w:space="0" w:color="auto"/>
            </w:tcBorders>
            <w:vAlign w:val="center"/>
          </w:tcPr>
          <w:p w14:paraId="0E3212E8" w14:textId="77777777" w:rsidR="007D75EA" w:rsidRPr="00CA4944" w:rsidRDefault="007D75EA" w:rsidP="007D75EA">
            <w:pPr>
              <w:widowControl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CA4944">
              <w:rPr>
                <w:rFonts w:ascii="ＭＳ 明朝" w:hAnsi="ＭＳ 明朝" w:cs="ＭＳ 明朝" w:hint="eastAsia"/>
                <w:kern w:val="24"/>
                <w:sz w:val="24"/>
                <w:szCs w:val="24"/>
              </w:rPr>
              <w:t>≧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20,</w:t>
            </w:r>
          </w:p>
          <w:p w14:paraId="4DE74D52" w14:textId="320BFFCF" w:rsidR="007D75EA" w:rsidRPr="00CA4944" w:rsidRDefault="007D75EA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＜</w:t>
            </w:r>
            <w:r w:rsidRPr="00CA4944">
              <w:rPr>
                <w:rFonts w:ascii="Times New Roman" w:hAnsi="Times New Roman"/>
                <w:kern w:val="24"/>
                <w:sz w:val="24"/>
                <w:szCs w:val="24"/>
              </w:rPr>
              <w:t>75</w:t>
            </w:r>
          </w:p>
        </w:tc>
      </w:tr>
    </w:tbl>
    <w:p w14:paraId="32495491" w14:textId="77777777" w:rsidR="007D75EA" w:rsidRDefault="008077D9" w:rsidP="008077D9">
      <w:pPr>
        <w:rPr>
          <w:rFonts w:ascii="Times New Roman" w:hAnsi="Times New Roman"/>
          <w:sz w:val="24"/>
          <w:szCs w:val="24"/>
        </w:rPr>
      </w:pPr>
      <w:r w:rsidRPr="008077D9">
        <w:rPr>
          <w:rFonts w:ascii="Times New Roman" w:hAnsi="Times New Roman"/>
          <w:sz w:val="24"/>
          <w:szCs w:val="24"/>
        </w:rPr>
        <w:t>Abbreviations: HbA1c, glycosylated hemoglobin; BMI, body mass index; eGFR, estimated glomerular filtration rate; TOFO, tofogliflozin; SU, sulfonylurea; BG, biguanide; TZD, thiazolidine; α-GI, α-glucosidase inhibitor; DPP-4i, dipeptidyl peptidase-4 inhibitor.</w:t>
      </w:r>
    </w:p>
    <w:p w14:paraId="04564F4F" w14:textId="77777777" w:rsidR="007D75EA" w:rsidRPr="00454342" w:rsidRDefault="007D75EA" w:rsidP="007D75EA">
      <w:pPr>
        <w:rPr>
          <w:rFonts w:ascii="Times New Roman" w:hAnsi="Times New Roman"/>
          <w:sz w:val="24"/>
          <w:szCs w:val="24"/>
        </w:rPr>
      </w:pPr>
      <w:r w:rsidRPr="00454342">
        <w:rPr>
          <w:rFonts w:ascii="Times New Roman" w:hAnsi="Times New Roman"/>
          <w:sz w:val="24"/>
          <w:szCs w:val="24"/>
        </w:rPr>
        <w:t xml:space="preserve">1 Kaku K et al. Cardiovasc </w:t>
      </w:r>
      <w:proofErr w:type="spellStart"/>
      <w:r w:rsidRPr="00454342">
        <w:rPr>
          <w:rFonts w:ascii="Times New Roman" w:hAnsi="Times New Roman"/>
          <w:sz w:val="24"/>
          <w:szCs w:val="24"/>
        </w:rPr>
        <w:t>Diabetol</w:t>
      </w:r>
      <w:proofErr w:type="spellEnd"/>
      <w:r w:rsidRPr="00454342">
        <w:rPr>
          <w:rFonts w:ascii="Times New Roman" w:hAnsi="Times New Roman"/>
          <w:sz w:val="24"/>
          <w:szCs w:val="24"/>
        </w:rPr>
        <w:t xml:space="preserve">. 2014 Mar </w:t>
      </w:r>
      <w:proofErr w:type="gramStart"/>
      <w:r w:rsidRPr="00454342">
        <w:rPr>
          <w:rFonts w:ascii="Times New Roman" w:hAnsi="Times New Roman"/>
          <w:sz w:val="24"/>
          <w:szCs w:val="24"/>
        </w:rPr>
        <w:t>28;13:65</w:t>
      </w:r>
      <w:proofErr w:type="gramEnd"/>
      <w:r w:rsidRPr="00454342">
        <w:rPr>
          <w:rFonts w:ascii="Times New Roman" w:hAnsi="Times New Roman"/>
          <w:sz w:val="24"/>
          <w:szCs w:val="24"/>
        </w:rPr>
        <w:t>.</w:t>
      </w:r>
    </w:p>
    <w:p w14:paraId="7E2D3D19" w14:textId="77777777" w:rsidR="007D75EA" w:rsidRDefault="007D75EA" w:rsidP="007D75EA">
      <w:pPr>
        <w:rPr>
          <w:rFonts w:ascii="Times New Roman" w:hAnsi="Times New Roman"/>
          <w:sz w:val="24"/>
          <w:szCs w:val="24"/>
        </w:rPr>
      </w:pPr>
      <w:r w:rsidRPr="00454342">
        <w:rPr>
          <w:rFonts w:ascii="Times New Roman" w:hAnsi="Times New Roman"/>
          <w:sz w:val="24"/>
          <w:szCs w:val="24"/>
        </w:rPr>
        <w:t xml:space="preserve">2 </w:t>
      </w:r>
      <w:proofErr w:type="spellStart"/>
      <w:r w:rsidRPr="00454342">
        <w:rPr>
          <w:rFonts w:ascii="Times New Roman" w:hAnsi="Times New Roman"/>
          <w:sz w:val="24"/>
          <w:szCs w:val="24"/>
        </w:rPr>
        <w:t>Tanizawa</w:t>
      </w:r>
      <w:proofErr w:type="spellEnd"/>
      <w:r w:rsidRPr="00454342">
        <w:rPr>
          <w:rFonts w:ascii="Times New Roman" w:hAnsi="Times New Roman"/>
          <w:sz w:val="24"/>
          <w:szCs w:val="24"/>
        </w:rPr>
        <w:t xml:space="preserve"> Y et al. Expert </w:t>
      </w:r>
      <w:proofErr w:type="spellStart"/>
      <w:r w:rsidRPr="00454342">
        <w:rPr>
          <w:rFonts w:ascii="Times New Roman" w:hAnsi="Times New Roman"/>
          <w:sz w:val="24"/>
          <w:szCs w:val="24"/>
        </w:rPr>
        <w:t>Opin</w:t>
      </w:r>
      <w:proofErr w:type="spellEnd"/>
      <w:r w:rsidRPr="0045434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54342">
        <w:rPr>
          <w:rFonts w:ascii="Times New Roman" w:hAnsi="Times New Roman"/>
          <w:sz w:val="24"/>
          <w:szCs w:val="24"/>
        </w:rPr>
        <w:t>Pharmacother</w:t>
      </w:r>
      <w:proofErr w:type="spellEnd"/>
      <w:r w:rsidRPr="00454342">
        <w:rPr>
          <w:rFonts w:ascii="Times New Roman" w:hAnsi="Times New Roman"/>
          <w:sz w:val="24"/>
          <w:szCs w:val="24"/>
        </w:rPr>
        <w:t>. 2014 Apr;15(6):749-66.</w:t>
      </w:r>
    </w:p>
    <w:p w14:paraId="288DD927" w14:textId="32A5EDF5" w:rsidR="007D75EA" w:rsidRDefault="007D75EA" w:rsidP="007D75E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C0563">
        <w:rPr>
          <w:rFonts w:ascii="Times New Roman" w:hAnsi="Times New Roman"/>
          <w:sz w:val="24"/>
          <w:szCs w:val="24"/>
        </w:rPr>
        <w:t>Sachiya</w:t>
      </w:r>
      <w:proofErr w:type="spellEnd"/>
      <w:r w:rsidRPr="00CC0563">
        <w:rPr>
          <w:rFonts w:ascii="Times New Roman" w:hAnsi="Times New Roman"/>
          <w:sz w:val="24"/>
          <w:szCs w:val="24"/>
        </w:rPr>
        <w:t xml:space="preserve"> Ikeda</w:t>
      </w:r>
      <w:r>
        <w:rPr>
          <w:rFonts w:ascii="Times New Roman" w:hAnsi="Times New Roman"/>
          <w:sz w:val="24"/>
          <w:szCs w:val="24"/>
        </w:rPr>
        <w:t xml:space="preserve"> et al. </w:t>
      </w:r>
      <w:r w:rsidRPr="00CC0563">
        <w:rPr>
          <w:rFonts w:ascii="Times New Roman" w:hAnsi="Times New Roman"/>
          <w:sz w:val="24"/>
          <w:szCs w:val="24"/>
        </w:rPr>
        <w:t>Drug Res (</w:t>
      </w:r>
      <w:proofErr w:type="spellStart"/>
      <w:r w:rsidRPr="00CC0563">
        <w:rPr>
          <w:rFonts w:ascii="Times New Roman" w:hAnsi="Times New Roman"/>
          <w:sz w:val="24"/>
          <w:szCs w:val="24"/>
        </w:rPr>
        <w:t>Stuttg</w:t>
      </w:r>
      <w:proofErr w:type="spellEnd"/>
      <w:proofErr w:type="gramStart"/>
      <w:r w:rsidRPr="00CC0563">
        <w:rPr>
          <w:rFonts w:ascii="Times New Roman" w:hAnsi="Times New Roman"/>
          <w:sz w:val="24"/>
          <w:szCs w:val="24"/>
        </w:rPr>
        <w:t>) .</w:t>
      </w:r>
      <w:proofErr w:type="gramEnd"/>
      <w:r w:rsidRPr="00CC0563">
        <w:rPr>
          <w:rFonts w:ascii="Times New Roman" w:hAnsi="Times New Roman"/>
          <w:sz w:val="24"/>
          <w:szCs w:val="24"/>
        </w:rPr>
        <w:t xml:space="preserve"> 2019 Jun;69(6):314-322</w:t>
      </w:r>
      <w:r>
        <w:rPr>
          <w:rFonts w:ascii="Times New Roman" w:hAnsi="Times New Roman"/>
          <w:sz w:val="24"/>
          <w:szCs w:val="24"/>
        </w:rPr>
        <w:t>.</w:t>
      </w:r>
    </w:p>
    <w:p w14:paraId="77B3691B" w14:textId="30F98444" w:rsidR="008077D9" w:rsidRDefault="008077D9" w:rsidP="008077D9">
      <w:pPr>
        <w:rPr>
          <w:rFonts w:ascii="Times New Roman" w:hAnsi="Times New Roman"/>
          <w:sz w:val="24"/>
          <w:szCs w:val="24"/>
        </w:rPr>
        <w:sectPr w:rsidR="008077D9" w:rsidSect="008077D9">
          <w:footerReference w:type="default" r:id="rId8"/>
          <w:pgSz w:w="16838" w:h="11906" w:orient="landscape" w:code="9"/>
          <w:pgMar w:top="1077" w:right="1440" w:bottom="1077" w:left="1440" w:header="851" w:footer="992" w:gutter="0"/>
          <w:cols w:space="425"/>
          <w:docGrid w:type="lines" w:linePitch="292"/>
        </w:sectPr>
      </w:pPr>
    </w:p>
    <w:p w14:paraId="7B2A1115" w14:textId="3A0CFDC1" w:rsidR="00454342" w:rsidRPr="00454342" w:rsidRDefault="00454342" w:rsidP="00454342">
      <w:pPr>
        <w:rPr>
          <w:rFonts w:ascii="Times New Roman" w:hAnsi="Times New Roman"/>
          <w:sz w:val="24"/>
          <w:szCs w:val="24"/>
        </w:rPr>
      </w:pPr>
      <w:r w:rsidRPr="00454342">
        <w:rPr>
          <w:rFonts w:ascii="Times New Roman" w:hAnsi="Times New Roman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hint="eastAsia"/>
          <w:sz w:val="24"/>
          <w:szCs w:val="24"/>
        </w:rPr>
        <w:t>2</w:t>
      </w:r>
      <w:r w:rsidR="008659AD">
        <w:rPr>
          <w:rFonts w:ascii="Times New Roman" w:hAnsi="Times New Roman"/>
          <w:sz w:val="24"/>
          <w:szCs w:val="24"/>
        </w:rPr>
        <w:t>.</w:t>
      </w:r>
      <w:r w:rsidRPr="00454342">
        <w:rPr>
          <w:rFonts w:ascii="Times New Roman" w:hAnsi="Times New Roman"/>
          <w:sz w:val="24"/>
          <w:szCs w:val="24"/>
        </w:rPr>
        <w:t xml:space="preserve"> Integrated analysis of four clinical studies</w:t>
      </w:r>
      <w:r w:rsidR="008A0E83">
        <w:rPr>
          <w:rFonts w:ascii="Times New Roman" w:hAnsi="Times New Roman"/>
          <w:sz w:val="24"/>
          <w:szCs w:val="24"/>
        </w:rPr>
        <w:t xml:space="preserve"> of the use of tofogliflozin</w:t>
      </w:r>
    </w:p>
    <w:tbl>
      <w:tblPr>
        <w:tblW w:w="1500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6"/>
        <w:gridCol w:w="2106"/>
        <w:gridCol w:w="1113"/>
        <w:gridCol w:w="1694"/>
        <w:gridCol w:w="1100"/>
        <w:gridCol w:w="1108"/>
        <w:gridCol w:w="1121"/>
        <w:gridCol w:w="1358"/>
        <w:gridCol w:w="1096"/>
        <w:gridCol w:w="1096"/>
        <w:gridCol w:w="1805"/>
      </w:tblGrid>
      <w:tr w:rsidR="00D5293C" w:rsidRPr="00454342" w14:paraId="0D8644B8" w14:textId="77777777" w:rsidTr="00D5293C">
        <w:trPr>
          <w:trHeight w:val="600"/>
        </w:trPr>
        <w:tc>
          <w:tcPr>
            <w:tcW w:w="141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7DE4712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tudy</w:t>
            </w:r>
          </w:p>
        </w:tc>
        <w:tc>
          <w:tcPr>
            <w:tcW w:w="221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689E5B6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TOFO </w:t>
            </w: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osage (n)</w:t>
            </w:r>
          </w:p>
        </w:tc>
        <w:tc>
          <w:tcPr>
            <w:tcW w:w="112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33E2D11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eriods (weeks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3B69F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1DC9B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92742" w14:textId="77777777" w:rsidR="00D5293C" w:rsidRPr="00454342" w:rsidRDefault="00D5293C" w:rsidP="008E3255">
            <w:pPr>
              <w:widowControl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4000B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BA3D38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28382" w14:textId="334B4C48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BE014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02E8A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D5293C" w:rsidRPr="00454342" w14:paraId="59065C01" w14:textId="77777777" w:rsidTr="00D5293C">
        <w:trPr>
          <w:trHeight w:val="600"/>
        </w:trPr>
        <w:tc>
          <w:tcPr>
            <w:tcW w:w="141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6FF7D" w14:textId="77777777" w:rsidR="00D5293C" w:rsidRPr="00454342" w:rsidRDefault="00D5293C" w:rsidP="008E325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21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AAD24" w14:textId="77777777" w:rsidR="00D5293C" w:rsidRPr="00454342" w:rsidRDefault="00D5293C" w:rsidP="008E325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0FFDE" w14:textId="77777777" w:rsidR="00D5293C" w:rsidRPr="00454342" w:rsidRDefault="00D5293C" w:rsidP="008E325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7FB8F" w14:textId="77777777" w:rsidR="00D5293C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ex</w:t>
            </w:r>
          </w:p>
          <w:p w14:paraId="6584AD8E" w14:textId="6B71FF9C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M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en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Women</w:t>
            </w: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30C7C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2BA1A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MI (kg/m</w:t>
            </w: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A551A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57EA1" w14:textId="77777777" w:rsidR="00D5293C" w:rsidRPr="00847986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47986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H</w:t>
            </w:r>
            <w:r w:rsidRPr="008479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A1c</w:t>
            </w:r>
          </w:p>
          <w:p w14:paraId="6D63C122" w14:textId="35BD8367" w:rsidR="00D5293C" w:rsidRPr="00847986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47986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(</w:t>
            </w:r>
            <w:r w:rsidRPr="008479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mol/mol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FC899" w14:textId="05CB9019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LT (IU/L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F5CB0" w14:textId="77777777" w:rsidR="00D5293C" w:rsidRPr="00ED3A59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D3A5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GGT (IU/L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3B43D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eGFR (ml/min/1.73m</w:t>
            </w: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</w:t>
            </w:r>
          </w:p>
        </w:tc>
      </w:tr>
      <w:tr w:rsidR="00D5293C" w:rsidRPr="00454342" w14:paraId="08BC9B36" w14:textId="77777777" w:rsidTr="00D5293C">
        <w:trPr>
          <w:trHeight w:val="624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47604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SG003JP</w:t>
            </w:r>
            <w:r w:rsidRPr="00454342">
              <w:rPr>
                <w:rFonts w:ascii="Times New Roman" w:eastAsia="ＭＳ Ｐゴシック" w:hAnsi="Times New Roman"/>
                <w:kern w:val="0"/>
                <w:position w:val="6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5032E" w14:textId="78CE01AC" w:rsidR="00D5293C" w:rsidRPr="00454342" w:rsidRDefault="00D5293C" w:rsidP="007D75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31140">
              <w:rPr>
                <w:rFonts w:ascii="Times New Roman" w:hAnsi="Times New Roman"/>
                <w:kern w:val="24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kern w:val="24"/>
                <w:sz w:val="24"/>
                <w:szCs w:val="24"/>
              </w:rPr>
              <w:t>lacebo</w:t>
            </w:r>
            <w:r w:rsidRPr="00731140">
              <w:rPr>
                <w:rFonts w:ascii="Times New Roman" w:hAnsi="Times New Roman"/>
                <w:kern w:val="24"/>
                <w:sz w:val="24"/>
                <w:szCs w:val="24"/>
              </w:rPr>
              <w:t xml:space="preserve"> (56)</w:t>
            </w:r>
            <w:r w:rsidRPr="00731140">
              <w:rPr>
                <w:rFonts w:ascii="Times New Roman" w:hAnsi="Times New Roman"/>
                <w:kern w:val="24"/>
                <w:sz w:val="24"/>
                <w:szCs w:val="24"/>
              </w:rPr>
              <w:br/>
              <w:t>TOFO 10 mg (57)</w:t>
            </w:r>
            <w:r w:rsidRPr="00731140">
              <w:rPr>
                <w:rFonts w:ascii="Times New Roman" w:hAnsi="Times New Roman"/>
                <w:kern w:val="24"/>
                <w:sz w:val="24"/>
                <w:szCs w:val="24"/>
              </w:rPr>
              <w:br/>
              <w:t>TOFO 20 mg (58)</w:t>
            </w:r>
            <w:r w:rsidRPr="00731140">
              <w:rPr>
                <w:rFonts w:ascii="Times New Roman" w:hAnsi="Times New Roman"/>
                <w:kern w:val="24"/>
                <w:sz w:val="24"/>
                <w:szCs w:val="24"/>
              </w:rPr>
              <w:br/>
              <w:t>TOFO 40 mg (5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7C67D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68DE5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53 / 7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E2DA2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7.3 (9.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97678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5.5 (4.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BE09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8.4 </w:t>
            </w:r>
          </w:p>
          <w:p w14:paraId="644138BB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0.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EA77" w14:textId="77777777" w:rsidR="00D5293C" w:rsidRPr="00847986" w:rsidRDefault="001F5896" w:rsidP="00D5293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47986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68</w:t>
            </w:r>
            <w:r w:rsidRPr="008479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.2</w:t>
            </w:r>
          </w:p>
          <w:p w14:paraId="2443064E" w14:textId="225571A5" w:rsidR="001F5896" w:rsidRPr="00847986" w:rsidRDefault="001F5896" w:rsidP="00D5293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47986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(</w:t>
            </w:r>
            <w:r w:rsidRPr="008479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8.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597E" w14:textId="26F51C15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9.3 (17.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FE68" w14:textId="77777777" w:rsidR="00D5293C" w:rsidRPr="00ED3A59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D3A5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0.7</w:t>
            </w:r>
          </w:p>
          <w:p w14:paraId="11A7A823" w14:textId="77777777" w:rsidR="00D5293C" w:rsidRPr="00ED3A59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D3A5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63.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FDB6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85.4</w:t>
            </w:r>
          </w:p>
          <w:p w14:paraId="16B71566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18.8)</w:t>
            </w:r>
          </w:p>
        </w:tc>
      </w:tr>
      <w:tr w:rsidR="00D5293C" w:rsidRPr="00454342" w14:paraId="7E3CA19D" w14:textId="77777777" w:rsidTr="00D5293C">
        <w:trPr>
          <w:trHeight w:val="567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2016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SG004JP</w:t>
            </w:r>
            <w:r w:rsidRPr="00454342">
              <w:rPr>
                <w:rFonts w:ascii="Times New Roman" w:eastAsia="ＭＳ Ｐゴシック" w:hAnsi="Times New Roman"/>
                <w:kern w:val="0"/>
                <w:position w:val="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8E4B" w14:textId="440023EF" w:rsidR="00D5293C" w:rsidRPr="00454342" w:rsidRDefault="00D5293C" w:rsidP="007D75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31140">
              <w:rPr>
                <w:rFonts w:ascii="Times New Roman" w:hAnsi="Times New Roman"/>
                <w:kern w:val="24"/>
                <w:sz w:val="24"/>
                <w:szCs w:val="24"/>
              </w:rPr>
              <w:t>TOFO 20 mg (63)</w:t>
            </w:r>
            <w:r w:rsidRPr="00731140">
              <w:rPr>
                <w:rFonts w:ascii="Times New Roman" w:hAnsi="Times New Roman"/>
                <w:kern w:val="24"/>
                <w:sz w:val="24"/>
                <w:szCs w:val="24"/>
              </w:rPr>
              <w:br/>
              <w:t>TOFO 40 mg (12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91D0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1A5BE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26 / 6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20F2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8.1 (10.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C339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5.6 (4.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3D58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7.8 </w:t>
            </w:r>
          </w:p>
          <w:p w14:paraId="7D10386D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0.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B417" w14:textId="77777777" w:rsidR="00D5293C" w:rsidRPr="00847986" w:rsidRDefault="001F5896" w:rsidP="00D5293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47986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6</w:t>
            </w:r>
            <w:r w:rsidRPr="008479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1</w:t>
            </w:r>
          </w:p>
          <w:p w14:paraId="03C41C54" w14:textId="6CE634B3" w:rsidR="001F5896" w:rsidRPr="00847986" w:rsidRDefault="001F5896" w:rsidP="00D5293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47986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(</w:t>
            </w:r>
            <w:r w:rsidRPr="008479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9.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972B" w14:textId="3A55AC69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9.8 (16.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4A47" w14:textId="77777777" w:rsidR="00D5293C" w:rsidRPr="00ED3A59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D3A5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4.7</w:t>
            </w:r>
          </w:p>
          <w:p w14:paraId="7B2B50CB" w14:textId="77777777" w:rsidR="00D5293C" w:rsidRPr="00ED3A59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D3A5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34.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7521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83.0</w:t>
            </w:r>
          </w:p>
          <w:p w14:paraId="49E556B8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18.2)</w:t>
            </w:r>
          </w:p>
        </w:tc>
      </w:tr>
      <w:tr w:rsidR="00D5293C" w:rsidRPr="00454342" w14:paraId="6FEC7370" w14:textId="77777777" w:rsidTr="00D5293C">
        <w:trPr>
          <w:trHeight w:val="798"/>
        </w:trPr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0FCE4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SG005JP</w:t>
            </w:r>
            <w:r w:rsidRPr="00454342">
              <w:rPr>
                <w:rFonts w:ascii="Times New Roman" w:eastAsia="ＭＳ Ｐゴシック" w:hAnsi="Times New Roman"/>
                <w:kern w:val="0"/>
                <w:position w:val="6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2B8EAE" w14:textId="510AFC88" w:rsidR="00D5293C" w:rsidRPr="00454342" w:rsidRDefault="00D5293C" w:rsidP="007D75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31140">
              <w:rPr>
                <w:rFonts w:ascii="Times New Roman" w:hAnsi="Times New Roman"/>
                <w:kern w:val="24"/>
                <w:sz w:val="24"/>
                <w:szCs w:val="24"/>
              </w:rPr>
              <w:t>TOFO 20 mg (172)</w:t>
            </w:r>
            <w:r w:rsidRPr="00731140">
              <w:rPr>
                <w:rFonts w:ascii="Times New Roman" w:hAnsi="Times New Roman"/>
                <w:kern w:val="24"/>
                <w:sz w:val="24"/>
                <w:szCs w:val="24"/>
              </w:rPr>
              <w:br/>
              <w:t>TOFO 40 mg (413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0D976D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77384B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86 / 199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B76D4A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8.6 (10.4)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E873C5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5.6 (4.3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AE15C5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8.1 </w:t>
            </w:r>
          </w:p>
          <w:p w14:paraId="1086122B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0.9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14:paraId="4CFC3BE8" w14:textId="77777777" w:rsidR="00D5293C" w:rsidRPr="00847986" w:rsidRDefault="001F5896" w:rsidP="00D5293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47986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6</w:t>
            </w:r>
            <w:r w:rsidRPr="008479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.3</w:t>
            </w:r>
          </w:p>
          <w:p w14:paraId="5506CCA5" w14:textId="12E11C4C" w:rsidR="001F5896" w:rsidRPr="00847986" w:rsidRDefault="001F5896" w:rsidP="00D5293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47986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(</w:t>
            </w:r>
            <w:r w:rsidRPr="008479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9.8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14:paraId="0273A8CF" w14:textId="157F7060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9.2 (15.9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14:paraId="2A1FAE9E" w14:textId="77777777" w:rsidR="00D5293C" w:rsidRPr="00ED3A59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D3A5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7.3</w:t>
            </w:r>
          </w:p>
          <w:p w14:paraId="1C7ABDB1" w14:textId="77777777" w:rsidR="00D5293C" w:rsidRPr="00ED3A59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D3A5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50.3)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center"/>
          </w:tcPr>
          <w:p w14:paraId="2BCBF510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84.2</w:t>
            </w:r>
          </w:p>
          <w:p w14:paraId="4A851E69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18.4)</w:t>
            </w:r>
          </w:p>
        </w:tc>
      </w:tr>
      <w:tr w:rsidR="00D5293C" w:rsidRPr="00454342" w14:paraId="6C01DB79" w14:textId="77777777" w:rsidTr="00D5293C">
        <w:trPr>
          <w:trHeight w:val="680"/>
        </w:trPr>
        <w:tc>
          <w:tcPr>
            <w:tcW w:w="141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D1592F6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SG006JP</w:t>
            </w:r>
            <w:r w:rsidRPr="00CC0563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028035E" w14:textId="2731C694" w:rsidR="00D5293C" w:rsidRPr="00454342" w:rsidRDefault="00D5293C" w:rsidP="007D75EA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31140">
              <w:rPr>
                <w:rFonts w:ascii="Times New Roman" w:hAnsi="Times New Roman"/>
                <w:kern w:val="24"/>
                <w:sz w:val="24"/>
                <w:szCs w:val="24"/>
              </w:rPr>
              <w:t>TOFO 40 mg (42)</w:t>
            </w:r>
          </w:p>
        </w:tc>
        <w:tc>
          <w:tcPr>
            <w:tcW w:w="11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A1601F8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9565240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5 / 7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F9E1BD7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1.5 (9.9)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F9F08F5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5.8 (3.3)</w:t>
            </w:r>
          </w:p>
        </w:tc>
        <w:tc>
          <w:tcPr>
            <w:tcW w:w="11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327709A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7.8 </w:t>
            </w:r>
          </w:p>
          <w:p w14:paraId="0B17965F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1.0)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9DC160F" w14:textId="77777777" w:rsidR="00D5293C" w:rsidRPr="00847986" w:rsidRDefault="001F5896" w:rsidP="00D5293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47986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6</w:t>
            </w:r>
            <w:r w:rsidRPr="008479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8</w:t>
            </w:r>
          </w:p>
          <w:p w14:paraId="06D77A5B" w14:textId="38D4F007" w:rsidR="001F5896" w:rsidRPr="00847986" w:rsidRDefault="001F5896" w:rsidP="00D5293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47986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(</w:t>
            </w:r>
            <w:r w:rsidRPr="008479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0.5)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2F0667F" w14:textId="00E5B182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5.9 (17.1)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B98E183" w14:textId="77777777" w:rsidR="00D5293C" w:rsidRPr="00ED3A59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D3A5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5.3</w:t>
            </w:r>
          </w:p>
          <w:p w14:paraId="33105474" w14:textId="77777777" w:rsidR="00D5293C" w:rsidRPr="00ED3A59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D3A5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52.3)</w:t>
            </w:r>
          </w:p>
        </w:tc>
        <w:tc>
          <w:tcPr>
            <w:tcW w:w="180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484B558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5.3</w:t>
            </w:r>
          </w:p>
          <w:p w14:paraId="422DA438" w14:textId="77777777" w:rsidR="00D5293C" w:rsidRPr="00454342" w:rsidRDefault="00D5293C" w:rsidP="007D75EA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28.8)</w:t>
            </w:r>
          </w:p>
        </w:tc>
      </w:tr>
      <w:tr w:rsidR="00D5293C" w:rsidRPr="00454342" w14:paraId="4B0178C8" w14:textId="77777777" w:rsidTr="00D5293C">
        <w:trPr>
          <w:trHeight w:val="680"/>
        </w:trPr>
        <w:tc>
          <w:tcPr>
            <w:tcW w:w="1412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4D96B6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2214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D8CB47" w14:textId="77777777" w:rsidR="00D5293C" w:rsidRDefault="00D5293C" w:rsidP="008E325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Placebo (56) </w:t>
            </w:r>
          </w:p>
          <w:p w14:paraId="0AF8F2B8" w14:textId="77777777" w:rsidR="00D5293C" w:rsidRDefault="00D5293C" w:rsidP="008E325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TOFO </w:t>
            </w: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10 mg (57) </w:t>
            </w:r>
          </w:p>
          <w:p w14:paraId="3C05E85B" w14:textId="77777777" w:rsidR="00D5293C" w:rsidRDefault="00D5293C" w:rsidP="008E325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TOFO </w:t>
            </w: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0 mg (293)</w:t>
            </w:r>
          </w:p>
          <w:p w14:paraId="6136F59B" w14:textId="39EDE0B7" w:rsidR="00D5293C" w:rsidRPr="00454342" w:rsidRDefault="00D5293C" w:rsidP="008E325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OFO</w:t>
            </w: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40 mg (640)</w:t>
            </w:r>
          </w:p>
        </w:tc>
        <w:tc>
          <w:tcPr>
            <w:tcW w:w="1128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791753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8080BB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00 / 346</w:t>
            </w:r>
          </w:p>
        </w:tc>
        <w:tc>
          <w:tcPr>
            <w:tcW w:w="1122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D7348A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8.3 (10.3)</w:t>
            </w:r>
          </w:p>
        </w:tc>
        <w:tc>
          <w:tcPr>
            <w:tcW w:w="1125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076B38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5.6 (4.2)</w:t>
            </w:r>
          </w:p>
        </w:tc>
        <w:tc>
          <w:tcPr>
            <w:tcW w:w="113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A9426D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8.1 </w:t>
            </w:r>
          </w:p>
          <w:p w14:paraId="76660578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0.9)</w:t>
            </w:r>
          </w:p>
        </w:tc>
        <w:tc>
          <w:tcPr>
            <w:tcW w:w="1122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B45A84" w14:textId="77777777" w:rsidR="00D5293C" w:rsidRPr="00847986" w:rsidRDefault="001F5896" w:rsidP="00D5293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47986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6</w:t>
            </w:r>
            <w:r w:rsidRPr="008479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.2</w:t>
            </w:r>
          </w:p>
          <w:p w14:paraId="59B12AAC" w14:textId="579FBE4F" w:rsidR="001F5896" w:rsidRPr="00847986" w:rsidRDefault="001F5896" w:rsidP="00D5293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847986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(</w:t>
            </w:r>
            <w:r w:rsidRPr="008479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9.8)</w:t>
            </w:r>
          </w:p>
        </w:tc>
        <w:tc>
          <w:tcPr>
            <w:tcW w:w="1122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ECBD70" w14:textId="137DBC65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9.2 (16.5)</w:t>
            </w:r>
          </w:p>
        </w:tc>
        <w:tc>
          <w:tcPr>
            <w:tcW w:w="1122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2C3A72" w14:textId="77777777" w:rsidR="00D5293C" w:rsidRPr="00ED3A59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D3A5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7.9</w:t>
            </w:r>
          </w:p>
          <w:p w14:paraId="2ECAE934" w14:textId="77777777" w:rsidR="00D5293C" w:rsidRPr="00ED3A59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ED3A59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51.1)</w:t>
            </w:r>
          </w:p>
        </w:tc>
        <w:tc>
          <w:tcPr>
            <w:tcW w:w="1805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6135CD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83.5</w:t>
            </w:r>
          </w:p>
          <w:p w14:paraId="6159BF01" w14:textId="77777777" w:rsidR="00D5293C" w:rsidRPr="00454342" w:rsidRDefault="00D5293C" w:rsidP="008E3255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45434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19.3)</w:t>
            </w:r>
          </w:p>
        </w:tc>
      </w:tr>
    </w:tbl>
    <w:p w14:paraId="12836E52" w14:textId="77777777" w:rsidR="00544E7D" w:rsidRDefault="00454342" w:rsidP="00454342">
      <w:pPr>
        <w:rPr>
          <w:rFonts w:ascii="Times New Roman" w:hAnsi="Times New Roman"/>
          <w:sz w:val="24"/>
          <w:szCs w:val="24"/>
        </w:rPr>
      </w:pPr>
      <w:r w:rsidRPr="00454342">
        <w:rPr>
          <w:rFonts w:ascii="Times New Roman" w:hAnsi="Times New Roman"/>
          <w:sz w:val="24"/>
          <w:szCs w:val="24"/>
        </w:rPr>
        <w:t xml:space="preserve">Data are expressed as mean (standard deviation). </w:t>
      </w:r>
    </w:p>
    <w:p w14:paraId="572BF536" w14:textId="77777777" w:rsidR="00454342" w:rsidRPr="00454342" w:rsidRDefault="006051BD" w:rsidP="00454342">
      <w:pPr>
        <w:rPr>
          <w:rFonts w:ascii="Times New Roman" w:hAnsi="Times New Roman"/>
          <w:sz w:val="24"/>
          <w:szCs w:val="24"/>
        </w:rPr>
      </w:pPr>
      <w:r w:rsidRPr="004B2825">
        <w:rPr>
          <w:rFonts w:ascii="Times New Roman" w:hAnsi="Times New Roman"/>
          <w:kern w:val="0"/>
          <w:sz w:val="24"/>
          <w:szCs w:val="24"/>
        </w:rPr>
        <w:t xml:space="preserve">Abbreviations: </w:t>
      </w:r>
      <w:r w:rsidRPr="006051BD">
        <w:rPr>
          <w:rFonts w:ascii="Times New Roman" w:hAnsi="Times New Roman"/>
          <w:kern w:val="0"/>
          <w:sz w:val="24"/>
          <w:szCs w:val="24"/>
        </w:rPr>
        <w:t>ALT, alanine aminotransferase; GGT, gamma-</w:t>
      </w:r>
      <w:proofErr w:type="spellStart"/>
      <w:r w:rsidRPr="006051BD">
        <w:rPr>
          <w:rFonts w:ascii="Times New Roman" w:hAnsi="Times New Roman"/>
          <w:kern w:val="0"/>
          <w:sz w:val="24"/>
          <w:szCs w:val="24"/>
        </w:rPr>
        <w:t>glutamyltransferase</w:t>
      </w:r>
      <w:proofErr w:type="spellEnd"/>
      <w:r w:rsidR="00454342" w:rsidRPr="00454342">
        <w:rPr>
          <w:rFonts w:ascii="Times New Roman" w:hAnsi="Times New Roman"/>
          <w:sz w:val="24"/>
          <w:szCs w:val="24"/>
        </w:rPr>
        <w:t>.</w:t>
      </w:r>
    </w:p>
    <w:p w14:paraId="4C6B0603" w14:textId="77777777" w:rsidR="00454342" w:rsidRPr="00454342" w:rsidRDefault="00454342" w:rsidP="00454342">
      <w:pPr>
        <w:rPr>
          <w:rFonts w:ascii="Times New Roman" w:hAnsi="Times New Roman"/>
          <w:sz w:val="24"/>
          <w:szCs w:val="24"/>
        </w:rPr>
      </w:pPr>
      <w:r w:rsidRPr="00454342">
        <w:rPr>
          <w:rFonts w:ascii="Times New Roman" w:hAnsi="Times New Roman"/>
          <w:sz w:val="24"/>
          <w:szCs w:val="24"/>
        </w:rPr>
        <w:t xml:space="preserve">1 Kaku K et al. Cardiovasc </w:t>
      </w:r>
      <w:proofErr w:type="spellStart"/>
      <w:r w:rsidRPr="00454342">
        <w:rPr>
          <w:rFonts w:ascii="Times New Roman" w:hAnsi="Times New Roman"/>
          <w:sz w:val="24"/>
          <w:szCs w:val="24"/>
        </w:rPr>
        <w:t>Diabetol</w:t>
      </w:r>
      <w:proofErr w:type="spellEnd"/>
      <w:r w:rsidRPr="00454342">
        <w:rPr>
          <w:rFonts w:ascii="Times New Roman" w:hAnsi="Times New Roman"/>
          <w:sz w:val="24"/>
          <w:szCs w:val="24"/>
        </w:rPr>
        <w:t xml:space="preserve">. 2014 Mar </w:t>
      </w:r>
      <w:proofErr w:type="gramStart"/>
      <w:r w:rsidRPr="00454342">
        <w:rPr>
          <w:rFonts w:ascii="Times New Roman" w:hAnsi="Times New Roman"/>
          <w:sz w:val="24"/>
          <w:szCs w:val="24"/>
        </w:rPr>
        <w:t>28;13:65</w:t>
      </w:r>
      <w:proofErr w:type="gramEnd"/>
      <w:r w:rsidRPr="00454342">
        <w:rPr>
          <w:rFonts w:ascii="Times New Roman" w:hAnsi="Times New Roman"/>
          <w:sz w:val="24"/>
          <w:szCs w:val="24"/>
        </w:rPr>
        <w:t>.</w:t>
      </w:r>
    </w:p>
    <w:p w14:paraId="40D2826C" w14:textId="77777777" w:rsidR="001744BE" w:rsidRDefault="00454342">
      <w:pPr>
        <w:rPr>
          <w:rFonts w:ascii="Times New Roman" w:hAnsi="Times New Roman"/>
          <w:sz w:val="24"/>
          <w:szCs w:val="24"/>
        </w:rPr>
      </w:pPr>
      <w:r w:rsidRPr="00454342">
        <w:rPr>
          <w:rFonts w:ascii="Times New Roman" w:hAnsi="Times New Roman"/>
          <w:sz w:val="24"/>
          <w:szCs w:val="24"/>
        </w:rPr>
        <w:t xml:space="preserve">2 </w:t>
      </w:r>
      <w:proofErr w:type="spellStart"/>
      <w:r w:rsidRPr="00454342">
        <w:rPr>
          <w:rFonts w:ascii="Times New Roman" w:hAnsi="Times New Roman"/>
          <w:sz w:val="24"/>
          <w:szCs w:val="24"/>
        </w:rPr>
        <w:t>Tanizawa</w:t>
      </w:r>
      <w:proofErr w:type="spellEnd"/>
      <w:r w:rsidRPr="00454342">
        <w:rPr>
          <w:rFonts w:ascii="Times New Roman" w:hAnsi="Times New Roman"/>
          <w:sz w:val="24"/>
          <w:szCs w:val="24"/>
        </w:rPr>
        <w:t xml:space="preserve"> Y et al. Expert </w:t>
      </w:r>
      <w:proofErr w:type="spellStart"/>
      <w:r w:rsidRPr="00454342">
        <w:rPr>
          <w:rFonts w:ascii="Times New Roman" w:hAnsi="Times New Roman"/>
          <w:sz w:val="24"/>
          <w:szCs w:val="24"/>
        </w:rPr>
        <w:t>Opin</w:t>
      </w:r>
      <w:proofErr w:type="spellEnd"/>
      <w:r w:rsidRPr="0045434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54342">
        <w:rPr>
          <w:rFonts w:ascii="Times New Roman" w:hAnsi="Times New Roman"/>
          <w:sz w:val="24"/>
          <w:szCs w:val="24"/>
        </w:rPr>
        <w:t>Pharmacother</w:t>
      </w:r>
      <w:proofErr w:type="spellEnd"/>
      <w:r w:rsidRPr="00454342">
        <w:rPr>
          <w:rFonts w:ascii="Times New Roman" w:hAnsi="Times New Roman"/>
          <w:sz w:val="24"/>
          <w:szCs w:val="24"/>
        </w:rPr>
        <w:t>. 2014 Apr;15(6):749-66.</w:t>
      </w:r>
    </w:p>
    <w:p w14:paraId="17D0CAC3" w14:textId="6DF5C446" w:rsidR="006051BD" w:rsidRDefault="00CC0563" w:rsidP="0053682C">
      <w:pPr>
        <w:rPr>
          <w:rFonts w:ascii="Times New Roman" w:hAnsi="Times New Roman"/>
          <w:sz w:val="24"/>
          <w:szCs w:val="24"/>
        </w:rPr>
        <w:sectPr w:rsidR="006051BD" w:rsidSect="008077D9">
          <w:pgSz w:w="16838" w:h="11906" w:orient="landscape" w:code="9"/>
          <w:pgMar w:top="1077" w:right="1440" w:bottom="1077" w:left="1440" w:header="851" w:footer="992" w:gutter="0"/>
          <w:cols w:space="425"/>
          <w:docGrid w:type="lines" w:linePitch="292"/>
        </w:sectPr>
      </w:pPr>
      <w:r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C0563">
        <w:rPr>
          <w:rFonts w:ascii="Times New Roman" w:hAnsi="Times New Roman"/>
          <w:sz w:val="24"/>
          <w:szCs w:val="24"/>
        </w:rPr>
        <w:t>Sachiya</w:t>
      </w:r>
      <w:proofErr w:type="spellEnd"/>
      <w:r w:rsidRPr="00CC0563">
        <w:rPr>
          <w:rFonts w:ascii="Times New Roman" w:hAnsi="Times New Roman"/>
          <w:sz w:val="24"/>
          <w:szCs w:val="24"/>
        </w:rPr>
        <w:t xml:space="preserve"> Ikeda</w:t>
      </w:r>
      <w:r>
        <w:rPr>
          <w:rFonts w:ascii="Times New Roman" w:hAnsi="Times New Roman"/>
          <w:sz w:val="24"/>
          <w:szCs w:val="24"/>
        </w:rPr>
        <w:t xml:space="preserve"> et al. </w:t>
      </w:r>
      <w:r w:rsidRPr="00CC0563">
        <w:rPr>
          <w:rFonts w:ascii="Times New Roman" w:hAnsi="Times New Roman"/>
          <w:sz w:val="24"/>
          <w:szCs w:val="24"/>
        </w:rPr>
        <w:t>Drug Res (</w:t>
      </w:r>
      <w:proofErr w:type="spellStart"/>
      <w:r w:rsidRPr="00CC0563">
        <w:rPr>
          <w:rFonts w:ascii="Times New Roman" w:hAnsi="Times New Roman"/>
          <w:sz w:val="24"/>
          <w:szCs w:val="24"/>
        </w:rPr>
        <w:t>Stuttg</w:t>
      </w:r>
      <w:proofErr w:type="spellEnd"/>
      <w:r w:rsidRPr="00CC0563">
        <w:rPr>
          <w:rFonts w:ascii="Times New Roman" w:hAnsi="Times New Roman"/>
          <w:sz w:val="24"/>
          <w:szCs w:val="24"/>
        </w:rPr>
        <w:t>). 2019 Jun;69(6):314-322</w:t>
      </w:r>
      <w:r w:rsidR="008077D9">
        <w:rPr>
          <w:rFonts w:ascii="Times New Roman" w:hAnsi="Times New Roman"/>
          <w:sz w:val="24"/>
          <w:szCs w:val="24"/>
        </w:rPr>
        <w:t>.</w:t>
      </w:r>
      <w:r w:rsidR="008077D9">
        <w:rPr>
          <w:rFonts w:ascii="Times New Roman" w:hAnsi="Times New Roman" w:hint="eastAsia"/>
          <w:sz w:val="24"/>
          <w:szCs w:val="24"/>
        </w:rPr>
        <w:t xml:space="preserve"> </w:t>
      </w:r>
    </w:p>
    <w:p w14:paraId="3FFF58E1" w14:textId="0877A978" w:rsidR="00B14344" w:rsidRPr="00B14344" w:rsidRDefault="00B14344" w:rsidP="00B14344">
      <w:pPr>
        <w:rPr>
          <w:rFonts w:ascii="Times New Roman" w:hAnsi="Times New Roman"/>
          <w:sz w:val="24"/>
          <w:szCs w:val="24"/>
        </w:rPr>
      </w:pPr>
      <w:r w:rsidRPr="00B14344">
        <w:rPr>
          <w:rFonts w:ascii="Times New Roman" w:hAnsi="Times New Roman"/>
          <w:sz w:val="24"/>
          <w:szCs w:val="24"/>
        </w:rPr>
        <w:lastRenderedPageBreak/>
        <w:t xml:space="preserve">Supplemental Table </w:t>
      </w:r>
      <w:r w:rsidR="007D75EA">
        <w:rPr>
          <w:rFonts w:ascii="Times New Roman" w:hAnsi="Times New Roman"/>
          <w:sz w:val="24"/>
          <w:szCs w:val="24"/>
        </w:rPr>
        <w:t>3</w:t>
      </w:r>
      <w:r w:rsidR="008A0E83">
        <w:rPr>
          <w:rFonts w:ascii="Times New Roman" w:hAnsi="Times New Roman"/>
          <w:sz w:val="24"/>
          <w:szCs w:val="24"/>
        </w:rPr>
        <w:t>.</w:t>
      </w:r>
      <w:r w:rsidRPr="00B1434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rrelations among </w:t>
      </w:r>
      <w:r w:rsidR="00370A6A">
        <w:rPr>
          <w:rFonts w:ascii="Times New Roman" w:hAnsi="Times New Roman"/>
          <w:sz w:val="24"/>
          <w:szCs w:val="24"/>
        </w:rPr>
        <w:t xml:space="preserve">baseline </w:t>
      </w:r>
      <w:r>
        <w:rPr>
          <w:rFonts w:ascii="Times New Roman" w:hAnsi="Times New Roman"/>
          <w:sz w:val="24"/>
          <w:szCs w:val="24"/>
        </w:rPr>
        <w:t>fasting plasma glucose, BMI</w:t>
      </w:r>
      <w:r w:rsidR="00857B4C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hepatic </w:t>
      </w:r>
      <w:proofErr w:type="gramStart"/>
      <w:r>
        <w:rPr>
          <w:rFonts w:ascii="Times New Roman" w:hAnsi="Times New Roman"/>
          <w:sz w:val="24"/>
          <w:szCs w:val="24"/>
        </w:rPr>
        <w:t>enzymes</w:t>
      </w:r>
      <w:proofErr w:type="gramEnd"/>
    </w:p>
    <w:tbl>
      <w:tblPr>
        <w:tblW w:w="9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4"/>
        <w:gridCol w:w="1984"/>
        <w:gridCol w:w="1984"/>
        <w:gridCol w:w="1984"/>
        <w:gridCol w:w="1984"/>
      </w:tblGrid>
      <w:tr w:rsidR="00B8123E" w:rsidRPr="00C67AE7" w14:paraId="61E653EF" w14:textId="77777777" w:rsidTr="00687878">
        <w:trPr>
          <w:trHeight w:val="283"/>
        </w:trPr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0198DD" w14:textId="77777777" w:rsidR="00B8123E" w:rsidRPr="005D394A" w:rsidRDefault="00B8123E" w:rsidP="00FB2A03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>actors</w:t>
            </w:r>
          </w:p>
        </w:tc>
        <w:tc>
          <w:tcPr>
            <w:tcW w:w="3968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52437C6" w14:textId="1EEAC305" w:rsidR="00B8123E" w:rsidRPr="005D394A" w:rsidRDefault="00B8123E" w:rsidP="00B812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>PG (mg/dL)</w:t>
            </w:r>
          </w:p>
        </w:tc>
        <w:tc>
          <w:tcPr>
            <w:tcW w:w="3968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469BCBCD" w14:textId="636D419A" w:rsidR="00B8123E" w:rsidRDefault="00B8123E" w:rsidP="00FB2A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MI (kg/m</w:t>
            </w:r>
            <w:r w:rsidRPr="00B1434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14344" w:rsidRPr="00C67AE7" w14:paraId="2FC83E8A" w14:textId="77777777" w:rsidTr="00B8123E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2ED735" w14:textId="77777777" w:rsidR="00B14344" w:rsidRPr="00C67AE7" w:rsidRDefault="00B14344" w:rsidP="00B14344">
            <w:pPr>
              <w:widowControl/>
              <w:ind w:firstLineChars="50" w:firstLine="12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2EEDD" w14:textId="77777777" w:rsidR="00B14344" w:rsidRPr="00C67AE7" w:rsidRDefault="00B14344" w:rsidP="00B143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h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24942" w14:textId="77777777" w:rsidR="00B14344" w:rsidRPr="00C67AE7" w:rsidRDefault="00B14344" w:rsidP="00B143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152EC" w14:textId="77777777" w:rsidR="00B14344" w:rsidRPr="00C67AE7" w:rsidRDefault="00B14344" w:rsidP="00B143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h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721CC" w14:textId="77777777" w:rsidR="00B14344" w:rsidRPr="00C67AE7" w:rsidRDefault="00B14344" w:rsidP="00B143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p</w:t>
            </w:r>
          </w:p>
        </w:tc>
      </w:tr>
      <w:tr w:rsidR="00B14344" w:rsidRPr="00C67AE7" w14:paraId="360BC080" w14:textId="77777777" w:rsidTr="00B8123E">
        <w:trPr>
          <w:trHeight w:val="283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140D26" w14:textId="77777777" w:rsidR="00B14344" w:rsidRPr="00C67AE7" w:rsidRDefault="00B14344" w:rsidP="00B14344">
            <w:pPr>
              <w:widowControl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7AE7">
              <w:rPr>
                <w:rFonts w:ascii="Times New Roman" w:hAnsi="Times New Roman"/>
                <w:sz w:val="24"/>
                <w:szCs w:val="24"/>
              </w:rPr>
              <w:t>GGT (</w:t>
            </w:r>
            <w:r>
              <w:rPr>
                <w:rFonts w:ascii="Times New Roman" w:hAnsi="Times New Roman"/>
                <w:sz w:val="24"/>
                <w:szCs w:val="24"/>
              </w:rPr>
              <w:t>IU/L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493C8E" w14:textId="77777777" w:rsidR="00B14344" w:rsidRPr="00C67AE7" w:rsidRDefault="00212060" w:rsidP="00B1434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</w:t>
            </w:r>
            <w:r w:rsidR="00080C98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4CD94" w14:textId="77777777" w:rsidR="00B14344" w:rsidRPr="00C67AE7" w:rsidRDefault="00212060" w:rsidP="00B1434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F973B" w14:textId="77777777" w:rsidR="00B14344" w:rsidRPr="00C67AE7" w:rsidRDefault="00212060" w:rsidP="00B1434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</w:t>
            </w:r>
            <w:r w:rsidR="0055292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9A500" w14:textId="77777777" w:rsidR="00B14344" w:rsidRPr="00C67AE7" w:rsidRDefault="00212060" w:rsidP="00B1434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B14344" w:rsidRPr="00C67AE7" w14:paraId="67984221" w14:textId="77777777" w:rsidTr="00B14344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E4BD9F" w14:textId="77777777" w:rsidR="00B14344" w:rsidRPr="00C67AE7" w:rsidRDefault="00B14344" w:rsidP="00B14344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67AE7">
              <w:rPr>
                <w:rFonts w:ascii="Times New Roman" w:hAnsi="Times New Roman"/>
                <w:sz w:val="24"/>
                <w:szCs w:val="24"/>
              </w:rPr>
              <w:t>ALT (IU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75C6" w14:textId="77777777" w:rsidR="00B14344" w:rsidRPr="00C67AE7" w:rsidRDefault="00212060" w:rsidP="00B143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.1</w:t>
            </w:r>
            <w:r w:rsidR="0055292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EDE5" w14:textId="77777777" w:rsidR="00B14344" w:rsidRPr="00C67AE7" w:rsidRDefault="00212060" w:rsidP="00B143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40302C" w14:textId="77777777" w:rsidR="00B14344" w:rsidRPr="00C67AE7" w:rsidRDefault="00212060" w:rsidP="00B143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84FAD9" w14:textId="77777777" w:rsidR="00B14344" w:rsidRPr="00C67AE7" w:rsidRDefault="00212060" w:rsidP="00B143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B14344" w:rsidRPr="00C67AE7" w14:paraId="507A6D08" w14:textId="77777777" w:rsidTr="00B14344">
        <w:trPr>
          <w:trHeight w:val="283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2DCA06" w14:textId="77777777" w:rsidR="00B14344" w:rsidRPr="00C67AE7" w:rsidRDefault="00B14344" w:rsidP="00B14344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sz w:val="24"/>
                <w:szCs w:val="24"/>
              </w:rPr>
              <w:t>ALP (IU/L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2AC2073" w14:textId="77777777" w:rsidR="00B14344" w:rsidRPr="00C67AE7" w:rsidRDefault="00212060" w:rsidP="00B1434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70658E34" w14:textId="77777777" w:rsidR="00B14344" w:rsidRPr="00C67AE7" w:rsidRDefault="00212060" w:rsidP="00B1434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030D441A" w14:textId="77777777" w:rsidR="00B14344" w:rsidRPr="00C67AE7" w:rsidRDefault="00212060" w:rsidP="00B1434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  <w:r w:rsidR="0055292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2EFA3971" w14:textId="77777777" w:rsidR="00B14344" w:rsidRPr="00C67AE7" w:rsidRDefault="00212060" w:rsidP="00B1434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552921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</w:tr>
      <w:tr w:rsidR="00B14344" w:rsidRPr="00C67AE7" w14:paraId="2778C0D2" w14:textId="77777777" w:rsidTr="00B14344">
        <w:trPr>
          <w:trHeight w:val="283"/>
        </w:trPr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B5B99B" w14:textId="77777777" w:rsidR="00B14344" w:rsidRDefault="00B14344" w:rsidP="00B14344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ST (IU/L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9E1FC9" w14:textId="77777777" w:rsidR="00B14344" w:rsidRPr="00C67AE7" w:rsidRDefault="00212060" w:rsidP="00B1434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364FDD" w14:textId="77777777" w:rsidR="00B14344" w:rsidRPr="00C67AE7" w:rsidRDefault="00212060" w:rsidP="00B1434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</w:t>
            </w:r>
            <w:r w:rsidR="0055292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A2B637" w14:textId="77777777" w:rsidR="00B14344" w:rsidRPr="00C67AE7" w:rsidRDefault="00212060" w:rsidP="00B1434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352929" w14:textId="77777777" w:rsidR="00B14344" w:rsidRPr="00C67AE7" w:rsidRDefault="00212060" w:rsidP="00B1434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</w:tbl>
    <w:p w14:paraId="5E89F13C" w14:textId="77777777" w:rsidR="00516DC2" w:rsidRDefault="00516DC2" w:rsidP="00B14344">
      <w:pPr>
        <w:rPr>
          <w:rFonts w:ascii="Times New Roman" w:hAnsi="Times New Roman"/>
          <w:sz w:val="24"/>
          <w:szCs w:val="24"/>
        </w:rPr>
      </w:pPr>
      <w:r w:rsidRPr="00516DC2">
        <w:rPr>
          <w:rFonts w:ascii="Times New Roman" w:hAnsi="Times New Roman"/>
          <w:sz w:val="24"/>
          <w:szCs w:val="24"/>
        </w:rPr>
        <w:t xml:space="preserve">Correlation analysis was performed using </w:t>
      </w:r>
      <w:proofErr w:type="spellStart"/>
      <w:r w:rsidRPr="00516DC2">
        <w:rPr>
          <w:rFonts w:ascii="Times New Roman" w:hAnsi="Times New Roman"/>
          <w:sz w:val="24"/>
          <w:szCs w:val="24"/>
        </w:rPr>
        <w:t>Spearmanʼs</w:t>
      </w:r>
      <w:proofErr w:type="spellEnd"/>
      <w:r w:rsidRPr="00516DC2">
        <w:rPr>
          <w:rFonts w:ascii="Times New Roman" w:hAnsi="Times New Roman"/>
          <w:sz w:val="24"/>
          <w:szCs w:val="24"/>
        </w:rPr>
        <w:t xml:space="preserve"> correlation coefficient</w:t>
      </w:r>
    </w:p>
    <w:p w14:paraId="7533DC6E" w14:textId="77777777" w:rsidR="00612C4D" w:rsidRDefault="006051BD" w:rsidP="006051BD">
      <w:pPr>
        <w:rPr>
          <w:rFonts w:ascii="Times New Roman" w:hAnsi="Times New Roman"/>
          <w:sz w:val="24"/>
          <w:szCs w:val="24"/>
        </w:rPr>
        <w:sectPr w:rsidR="00612C4D" w:rsidSect="00DB00D6">
          <w:footerReference w:type="default" r:id="rId9"/>
          <w:pgSz w:w="11906" w:h="16838"/>
          <w:pgMar w:top="1440" w:right="1080" w:bottom="1440" w:left="1080" w:header="851" w:footer="992" w:gutter="0"/>
          <w:cols w:space="425"/>
          <w:docGrid w:type="lines" w:linePitch="292"/>
        </w:sectPr>
      </w:pPr>
      <w:r w:rsidRPr="006051BD">
        <w:rPr>
          <w:rFonts w:ascii="Times New Roman" w:hAnsi="Times New Roman"/>
          <w:sz w:val="24"/>
          <w:szCs w:val="24"/>
        </w:rPr>
        <w:t xml:space="preserve">Abbreviations: </w:t>
      </w:r>
      <w:r w:rsidRPr="00C43E3A">
        <w:rPr>
          <w:rFonts w:ascii="Times New Roman" w:hAnsi="Times New Roman"/>
          <w:sz w:val="24"/>
          <w:szCs w:val="24"/>
        </w:rPr>
        <w:t>ALP, alkaline phosphatase</w:t>
      </w:r>
    </w:p>
    <w:p w14:paraId="20CCE900" w14:textId="049043C9" w:rsidR="00612C4D" w:rsidRPr="00847986" w:rsidRDefault="00612C4D" w:rsidP="00612C4D">
      <w:pPr>
        <w:rPr>
          <w:rFonts w:ascii="Times New Roman" w:hAnsi="Times New Roman"/>
          <w:sz w:val="24"/>
          <w:szCs w:val="24"/>
        </w:rPr>
      </w:pPr>
      <w:r w:rsidRPr="00847986">
        <w:rPr>
          <w:rFonts w:ascii="Times New Roman" w:hAnsi="Times New Roman"/>
          <w:sz w:val="24"/>
          <w:szCs w:val="24"/>
        </w:rPr>
        <w:lastRenderedPageBreak/>
        <w:t>Supplemental Table 4. Potential baseline factors influencing baseline GGT and ALT levels</w:t>
      </w:r>
    </w:p>
    <w:tbl>
      <w:tblPr>
        <w:tblW w:w="969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36"/>
        <w:gridCol w:w="2324"/>
        <w:gridCol w:w="1134"/>
      </w:tblGrid>
      <w:tr w:rsidR="00847986" w:rsidRPr="00847986" w14:paraId="6DC607E6" w14:textId="77777777" w:rsidTr="00F719A8">
        <w:trPr>
          <w:trHeight w:val="283"/>
        </w:trPr>
        <w:tc>
          <w:tcPr>
            <w:tcW w:w="623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135F24" w14:textId="5B12C527" w:rsidR="00612C4D" w:rsidRPr="00847986" w:rsidRDefault="00612C4D" w:rsidP="00612C4D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GGT levels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235E67C" w14:textId="77777777" w:rsidR="00612C4D" w:rsidRPr="00847986" w:rsidRDefault="00612C4D" w:rsidP="00612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8D7E701" w14:textId="77777777" w:rsidR="00612C4D" w:rsidRPr="00847986" w:rsidRDefault="00612C4D" w:rsidP="00612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7986" w:rsidRPr="00847986" w14:paraId="19F3E05F" w14:textId="77777777" w:rsidTr="00F719A8">
        <w:trPr>
          <w:trHeight w:val="283"/>
        </w:trPr>
        <w:tc>
          <w:tcPr>
            <w:tcW w:w="6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29EA07" w14:textId="77777777" w:rsidR="00612C4D" w:rsidRPr="00847986" w:rsidRDefault="00612C4D" w:rsidP="00612C4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 w:hint="eastAsia"/>
                <w:sz w:val="24"/>
                <w:szCs w:val="24"/>
              </w:rPr>
              <w:t>Factors</w:t>
            </w: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0408E7" w14:textId="77777777" w:rsidR="00612C4D" w:rsidRPr="00847986" w:rsidRDefault="00612C4D" w:rsidP="00612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Regression Coefficien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D65125" w14:textId="77777777" w:rsidR="00612C4D" w:rsidRPr="00847986" w:rsidRDefault="00612C4D" w:rsidP="00612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847986" w:rsidRPr="00847986" w14:paraId="6485894D" w14:textId="77777777" w:rsidTr="00F719A8">
        <w:trPr>
          <w:trHeight w:val="283"/>
        </w:trPr>
        <w:tc>
          <w:tcPr>
            <w:tcW w:w="62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7963EC" w14:textId="72FB09E9" w:rsidR="00612C4D" w:rsidRPr="00847986" w:rsidRDefault="00612C4D" w:rsidP="00612C4D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AST</w:t>
            </w:r>
            <w:r w:rsidR="00F719A8" w:rsidRPr="008479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(&gt;</w:t>
            </w:r>
            <w:r w:rsidRPr="00847986">
              <w:rPr>
                <w:rFonts w:ascii="Times New Roman" w:hAnsi="Times New Roman" w:hint="eastAsia"/>
                <w:sz w:val="24"/>
                <w:szCs w:val="24"/>
              </w:rPr>
              <w:t xml:space="preserve">1 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IU/L)</w:t>
            </w:r>
          </w:p>
        </w:tc>
        <w:tc>
          <w:tcPr>
            <w:tcW w:w="2324" w:type="dxa"/>
            <w:tcBorders>
              <w:left w:val="nil"/>
              <w:bottom w:val="nil"/>
              <w:right w:val="nil"/>
            </w:tcBorders>
            <w:vAlign w:val="center"/>
          </w:tcPr>
          <w:p w14:paraId="5BFB41C1" w14:textId="149C3353" w:rsidR="00612C4D" w:rsidRPr="00847986" w:rsidRDefault="00612C4D" w:rsidP="00612C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1166DF7" w14:textId="4769AB87" w:rsidR="00612C4D" w:rsidRPr="00847986" w:rsidRDefault="00612C4D" w:rsidP="00612C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847986" w:rsidRPr="00847986" w14:paraId="751C1CD9" w14:textId="77777777" w:rsidTr="00F719A8">
        <w:trPr>
          <w:trHeight w:val="283"/>
        </w:trPr>
        <w:tc>
          <w:tcPr>
            <w:tcW w:w="62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F34D84" w14:textId="3AF6E100" w:rsidR="00612C4D" w:rsidRPr="00847986" w:rsidRDefault="00F719A8" w:rsidP="00612C4D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FPG</w:t>
            </w:r>
            <w:r w:rsidR="00612C4D" w:rsidRPr="00847986">
              <w:rPr>
                <w:rFonts w:ascii="Times New Roman" w:hAnsi="Times New Roman"/>
                <w:sz w:val="24"/>
                <w:szCs w:val="24"/>
              </w:rPr>
              <w:t xml:space="preserve"> (&gt;</w:t>
            </w:r>
            <w:r w:rsidR="00612C4D" w:rsidRPr="00847986">
              <w:rPr>
                <w:rFonts w:ascii="Times New Roman" w:hAnsi="Times New Roman" w:hint="eastAsia"/>
                <w:sz w:val="24"/>
                <w:szCs w:val="24"/>
              </w:rPr>
              <w:t xml:space="preserve"> 1</w:t>
            </w:r>
            <w:r w:rsidR="00612C4D" w:rsidRPr="00847986">
              <w:rPr>
                <w:rFonts w:ascii="Times New Roman" w:hAnsi="Times New Roman"/>
                <w:sz w:val="24"/>
                <w:szCs w:val="24"/>
              </w:rPr>
              <w:t>0 mg/dL)</w:t>
            </w:r>
          </w:p>
        </w:tc>
        <w:tc>
          <w:tcPr>
            <w:tcW w:w="2324" w:type="dxa"/>
            <w:tcBorders>
              <w:left w:val="nil"/>
              <w:bottom w:val="nil"/>
              <w:right w:val="nil"/>
            </w:tcBorders>
            <w:vAlign w:val="center"/>
          </w:tcPr>
          <w:p w14:paraId="7FF192D9" w14:textId="6BCE449C" w:rsidR="00612C4D" w:rsidRPr="00847986" w:rsidRDefault="00612C4D" w:rsidP="00612C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19B7D20" w14:textId="77777777" w:rsidR="00612C4D" w:rsidRPr="00847986" w:rsidRDefault="00612C4D" w:rsidP="00612C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47986" w:rsidRPr="00847986" w14:paraId="22A23FCB" w14:textId="77777777" w:rsidTr="00F719A8">
        <w:trPr>
          <w:trHeight w:val="283"/>
        </w:trPr>
        <w:tc>
          <w:tcPr>
            <w:tcW w:w="62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8BA425" w14:textId="6AFB4E54" w:rsidR="00612C4D" w:rsidRPr="00847986" w:rsidRDefault="00F719A8" w:rsidP="00612C4D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eGFR</w:t>
            </w:r>
            <w:r w:rsidR="00612C4D" w:rsidRPr="00847986">
              <w:rPr>
                <w:rFonts w:ascii="Times New Roman" w:hAnsi="Times New Roman"/>
                <w:sz w:val="24"/>
                <w:szCs w:val="24"/>
              </w:rPr>
              <w:t xml:space="preserve"> (&gt;</w:t>
            </w:r>
            <w:r w:rsidR="00612C4D" w:rsidRPr="00847986">
              <w:rPr>
                <w:rFonts w:ascii="Times New Roman" w:hAnsi="Times New Roman" w:hint="eastAsia"/>
                <w:sz w:val="24"/>
                <w:szCs w:val="24"/>
              </w:rPr>
              <w:t xml:space="preserve"> 1</w:t>
            </w:r>
            <w:r w:rsidR="00612C4D" w:rsidRPr="008479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ml/min/1.73m</w:t>
            </w:r>
            <w:r w:rsidRPr="0084798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612C4D" w:rsidRPr="0084798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>
              <w:left w:val="nil"/>
              <w:bottom w:val="nil"/>
              <w:right w:val="nil"/>
            </w:tcBorders>
            <w:vAlign w:val="center"/>
          </w:tcPr>
          <w:p w14:paraId="52250E42" w14:textId="2256E4C9" w:rsidR="00612C4D" w:rsidRPr="00847986" w:rsidRDefault="00612C4D" w:rsidP="00612C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2A0EC9D" w14:textId="4F67C9E4" w:rsidR="00612C4D" w:rsidRPr="00847986" w:rsidRDefault="00612C4D" w:rsidP="00612C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.054</w:t>
            </w:r>
          </w:p>
        </w:tc>
      </w:tr>
      <w:tr w:rsidR="00847986" w:rsidRPr="00847986" w14:paraId="4C65E803" w14:textId="77777777" w:rsidTr="00F719A8">
        <w:trPr>
          <w:trHeight w:val="283"/>
        </w:trPr>
        <w:tc>
          <w:tcPr>
            <w:tcW w:w="6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ABD226" w14:textId="77777777" w:rsidR="00612C4D" w:rsidRPr="00847986" w:rsidRDefault="00612C4D" w:rsidP="00612C4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A9E502" w14:textId="77777777" w:rsidR="00612C4D" w:rsidRPr="00847986" w:rsidRDefault="00612C4D" w:rsidP="00612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C3321A" w14:textId="77777777" w:rsidR="00612C4D" w:rsidRPr="00847986" w:rsidRDefault="00612C4D" w:rsidP="00612C4D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</w:p>
        </w:tc>
      </w:tr>
      <w:tr w:rsidR="00847986" w:rsidRPr="00847986" w14:paraId="3555D506" w14:textId="77777777" w:rsidTr="00F719A8">
        <w:trPr>
          <w:trHeight w:val="283"/>
        </w:trPr>
        <w:tc>
          <w:tcPr>
            <w:tcW w:w="6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828963" w14:textId="0F9D6B95" w:rsidR="00612C4D" w:rsidRPr="00847986" w:rsidRDefault="00612C4D" w:rsidP="00612C4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ALT levels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DD940D" w14:textId="77777777" w:rsidR="00612C4D" w:rsidRPr="00847986" w:rsidRDefault="00612C4D" w:rsidP="00612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857E94" w14:textId="77777777" w:rsidR="00612C4D" w:rsidRPr="00847986" w:rsidRDefault="00612C4D" w:rsidP="00612C4D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</w:p>
        </w:tc>
      </w:tr>
      <w:tr w:rsidR="00847986" w:rsidRPr="00847986" w14:paraId="50C6712D" w14:textId="77777777" w:rsidTr="00F719A8">
        <w:trPr>
          <w:trHeight w:val="283"/>
        </w:trPr>
        <w:tc>
          <w:tcPr>
            <w:tcW w:w="6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DA1854" w14:textId="77777777" w:rsidR="00612C4D" w:rsidRPr="00847986" w:rsidRDefault="00612C4D" w:rsidP="00612C4D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 w:hint="eastAsia"/>
                <w:sz w:val="24"/>
                <w:szCs w:val="24"/>
              </w:rPr>
              <w:t>Factor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E41D7E" w14:textId="77777777" w:rsidR="00612C4D" w:rsidRPr="00847986" w:rsidRDefault="00612C4D" w:rsidP="00612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Regression Coeffici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4C2F7C" w14:textId="77777777" w:rsidR="00612C4D" w:rsidRPr="00847986" w:rsidRDefault="00612C4D" w:rsidP="00612C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847986" w:rsidRPr="00847986" w14:paraId="206B12BD" w14:textId="77777777" w:rsidTr="00F719A8">
        <w:trPr>
          <w:trHeight w:val="283"/>
        </w:trPr>
        <w:tc>
          <w:tcPr>
            <w:tcW w:w="62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F0AFF9" w14:textId="2B89AC5C" w:rsidR="00612C4D" w:rsidRPr="00847986" w:rsidRDefault="00F719A8" w:rsidP="00612C4D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AST</w:t>
            </w:r>
            <w:r w:rsidR="00612C4D" w:rsidRPr="00847986">
              <w:rPr>
                <w:rFonts w:ascii="Times New Roman" w:hAnsi="Times New Roman"/>
                <w:sz w:val="24"/>
                <w:szCs w:val="24"/>
              </w:rPr>
              <w:t xml:space="preserve"> (&gt;1 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IU/L</w:t>
            </w:r>
            <w:r w:rsidR="00612C4D" w:rsidRPr="0084798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vAlign w:val="center"/>
          </w:tcPr>
          <w:p w14:paraId="179BE17D" w14:textId="3CB68D0B" w:rsidR="00612C4D" w:rsidRPr="00847986" w:rsidRDefault="00F719A8" w:rsidP="00612C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1</w:t>
            </w:r>
            <w:r w:rsidR="00612C4D" w:rsidRPr="00847986">
              <w:rPr>
                <w:rFonts w:ascii="Times New Roman" w:hAnsi="Times New Roman"/>
                <w:sz w:val="24"/>
                <w:szCs w:val="24"/>
              </w:rPr>
              <w:t>.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2263FD1" w14:textId="20FA1F46" w:rsidR="00612C4D" w:rsidRPr="00847986" w:rsidRDefault="00F719A8" w:rsidP="00612C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&lt;</w:t>
            </w:r>
            <w:r w:rsidR="00612C4D" w:rsidRPr="0084798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612C4D" w:rsidRPr="00847986">
              <w:rPr>
                <w:rFonts w:ascii="Times New Roman" w:hAnsi="Times New Roman"/>
                <w:sz w:val="24"/>
                <w:szCs w:val="24"/>
              </w:rPr>
              <w:t>.00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47986" w:rsidRPr="00847986" w14:paraId="3F711C0B" w14:textId="77777777" w:rsidTr="00F719A8">
        <w:trPr>
          <w:trHeight w:val="283"/>
        </w:trPr>
        <w:tc>
          <w:tcPr>
            <w:tcW w:w="62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87EEF8" w14:textId="1E10C359" w:rsidR="00F719A8" w:rsidRPr="00847986" w:rsidRDefault="00F719A8" w:rsidP="00612C4D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BMI (&gt;1 kg/m</w:t>
            </w:r>
            <w:r w:rsidRPr="0084798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vAlign w:val="center"/>
          </w:tcPr>
          <w:p w14:paraId="3CE75C1D" w14:textId="3CAD1C60" w:rsidR="00F719A8" w:rsidRPr="00847986" w:rsidRDefault="00F719A8" w:rsidP="00612C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.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2C58AF9" w14:textId="4A875999" w:rsidR="00F719A8" w:rsidRPr="00847986" w:rsidRDefault="00F719A8" w:rsidP="00612C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847986" w:rsidRPr="00847986" w14:paraId="09F8B889" w14:textId="77777777" w:rsidTr="00F719A8">
        <w:trPr>
          <w:trHeight w:val="283"/>
        </w:trPr>
        <w:tc>
          <w:tcPr>
            <w:tcW w:w="62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6B42FC" w14:textId="7454C74D" w:rsidR="00F719A8" w:rsidRPr="00847986" w:rsidRDefault="00F719A8" w:rsidP="00612C4D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HbA1c (&gt;0.1 %)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vAlign w:val="center"/>
          </w:tcPr>
          <w:p w14:paraId="41F58182" w14:textId="150C641C" w:rsidR="00F719A8" w:rsidRPr="00847986" w:rsidRDefault="00F719A8" w:rsidP="00612C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.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2762867" w14:textId="539966A4" w:rsidR="00F719A8" w:rsidRPr="00847986" w:rsidRDefault="00F719A8" w:rsidP="00612C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847986" w:rsidRPr="00847986" w14:paraId="7F3B9EFD" w14:textId="77777777" w:rsidTr="00F719A8">
        <w:trPr>
          <w:trHeight w:val="283"/>
        </w:trPr>
        <w:tc>
          <w:tcPr>
            <w:tcW w:w="62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CC0D55" w14:textId="10D0BE29" w:rsidR="00F719A8" w:rsidRPr="00847986" w:rsidRDefault="00F719A8" w:rsidP="00612C4D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HOMA-β</w:t>
            </w:r>
            <w:r w:rsidRPr="0084798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(&gt;1 unit)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vAlign w:val="center"/>
          </w:tcPr>
          <w:p w14:paraId="20282AC5" w14:textId="299E282A" w:rsidR="00F719A8" w:rsidRPr="00847986" w:rsidRDefault="00F719A8" w:rsidP="00612C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FFD9B4D" w14:textId="5AAB36FD" w:rsidR="00F719A8" w:rsidRPr="00847986" w:rsidRDefault="00F719A8" w:rsidP="00612C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847986" w:rsidRPr="00847986" w14:paraId="2478CF46" w14:textId="77777777" w:rsidTr="00F719A8">
        <w:trPr>
          <w:trHeight w:val="283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BAA005" w14:textId="79052949" w:rsidR="00612C4D" w:rsidRPr="00847986" w:rsidRDefault="00F719A8" w:rsidP="00612C4D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uration of diabetes (&gt;1 year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C4F9" w14:textId="3BA67AAA" w:rsidR="00612C4D" w:rsidRPr="00847986" w:rsidRDefault="00612C4D" w:rsidP="00612C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/>
                <w:sz w:val="24"/>
                <w:szCs w:val="24"/>
              </w:rPr>
              <w:t>-0.</w:t>
            </w:r>
            <w:r w:rsidR="00F719A8" w:rsidRPr="00847986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402D" w14:textId="67AF2662" w:rsidR="00612C4D" w:rsidRPr="00847986" w:rsidRDefault="00F719A8" w:rsidP="00612C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.004</w:t>
            </w:r>
          </w:p>
        </w:tc>
      </w:tr>
      <w:tr w:rsidR="00847986" w:rsidRPr="00847986" w14:paraId="679B5DF7" w14:textId="77777777" w:rsidTr="00F719A8">
        <w:trPr>
          <w:trHeight w:val="283"/>
        </w:trPr>
        <w:tc>
          <w:tcPr>
            <w:tcW w:w="6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D26C3D" w14:textId="18E9B865" w:rsidR="00F719A8" w:rsidRPr="00847986" w:rsidRDefault="00F719A8" w:rsidP="00612C4D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ge (&gt;1 year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8F185B" w14:textId="209D4B75" w:rsidR="00F719A8" w:rsidRPr="00847986" w:rsidRDefault="00F719A8" w:rsidP="00612C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A63DBD" w14:textId="518556E0" w:rsidR="00F719A8" w:rsidRPr="00847986" w:rsidRDefault="00F719A8" w:rsidP="00612C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7986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84798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</w:tbl>
    <w:p w14:paraId="49B47600" w14:textId="77777777" w:rsidR="00612C4D" w:rsidRPr="00847986" w:rsidRDefault="00612C4D" w:rsidP="00612C4D">
      <w:pPr>
        <w:rPr>
          <w:rFonts w:ascii="Times New Roman" w:hAnsi="Times New Roman"/>
          <w:sz w:val="24"/>
          <w:szCs w:val="24"/>
        </w:rPr>
      </w:pPr>
      <w:r w:rsidRPr="00847986">
        <w:rPr>
          <w:rFonts w:ascii="Times New Roman" w:hAnsi="Times New Roman"/>
          <w:sz w:val="24"/>
          <w:szCs w:val="24"/>
        </w:rPr>
        <w:t>Stepwise variable selection was used for the analyses.</w:t>
      </w:r>
    </w:p>
    <w:p w14:paraId="2B1FBDB9" w14:textId="301B3758" w:rsidR="00612C4D" w:rsidRPr="00847986" w:rsidRDefault="00612C4D" w:rsidP="00612C4D">
      <w:pPr>
        <w:rPr>
          <w:rFonts w:ascii="Times New Roman" w:hAnsi="Times New Roman"/>
          <w:sz w:val="24"/>
          <w:szCs w:val="24"/>
        </w:rPr>
      </w:pPr>
      <w:r w:rsidRPr="00847986">
        <w:rPr>
          <w:rFonts w:ascii="Times New Roman" w:hAnsi="Times New Roman" w:hint="eastAsia"/>
          <w:sz w:val="24"/>
          <w:szCs w:val="24"/>
        </w:rPr>
        <w:t>A</w:t>
      </w:r>
      <w:r w:rsidRPr="00847986">
        <w:rPr>
          <w:rFonts w:ascii="Times New Roman" w:hAnsi="Times New Roman"/>
          <w:sz w:val="24"/>
          <w:szCs w:val="24"/>
        </w:rPr>
        <w:t>djusted for age, sex, duration of diabetes, HbA1c, FPG, HOMA-IR,</w:t>
      </w:r>
      <w:r w:rsidRPr="00847986">
        <w:rPr>
          <w:rFonts w:ascii="Times New Roman" w:hAnsi="Times New Roman" w:hint="eastAsia"/>
          <w:sz w:val="24"/>
          <w:szCs w:val="24"/>
        </w:rPr>
        <w:t xml:space="preserve"> </w:t>
      </w:r>
      <w:r w:rsidRPr="00847986">
        <w:rPr>
          <w:rFonts w:ascii="Times New Roman" w:hAnsi="Times New Roman"/>
          <w:sz w:val="24"/>
          <w:szCs w:val="24"/>
        </w:rPr>
        <w:t>HOMA-β, BMI, eGFR, waist circumference, AST</w:t>
      </w:r>
      <w:r w:rsidRPr="00847986">
        <w:rPr>
          <w:rFonts w:ascii="Times New Roman" w:hAnsi="Times New Roman" w:hint="eastAsia"/>
          <w:sz w:val="24"/>
          <w:szCs w:val="24"/>
        </w:rPr>
        <w:t>,</w:t>
      </w:r>
      <w:r w:rsidRPr="00847986">
        <w:rPr>
          <w:rFonts w:ascii="Times New Roman" w:hAnsi="Times New Roman"/>
          <w:sz w:val="24"/>
          <w:szCs w:val="24"/>
        </w:rPr>
        <w:t xml:space="preserve"> ALT, GGT</w:t>
      </w:r>
    </w:p>
    <w:p w14:paraId="6CF8666F" w14:textId="77777777" w:rsidR="00B14344" w:rsidRPr="00612C4D" w:rsidRDefault="00B14344" w:rsidP="006051BD">
      <w:pPr>
        <w:rPr>
          <w:rFonts w:ascii="Times New Roman" w:hAnsi="Times New Roman"/>
          <w:sz w:val="24"/>
          <w:szCs w:val="24"/>
        </w:rPr>
        <w:sectPr w:rsidR="00B14344" w:rsidRPr="00612C4D" w:rsidSect="00DB00D6">
          <w:pgSz w:w="11906" w:h="16838"/>
          <w:pgMar w:top="1440" w:right="1080" w:bottom="1440" w:left="1080" w:header="851" w:footer="992" w:gutter="0"/>
          <w:cols w:space="425"/>
          <w:docGrid w:type="lines" w:linePitch="292"/>
        </w:sectPr>
      </w:pPr>
    </w:p>
    <w:p w14:paraId="107E8FC9" w14:textId="470C657D" w:rsidR="00B14344" w:rsidRPr="000C7500" w:rsidRDefault="00B14344" w:rsidP="00B14344">
      <w:pPr>
        <w:rPr>
          <w:rFonts w:ascii="Times New Roman" w:hAnsi="Times New Roman"/>
          <w:sz w:val="24"/>
          <w:szCs w:val="24"/>
        </w:rPr>
      </w:pPr>
      <w:r w:rsidRPr="00847986">
        <w:rPr>
          <w:rFonts w:ascii="Times New Roman" w:hAnsi="Times New Roman"/>
          <w:sz w:val="24"/>
          <w:szCs w:val="24"/>
        </w:rPr>
        <w:lastRenderedPageBreak/>
        <w:t xml:space="preserve">Supplemental Table </w:t>
      </w:r>
      <w:r w:rsidR="00F719A8" w:rsidRPr="00847986">
        <w:rPr>
          <w:rFonts w:ascii="Times New Roman" w:hAnsi="Times New Roman"/>
          <w:sz w:val="24"/>
          <w:szCs w:val="24"/>
        </w:rPr>
        <w:t>5</w:t>
      </w:r>
      <w:r w:rsidR="008A0E83" w:rsidRPr="00847986">
        <w:rPr>
          <w:rFonts w:ascii="Times New Roman" w:hAnsi="Times New Roman"/>
          <w:sz w:val="24"/>
          <w:szCs w:val="24"/>
        </w:rPr>
        <w:t>.</w:t>
      </w:r>
      <w:r w:rsidRPr="00847986">
        <w:rPr>
          <w:rFonts w:ascii="Times New Roman" w:hAnsi="Times New Roman"/>
          <w:sz w:val="24"/>
          <w:szCs w:val="24"/>
        </w:rPr>
        <w:t xml:space="preserve"> Correlations among percent changes in fasting plasma glucose, </w:t>
      </w:r>
      <w:r w:rsidR="00516DC2" w:rsidRPr="00847986">
        <w:rPr>
          <w:rFonts w:ascii="Times New Roman" w:hAnsi="Times New Roman"/>
          <w:sz w:val="24"/>
          <w:szCs w:val="24"/>
        </w:rPr>
        <w:t>body weight</w:t>
      </w:r>
      <w:r w:rsidR="00857B4C">
        <w:rPr>
          <w:rFonts w:ascii="Times New Roman" w:hAnsi="Times New Roman"/>
          <w:sz w:val="24"/>
          <w:szCs w:val="24"/>
        </w:rPr>
        <w:t>,</w:t>
      </w:r>
      <w:r w:rsidRPr="00847986">
        <w:rPr>
          <w:rFonts w:ascii="Times New Roman" w:hAnsi="Times New Roman"/>
          <w:sz w:val="24"/>
          <w:szCs w:val="24"/>
        </w:rPr>
        <w:t xml:space="preserve"> and hepatic enzymes at week 24 in participants rece</w:t>
      </w:r>
      <w:r w:rsidRPr="000C7500">
        <w:rPr>
          <w:rFonts w:ascii="Times New Roman" w:hAnsi="Times New Roman"/>
          <w:sz w:val="24"/>
          <w:szCs w:val="24"/>
        </w:rPr>
        <w:t xml:space="preserve">iving </w:t>
      </w:r>
      <w:proofErr w:type="gramStart"/>
      <w:r w:rsidRPr="000C7500">
        <w:rPr>
          <w:rFonts w:ascii="Times New Roman" w:hAnsi="Times New Roman"/>
          <w:sz w:val="24"/>
          <w:szCs w:val="24"/>
        </w:rPr>
        <w:t>tofogliflozin</w:t>
      </w:r>
      <w:proofErr w:type="gramEnd"/>
    </w:p>
    <w:tbl>
      <w:tblPr>
        <w:tblW w:w="80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78"/>
        <w:gridCol w:w="1562"/>
        <w:gridCol w:w="1631"/>
        <w:gridCol w:w="1562"/>
        <w:gridCol w:w="1631"/>
      </w:tblGrid>
      <w:tr w:rsidR="000C7500" w:rsidRPr="000C7500" w14:paraId="6669E1A2" w14:textId="1C0AA5F1" w:rsidTr="00936324">
        <w:trPr>
          <w:trHeight w:val="283"/>
        </w:trPr>
        <w:tc>
          <w:tcPr>
            <w:tcW w:w="167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5ED561" w14:textId="77777777" w:rsidR="00936324" w:rsidRPr="000C7500" w:rsidRDefault="00936324" w:rsidP="00FB2A03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7500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0C7500">
              <w:rPr>
                <w:rFonts w:ascii="Times New Roman" w:hAnsi="Times New Roman"/>
                <w:sz w:val="24"/>
                <w:szCs w:val="24"/>
              </w:rPr>
              <w:t>actors</w:t>
            </w:r>
          </w:p>
        </w:tc>
        <w:tc>
          <w:tcPr>
            <w:tcW w:w="3193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11D1169" w14:textId="1B94CD0F" w:rsidR="00936324" w:rsidRPr="000C7500" w:rsidRDefault="00936324" w:rsidP="00B8123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500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0C7500">
              <w:rPr>
                <w:rFonts w:ascii="Times New Roman" w:hAnsi="Times New Roman"/>
                <w:sz w:val="24"/>
                <w:szCs w:val="24"/>
              </w:rPr>
              <w:t>PG (%)</w:t>
            </w:r>
          </w:p>
        </w:tc>
        <w:tc>
          <w:tcPr>
            <w:tcW w:w="3193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65BEDE7A" w14:textId="6006D7F1" w:rsidR="00936324" w:rsidRPr="000C7500" w:rsidRDefault="00936324" w:rsidP="00FB2A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500">
              <w:rPr>
                <w:rFonts w:ascii="Times New Roman" w:hAnsi="Times New Roman"/>
                <w:sz w:val="24"/>
                <w:szCs w:val="24"/>
              </w:rPr>
              <w:t>Body weight (%)</w:t>
            </w:r>
          </w:p>
        </w:tc>
      </w:tr>
      <w:tr w:rsidR="000C7500" w:rsidRPr="000C7500" w14:paraId="3FA518C4" w14:textId="3982EF9B" w:rsidTr="00936324">
        <w:trPr>
          <w:trHeight w:val="283"/>
        </w:trPr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01F299" w14:textId="77777777" w:rsidR="00936324" w:rsidRPr="000C7500" w:rsidRDefault="00936324" w:rsidP="00D5293C">
            <w:pPr>
              <w:widowControl/>
              <w:ind w:firstLineChars="50" w:firstLine="12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49CE3" w14:textId="77777777" w:rsidR="00936324" w:rsidRPr="000C7500" w:rsidRDefault="00936324" w:rsidP="00D5293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C750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R</w:t>
            </w:r>
            <w:r w:rsidRPr="000C750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ho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3B157" w14:textId="77777777" w:rsidR="00936324" w:rsidRPr="000C7500" w:rsidRDefault="00936324" w:rsidP="00D5293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C750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p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740A2" w14:textId="77777777" w:rsidR="00936324" w:rsidRPr="000C7500" w:rsidRDefault="00936324" w:rsidP="00D5293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C750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R</w:t>
            </w:r>
            <w:r w:rsidRPr="000C750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ho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73B26" w14:textId="77777777" w:rsidR="00936324" w:rsidRPr="000C7500" w:rsidRDefault="00936324" w:rsidP="00D5293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C750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p</w:t>
            </w:r>
          </w:p>
        </w:tc>
      </w:tr>
      <w:tr w:rsidR="000C7500" w:rsidRPr="000C7500" w14:paraId="3355BBD3" w14:textId="76E1DD67" w:rsidTr="00936324">
        <w:trPr>
          <w:trHeight w:val="283"/>
        </w:trPr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B3E9B3" w14:textId="77777777" w:rsidR="00936324" w:rsidRPr="000C7500" w:rsidRDefault="00936324" w:rsidP="00FB2A03">
            <w:pPr>
              <w:widowControl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7500">
              <w:rPr>
                <w:rFonts w:ascii="Times New Roman" w:hAnsi="Times New Roman"/>
                <w:sz w:val="24"/>
                <w:szCs w:val="24"/>
              </w:rPr>
              <w:t>GGT (%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95159" w14:textId="77777777" w:rsidR="00936324" w:rsidRPr="000C7500" w:rsidRDefault="00936324" w:rsidP="00FB2A0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50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C7500">
              <w:rPr>
                <w:rFonts w:ascii="Times New Roman" w:hAnsi="Times New Roman"/>
                <w:sz w:val="24"/>
                <w:szCs w:val="24"/>
              </w:rPr>
              <w:t>.23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26439" w14:textId="77777777" w:rsidR="00936324" w:rsidRPr="000C7500" w:rsidRDefault="00936324" w:rsidP="00FB2A0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500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0C750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BD4F3" w14:textId="77777777" w:rsidR="00936324" w:rsidRPr="000C7500" w:rsidRDefault="00936324" w:rsidP="00FB2A0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50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C7500">
              <w:rPr>
                <w:rFonts w:ascii="Times New Roman" w:hAnsi="Times New Roman"/>
                <w:sz w:val="24"/>
                <w:szCs w:val="24"/>
              </w:rPr>
              <w:t>.26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52127" w14:textId="77777777" w:rsidR="00936324" w:rsidRPr="000C7500" w:rsidRDefault="00936324" w:rsidP="00FB2A0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500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0C750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C7500" w:rsidRPr="000C7500" w14:paraId="6D325FDE" w14:textId="77777777" w:rsidTr="00936324">
        <w:trPr>
          <w:trHeight w:val="283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3B86DF" w14:textId="6E8E8CD0" w:rsidR="00936324" w:rsidRPr="000C7500" w:rsidRDefault="00936324" w:rsidP="00936324">
            <w:pPr>
              <w:widowControl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C7500">
              <w:rPr>
                <w:rFonts w:ascii="Times New Roman" w:eastAsia="ＭＳ Ｐゴシック" w:hAnsi="Times New Roman"/>
                <w:sz w:val="24"/>
                <w:szCs w:val="24"/>
              </w:rPr>
              <w:t>ALP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DC26" w14:textId="6DBD0225" w:rsidR="00936324" w:rsidRPr="000C7500" w:rsidRDefault="00936324" w:rsidP="0093632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C750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C7500">
              <w:rPr>
                <w:rFonts w:ascii="Times New Roman" w:hAnsi="Times New Roman"/>
                <w:sz w:val="24"/>
                <w:szCs w:val="24"/>
              </w:rPr>
              <w:t>.2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6E0D" w14:textId="07082594" w:rsidR="00936324" w:rsidRPr="000C7500" w:rsidRDefault="00936324" w:rsidP="0093632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C7500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0C750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A25D72A" w14:textId="5E96540A" w:rsidR="00936324" w:rsidRPr="000C7500" w:rsidRDefault="00936324" w:rsidP="0093632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C750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C7500"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8BC5C6B" w14:textId="4822E317" w:rsidR="00936324" w:rsidRPr="000C7500" w:rsidRDefault="00936324" w:rsidP="0093632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C750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C7500"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</w:tr>
      <w:tr w:rsidR="000C7500" w:rsidRPr="000C7500" w14:paraId="5E37A668" w14:textId="265E89ED" w:rsidTr="00936324">
        <w:trPr>
          <w:trHeight w:val="283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135249" w14:textId="77777777" w:rsidR="00936324" w:rsidRPr="000C7500" w:rsidRDefault="00936324" w:rsidP="00936324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C7500">
              <w:rPr>
                <w:rFonts w:ascii="Times New Roman" w:hAnsi="Times New Roman"/>
                <w:sz w:val="24"/>
                <w:szCs w:val="24"/>
              </w:rPr>
              <w:t>ALT (%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A30C" w14:textId="77777777" w:rsidR="00936324" w:rsidRPr="000C7500" w:rsidRDefault="00936324" w:rsidP="0093632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C750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0</w:t>
            </w:r>
            <w:r w:rsidRPr="000C750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.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C5D3" w14:textId="77777777" w:rsidR="00936324" w:rsidRPr="000C7500" w:rsidRDefault="00936324" w:rsidP="0093632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C750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&lt;</w:t>
            </w:r>
            <w:r w:rsidRPr="000C750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5E8E78C" w14:textId="77777777" w:rsidR="00936324" w:rsidRPr="000C7500" w:rsidRDefault="00936324" w:rsidP="0093632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C750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0</w:t>
            </w:r>
            <w:r w:rsidRPr="000C750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.2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307D309" w14:textId="77777777" w:rsidR="00936324" w:rsidRPr="000C7500" w:rsidRDefault="00936324" w:rsidP="0093632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0C7500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&lt;</w:t>
            </w:r>
            <w:r w:rsidRPr="000C7500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0C7500" w:rsidRPr="000C7500" w14:paraId="06938209" w14:textId="66A0648D" w:rsidTr="00936324">
        <w:trPr>
          <w:trHeight w:val="283"/>
        </w:trPr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35DD0A" w14:textId="77777777" w:rsidR="00936324" w:rsidRPr="000C7500" w:rsidRDefault="00936324" w:rsidP="00936324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0C7500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0C7500">
              <w:rPr>
                <w:rFonts w:ascii="Times New Roman" w:hAnsi="Times New Roman"/>
                <w:sz w:val="24"/>
                <w:szCs w:val="24"/>
              </w:rPr>
              <w:t>ST (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6D9EF2" w14:textId="77777777" w:rsidR="00936324" w:rsidRPr="000C7500" w:rsidRDefault="00936324" w:rsidP="0093632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50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C7500"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77B3B5" w14:textId="77777777" w:rsidR="00936324" w:rsidRPr="000C7500" w:rsidRDefault="00936324" w:rsidP="0093632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50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C7500">
              <w:rPr>
                <w:rFonts w:ascii="Times New Roman" w:hAnsi="Times New Roman"/>
                <w:sz w:val="24"/>
                <w:szCs w:val="24"/>
              </w:rPr>
              <w:t>.3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360218" w14:textId="77777777" w:rsidR="00936324" w:rsidRPr="000C7500" w:rsidRDefault="00936324" w:rsidP="0093632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50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C7500">
              <w:rPr>
                <w:rFonts w:ascii="Times New Roman" w:hAnsi="Times New Roman"/>
                <w:sz w:val="24"/>
                <w:szCs w:val="24"/>
              </w:rPr>
              <w:t>.1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FB164E" w14:textId="77777777" w:rsidR="00936324" w:rsidRPr="000C7500" w:rsidRDefault="00936324" w:rsidP="0093632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7500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0C7500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</w:tbl>
    <w:p w14:paraId="35845197" w14:textId="77777777" w:rsidR="001A2F86" w:rsidRPr="000C7500" w:rsidRDefault="00516DC2" w:rsidP="0053682C">
      <w:pPr>
        <w:rPr>
          <w:rFonts w:ascii="Times New Roman" w:hAnsi="Times New Roman"/>
          <w:sz w:val="24"/>
          <w:szCs w:val="24"/>
        </w:rPr>
        <w:sectPr w:rsidR="001A2F86" w:rsidRPr="000C7500" w:rsidSect="00936324">
          <w:footerReference w:type="default" r:id="rId10"/>
          <w:pgSz w:w="11906" w:h="16838" w:code="9"/>
          <w:pgMar w:top="1440" w:right="1077" w:bottom="1440" w:left="1077" w:header="851" w:footer="992" w:gutter="0"/>
          <w:cols w:space="425"/>
          <w:docGrid w:type="lines" w:linePitch="292"/>
        </w:sectPr>
      </w:pPr>
      <w:r w:rsidRPr="000C7500">
        <w:rPr>
          <w:rFonts w:ascii="Times New Roman" w:hAnsi="Times New Roman"/>
          <w:sz w:val="24"/>
          <w:szCs w:val="24"/>
        </w:rPr>
        <w:t xml:space="preserve">Correlation analysis was performed using </w:t>
      </w:r>
      <w:proofErr w:type="spellStart"/>
      <w:r w:rsidRPr="000C7500">
        <w:rPr>
          <w:rFonts w:ascii="Times New Roman" w:hAnsi="Times New Roman"/>
          <w:sz w:val="24"/>
          <w:szCs w:val="24"/>
        </w:rPr>
        <w:t>Spearmanʼs</w:t>
      </w:r>
      <w:proofErr w:type="spellEnd"/>
      <w:r w:rsidRPr="000C7500">
        <w:rPr>
          <w:rFonts w:ascii="Times New Roman" w:hAnsi="Times New Roman"/>
          <w:sz w:val="24"/>
          <w:szCs w:val="24"/>
        </w:rPr>
        <w:t xml:space="preserve"> correlation coefficient</w:t>
      </w:r>
    </w:p>
    <w:p w14:paraId="6DC1F3F4" w14:textId="71AD13C4" w:rsidR="00FE0F1E" w:rsidRPr="00FE0F1E" w:rsidRDefault="00FE0F1E" w:rsidP="00FE0F1E">
      <w:pPr>
        <w:rPr>
          <w:rFonts w:ascii="Times New Roman" w:hAnsi="Times New Roman"/>
          <w:sz w:val="24"/>
          <w:szCs w:val="24"/>
          <w:u w:val="single"/>
        </w:rPr>
      </w:pPr>
      <w:r w:rsidRPr="00FE0F1E">
        <w:rPr>
          <w:rFonts w:ascii="Times New Roman" w:hAnsi="Times New Roman"/>
          <w:sz w:val="24"/>
          <w:szCs w:val="24"/>
        </w:rPr>
        <w:lastRenderedPageBreak/>
        <w:t xml:space="preserve">Supplemental Table 6. Potential factors influencing </w:t>
      </w:r>
      <w:r w:rsidR="00857B4C">
        <w:rPr>
          <w:rFonts w:ascii="Times New Roman" w:hAnsi="Times New Roman"/>
          <w:sz w:val="24"/>
          <w:szCs w:val="24"/>
        </w:rPr>
        <w:t xml:space="preserve">the </w:t>
      </w:r>
      <w:r w:rsidRPr="00FE0F1E">
        <w:rPr>
          <w:rFonts w:ascii="Times New Roman" w:hAnsi="Times New Roman" w:hint="eastAsia"/>
          <w:sz w:val="24"/>
          <w:szCs w:val="24"/>
        </w:rPr>
        <w:t xml:space="preserve">percentage </w:t>
      </w:r>
      <w:r w:rsidRPr="00FE0F1E">
        <w:rPr>
          <w:rFonts w:ascii="Times New Roman" w:hAnsi="Times New Roman"/>
          <w:sz w:val="24"/>
          <w:szCs w:val="24"/>
        </w:rPr>
        <w:t xml:space="preserve">of </w:t>
      </w:r>
      <w:r w:rsidRPr="00FE0F1E">
        <w:rPr>
          <w:rFonts w:ascii="Times New Roman" w:hAnsi="Times New Roman" w:hint="eastAsia"/>
          <w:sz w:val="24"/>
          <w:szCs w:val="24"/>
        </w:rPr>
        <w:t>changes in</w:t>
      </w:r>
      <w:r w:rsidRPr="00FE0F1E">
        <w:rPr>
          <w:rFonts w:ascii="Times New Roman" w:hAnsi="Times New Roman"/>
          <w:sz w:val="24"/>
          <w:szCs w:val="24"/>
        </w:rPr>
        <w:t xml:space="preserve"> GGT and ALT levels </w:t>
      </w:r>
      <w:r w:rsidRPr="00FE0F1E">
        <w:rPr>
          <w:rFonts w:ascii="Times New Roman" w:hAnsi="Times New Roman" w:hint="eastAsia"/>
          <w:sz w:val="24"/>
          <w:szCs w:val="24"/>
        </w:rPr>
        <w:t xml:space="preserve">at week 24 </w:t>
      </w:r>
      <w:r w:rsidRPr="00FE0F1E">
        <w:rPr>
          <w:rFonts w:ascii="Times New Roman" w:hAnsi="Times New Roman"/>
          <w:sz w:val="24"/>
          <w:szCs w:val="24"/>
        </w:rPr>
        <w:t xml:space="preserve">in participants receiving </w:t>
      </w:r>
      <w:proofErr w:type="gramStart"/>
      <w:r w:rsidRPr="00FE0F1E">
        <w:rPr>
          <w:rFonts w:ascii="Times New Roman" w:hAnsi="Times New Roman"/>
          <w:sz w:val="24"/>
          <w:szCs w:val="24"/>
        </w:rPr>
        <w:t>tofogliflozin</w:t>
      </w:r>
      <w:proofErr w:type="gramEnd"/>
    </w:p>
    <w:tbl>
      <w:tblPr>
        <w:tblW w:w="96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170"/>
        <w:gridCol w:w="2251"/>
        <w:gridCol w:w="1217"/>
      </w:tblGrid>
      <w:tr w:rsidR="00FE0F1E" w:rsidRPr="00FE0F1E" w14:paraId="239EA96C" w14:textId="77777777" w:rsidTr="00E8636E">
        <w:trPr>
          <w:trHeight w:val="283"/>
        </w:trPr>
        <w:tc>
          <w:tcPr>
            <w:tcW w:w="617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B8D2F9" w14:textId="77777777" w:rsidR="00FE0F1E" w:rsidRPr="00FE0F1E" w:rsidRDefault="00FE0F1E" w:rsidP="00E8636E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Percent change in GGT levels at week 24</w:t>
            </w:r>
          </w:p>
        </w:tc>
        <w:tc>
          <w:tcPr>
            <w:tcW w:w="22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8273B3" w14:textId="77777777" w:rsidR="00FE0F1E" w:rsidRPr="00FE0F1E" w:rsidRDefault="00FE0F1E" w:rsidP="00E863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49D5A52" w14:textId="77777777" w:rsidR="00FE0F1E" w:rsidRPr="00FE0F1E" w:rsidRDefault="00FE0F1E" w:rsidP="00E863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0F1E" w:rsidRPr="00FE0F1E" w14:paraId="304440BA" w14:textId="77777777" w:rsidTr="00E8636E">
        <w:trPr>
          <w:trHeight w:val="283"/>
        </w:trPr>
        <w:tc>
          <w:tcPr>
            <w:tcW w:w="6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D66AF6" w14:textId="77777777" w:rsidR="00FE0F1E" w:rsidRPr="00FE0F1E" w:rsidRDefault="00FE0F1E" w:rsidP="00E8636E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 w:hint="eastAsia"/>
                <w:sz w:val="24"/>
                <w:szCs w:val="24"/>
              </w:rPr>
              <w:t>Factors</w:t>
            </w:r>
          </w:p>
        </w:tc>
        <w:tc>
          <w:tcPr>
            <w:tcW w:w="22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D227EF" w14:textId="77777777" w:rsidR="00FE0F1E" w:rsidRPr="00FE0F1E" w:rsidRDefault="00FE0F1E" w:rsidP="00E863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Regression Coefficient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52E5BC" w14:textId="77777777" w:rsidR="00FE0F1E" w:rsidRPr="00FE0F1E" w:rsidRDefault="00FE0F1E" w:rsidP="00E863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FE0F1E" w:rsidRPr="00FE0F1E" w14:paraId="08801682" w14:textId="77777777" w:rsidTr="00E8636E">
        <w:trPr>
          <w:trHeight w:val="283"/>
        </w:trPr>
        <w:tc>
          <w:tcPr>
            <w:tcW w:w="6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73FAD5" w14:textId="77777777" w:rsidR="00FE0F1E" w:rsidRPr="00FE0F1E" w:rsidRDefault="00FE0F1E" w:rsidP="00E8636E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Percent change in body weight at week 24 (&gt;</w:t>
            </w:r>
            <w:r w:rsidRPr="00FE0F1E">
              <w:rPr>
                <w:rFonts w:ascii="Times New Roman" w:hAnsi="Times New Roman" w:hint="eastAsia"/>
                <w:sz w:val="24"/>
                <w:szCs w:val="24"/>
              </w:rPr>
              <w:t xml:space="preserve">1 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251" w:type="dxa"/>
            <w:tcBorders>
              <w:left w:val="nil"/>
              <w:bottom w:val="nil"/>
              <w:right w:val="nil"/>
            </w:tcBorders>
            <w:vAlign w:val="center"/>
          </w:tcPr>
          <w:p w14:paraId="0D6AA05D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 w:hint="eastAsia"/>
                <w:sz w:val="24"/>
                <w:szCs w:val="24"/>
              </w:rPr>
              <w:t>1.52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14:paraId="4E96C13D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E0F1E" w:rsidRPr="00FE0F1E" w14:paraId="6E14DF8E" w14:textId="77777777" w:rsidTr="00E8636E">
        <w:trPr>
          <w:trHeight w:val="283"/>
        </w:trPr>
        <w:tc>
          <w:tcPr>
            <w:tcW w:w="6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EC286F" w14:textId="77777777" w:rsidR="00FE0F1E" w:rsidRPr="00FE0F1E" w:rsidRDefault="00FE0F1E" w:rsidP="00E8636E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Percent change in FPG at week 24 (&gt;</w:t>
            </w:r>
            <w:r w:rsidRPr="00FE0F1E">
              <w:rPr>
                <w:rFonts w:ascii="Times New Roman" w:hAnsi="Times New Roman" w:hint="eastAsia"/>
                <w:sz w:val="24"/>
                <w:szCs w:val="24"/>
              </w:rPr>
              <w:t xml:space="preserve">1 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251" w:type="dxa"/>
            <w:tcBorders>
              <w:left w:val="nil"/>
              <w:bottom w:val="nil"/>
              <w:right w:val="nil"/>
            </w:tcBorders>
            <w:vAlign w:val="center"/>
          </w:tcPr>
          <w:p w14:paraId="62D7EE6F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 w:hint="eastAsia"/>
                <w:sz w:val="24"/>
                <w:szCs w:val="24"/>
              </w:rPr>
              <w:t>0.22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14:paraId="10E2F670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E0F1E" w:rsidRPr="00FE0F1E" w14:paraId="672AB755" w14:textId="77777777" w:rsidTr="00E8636E">
        <w:trPr>
          <w:trHeight w:val="283"/>
        </w:trPr>
        <w:tc>
          <w:tcPr>
            <w:tcW w:w="6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D1459F" w14:textId="77777777" w:rsidR="00FE0F1E" w:rsidRPr="00FE0F1E" w:rsidRDefault="00FE0F1E" w:rsidP="00E8636E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ST (&gt;1 IU/L)</w:t>
            </w:r>
          </w:p>
        </w:tc>
        <w:tc>
          <w:tcPr>
            <w:tcW w:w="2251" w:type="dxa"/>
            <w:tcBorders>
              <w:left w:val="nil"/>
              <w:bottom w:val="nil"/>
              <w:right w:val="nil"/>
            </w:tcBorders>
            <w:vAlign w:val="center"/>
          </w:tcPr>
          <w:p w14:paraId="4468A221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14:paraId="7D209CC2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FE0F1E" w:rsidRPr="00FE0F1E" w14:paraId="036BDACC" w14:textId="77777777" w:rsidTr="00E8636E">
        <w:trPr>
          <w:trHeight w:val="283"/>
        </w:trPr>
        <w:tc>
          <w:tcPr>
            <w:tcW w:w="6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C837A1" w14:textId="77777777" w:rsidR="00FE0F1E" w:rsidRPr="00FE0F1E" w:rsidRDefault="00FE0F1E" w:rsidP="00E8636E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Age (&gt;</w:t>
            </w:r>
            <w:r w:rsidRPr="00FE0F1E">
              <w:rPr>
                <w:rFonts w:ascii="Times New Roman" w:hAnsi="Times New Roman" w:hint="eastAsia"/>
                <w:sz w:val="24"/>
                <w:szCs w:val="24"/>
              </w:rPr>
              <w:t xml:space="preserve">1 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year)</w:t>
            </w:r>
          </w:p>
        </w:tc>
        <w:tc>
          <w:tcPr>
            <w:tcW w:w="2251" w:type="dxa"/>
            <w:tcBorders>
              <w:left w:val="nil"/>
              <w:bottom w:val="nil"/>
              <w:right w:val="nil"/>
            </w:tcBorders>
            <w:vAlign w:val="center"/>
          </w:tcPr>
          <w:p w14:paraId="580B1013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14:paraId="3B749B05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FE0F1E" w:rsidRPr="00FE0F1E" w14:paraId="34CD3497" w14:textId="77777777" w:rsidTr="00E8636E">
        <w:trPr>
          <w:trHeight w:val="283"/>
        </w:trPr>
        <w:tc>
          <w:tcPr>
            <w:tcW w:w="6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B57EA1" w14:textId="77777777" w:rsidR="00FE0F1E" w:rsidRPr="00FE0F1E" w:rsidRDefault="00FE0F1E" w:rsidP="00E8636E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 xml:space="preserve">Percent change in </w:t>
            </w:r>
            <w:r w:rsidRPr="00FE0F1E">
              <w:rPr>
                <w:rFonts w:ascii="Times New Roman" w:hAnsi="Times New Roman" w:hint="eastAsia"/>
                <w:sz w:val="24"/>
                <w:szCs w:val="24"/>
              </w:rPr>
              <w:t>HOMA-IR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 xml:space="preserve"> at week 24 (&gt;</w:t>
            </w:r>
            <w:r w:rsidRPr="00FE0F1E">
              <w:rPr>
                <w:rFonts w:ascii="Times New Roman" w:hAnsi="Times New Roman" w:hint="eastAsia"/>
                <w:sz w:val="24"/>
                <w:szCs w:val="24"/>
              </w:rPr>
              <w:t xml:space="preserve">1 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251" w:type="dxa"/>
            <w:tcBorders>
              <w:left w:val="nil"/>
              <w:bottom w:val="nil"/>
              <w:right w:val="nil"/>
            </w:tcBorders>
            <w:vAlign w:val="center"/>
          </w:tcPr>
          <w:p w14:paraId="5CC7BB02" w14:textId="77777777" w:rsidR="00FE0F1E" w:rsidRPr="00FE0F1E" w:rsidRDefault="00FE0F1E" w:rsidP="00E8636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E0F1E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</w:t>
            </w:r>
            <w:r w:rsidRPr="00FE0F1E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14:paraId="755E115E" w14:textId="77777777" w:rsidR="00FE0F1E" w:rsidRPr="00FE0F1E" w:rsidRDefault="00FE0F1E" w:rsidP="00E8636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E0F1E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&lt;</w:t>
            </w:r>
            <w:r w:rsidRPr="00FE0F1E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FE0F1E" w:rsidRPr="00FE0F1E" w14:paraId="471465F6" w14:textId="77777777" w:rsidTr="00E8636E">
        <w:trPr>
          <w:trHeight w:val="283"/>
        </w:trPr>
        <w:tc>
          <w:tcPr>
            <w:tcW w:w="6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675EFF" w14:textId="77777777" w:rsidR="00FE0F1E" w:rsidRPr="00FE0F1E" w:rsidRDefault="00FE0F1E" w:rsidP="00E8636E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FPG (&gt;</w:t>
            </w:r>
            <w:r w:rsidRPr="00FE0F1E">
              <w:rPr>
                <w:rFonts w:ascii="Times New Roman" w:hAnsi="Times New Roman" w:hint="eastAsia"/>
                <w:sz w:val="24"/>
                <w:szCs w:val="24"/>
              </w:rPr>
              <w:t xml:space="preserve">1 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mg/dL)</w:t>
            </w:r>
          </w:p>
        </w:tc>
        <w:tc>
          <w:tcPr>
            <w:tcW w:w="2251" w:type="dxa"/>
            <w:tcBorders>
              <w:left w:val="nil"/>
              <w:bottom w:val="nil"/>
              <w:right w:val="nil"/>
            </w:tcBorders>
            <w:vAlign w:val="center"/>
          </w:tcPr>
          <w:p w14:paraId="7BB423D1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14:paraId="48CEF832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11</w:t>
            </w:r>
          </w:p>
        </w:tc>
      </w:tr>
      <w:tr w:rsidR="00FE0F1E" w:rsidRPr="00FE0F1E" w14:paraId="01864AF2" w14:textId="77777777" w:rsidTr="00E8636E">
        <w:trPr>
          <w:trHeight w:val="283"/>
        </w:trPr>
        <w:tc>
          <w:tcPr>
            <w:tcW w:w="6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98795D" w14:textId="77777777" w:rsidR="00FE0F1E" w:rsidRPr="00FE0F1E" w:rsidRDefault="00FE0F1E" w:rsidP="00E8636E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OMA-IR</w:t>
            </w:r>
            <w:r w:rsidRPr="00FE0F1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(&gt;0.</w:t>
            </w:r>
            <w:r w:rsidRPr="00FE0F1E">
              <w:rPr>
                <w:rFonts w:ascii="Times New Roman" w:hAnsi="Times New Roman" w:hint="eastAsia"/>
                <w:sz w:val="24"/>
                <w:szCs w:val="24"/>
              </w:rPr>
              <w:t xml:space="preserve">1 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unit)</w:t>
            </w:r>
          </w:p>
        </w:tc>
        <w:tc>
          <w:tcPr>
            <w:tcW w:w="2251" w:type="dxa"/>
            <w:tcBorders>
              <w:left w:val="nil"/>
              <w:bottom w:val="nil"/>
              <w:right w:val="nil"/>
            </w:tcBorders>
            <w:vAlign w:val="center"/>
          </w:tcPr>
          <w:p w14:paraId="1874CD50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.06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 w14:paraId="53F53886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FE0F1E" w:rsidRPr="00FE0F1E" w14:paraId="793E433C" w14:textId="77777777" w:rsidTr="00E8636E">
        <w:trPr>
          <w:trHeight w:val="283"/>
        </w:trPr>
        <w:tc>
          <w:tcPr>
            <w:tcW w:w="6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F5C65C" w14:textId="77777777" w:rsidR="00FE0F1E" w:rsidRPr="00FE0F1E" w:rsidRDefault="00FE0F1E" w:rsidP="00E8636E">
            <w:pPr>
              <w:widowControl/>
              <w:ind w:firstLineChars="50" w:firstLine="12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GGT (&gt;</w:t>
            </w:r>
            <w:r w:rsidRPr="00FE0F1E">
              <w:rPr>
                <w:rFonts w:ascii="Times New Roman" w:hAnsi="Times New Roman" w:hint="eastAsia"/>
                <w:sz w:val="24"/>
                <w:szCs w:val="24"/>
              </w:rPr>
              <w:t xml:space="preserve">1 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IU/L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83D9" w14:textId="77777777" w:rsidR="00FE0F1E" w:rsidRPr="00FE0F1E" w:rsidRDefault="00FE0F1E" w:rsidP="00E8636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E0F1E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0.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0BA9" w14:textId="77777777" w:rsidR="00FE0F1E" w:rsidRPr="00FE0F1E" w:rsidRDefault="00FE0F1E" w:rsidP="00E8636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FE0F1E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FE0F1E" w:rsidRPr="00FE0F1E" w14:paraId="468B3FDB" w14:textId="77777777" w:rsidTr="00E8636E">
        <w:trPr>
          <w:trHeight w:val="283"/>
        </w:trPr>
        <w:tc>
          <w:tcPr>
            <w:tcW w:w="6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A643C4" w14:textId="77777777" w:rsidR="00FE0F1E" w:rsidRPr="00FE0F1E" w:rsidRDefault="00FE0F1E" w:rsidP="00E8636E">
            <w:pPr>
              <w:widowControl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ALT (&gt;</w:t>
            </w:r>
            <w:r w:rsidRPr="00FE0F1E">
              <w:rPr>
                <w:rFonts w:ascii="Times New Roman" w:hAnsi="Times New Roman" w:hint="eastAsia"/>
                <w:sz w:val="24"/>
                <w:szCs w:val="24"/>
              </w:rPr>
              <w:t xml:space="preserve">1 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IU/L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82907E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EE06E5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E0F1E" w:rsidRPr="00FE0F1E" w14:paraId="62E4D397" w14:textId="77777777" w:rsidTr="00E8636E">
        <w:trPr>
          <w:trHeight w:val="283"/>
        </w:trPr>
        <w:tc>
          <w:tcPr>
            <w:tcW w:w="6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1D8508" w14:textId="77777777" w:rsidR="00FE0F1E" w:rsidRPr="00FE0F1E" w:rsidRDefault="00FE0F1E" w:rsidP="00E8636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856C5B" w14:textId="77777777" w:rsidR="00FE0F1E" w:rsidRPr="00FE0F1E" w:rsidRDefault="00FE0F1E" w:rsidP="00E863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9AC0D8" w14:textId="77777777" w:rsidR="00FE0F1E" w:rsidRPr="00FE0F1E" w:rsidRDefault="00FE0F1E" w:rsidP="00E8636E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</w:p>
        </w:tc>
      </w:tr>
      <w:tr w:rsidR="00FE0F1E" w:rsidRPr="00FE0F1E" w14:paraId="66B17541" w14:textId="77777777" w:rsidTr="00E8636E">
        <w:trPr>
          <w:trHeight w:val="283"/>
        </w:trPr>
        <w:tc>
          <w:tcPr>
            <w:tcW w:w="6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963FBD" w14:textId="77777777" w:rsidR="00FE0F1E" w:rsidRPr="00FE0F1E" w:rsidRDefault="00FE0F1E" w:rsidP="00E8636E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Percent change in ALT levels at week 24</w:t>
            </w:r>
          </w:p>
        </w:tc>
        <w:tc>
          <w:tcPr>
            <w:tcW w:w="22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18277A" w14:textId="77777777" w:rsidR="00FE0F1E" w:rsidRPr="00FE0F1E" w:rsidRDefault="00FE0F1E" w:rsidP="00E863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AF49DD" w14:textId="77777777" w:rsidR="00FE0F1E" w:rsidRPr="00FE0F1E" w:rsidRDefault="00FE0F1E" w:rsidP="00E8636E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</w:pPr>
          </w:p>
        </w:tc>
      </w:tr>
      <w:tr w:rsidR="00FE0F1E" w:rsidRPr="00FE0F1E" w14:paraId="5C9B0014" w14:textId="77777777" w:rsidTr="00E8636E">
        <w:trPr>
          <w:trHeight w:val="283"/>
        </w:trPr>
        <w:tc>
          <w:tcPr>
            <w:tcW w:w="6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EC33E0" w14:textId="77777777" w:rsidR="00FE0F1E" w:rsidRPr="00FE0F1E" w:rsidRDefault="00FE0F1E" w:rsidP="00E8636E">
            <w:pPr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 w:hint="eastAsia"/>
                <w:sz w:val="24"/>
                <w:szCs w:val="24"/>
              </w:rPr>
              <w:t>Factors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8EFC7B" w14:textId="77777777" w:rsidR="00FE0F1E" w:rsidRPr="00FE0F1E" w:rsidRDefault="00FE0F1E" w:rsidP="00E863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Regression Coefficien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78C7EF" w14:textId="77777777" w:rsidR="00FE0F1E" w:rsidRPr="00FE0F1E" w:rsidRDefault="00FE0F1E" w:rsidP="00E8636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FE0F1E" w:rsidRPr="00FE0F1E" w14:paraId="274334DB" w14:textId="77777777" w:rsidTr="00E8636E">
        <w:trPr>
          <w:trHeight w:val="283"/>
        </w:trPr>
        <w:tc>
          <w:tcPr>
            <w:tcW w:w="61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5EDA74" w14:textId="77777777" w:rsidR="00FE0F1E" w:rsidRPr="00FE0F1E" w:rsidRDefault="00FE0F1E" w:rsidP="00E8636E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 xml:space="preserve">Percent change in body weight at week 24 </w:t>
            </w:r>
            <w:r w:rsidRPr="00FE0F1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&gt;</w:t>
            </w:r>
            <w:r w:rsidRPr="00FE0F1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25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EEF7026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1.0</w:t>
            </w:r>
            <w:r w:rsidRPr="00FE0F1E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2AE641A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E0F1E" w:rsidRPr="00FE0F1E" w14:paraId="2D3EA1E2" w14:textId="77777777" w:rsidTr="00E8636E">
        <w:trPr>
          <w:trHeight w:val="283"/>
        </w:trPr>
        <w:tc>
          <w:tcPr>
            <w:tcW w:w="6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4F6F54" w14:textId="77777777" w:rsidR="00FE0F1E" w:rsidRPr="00FE0F1E" w:rsidRDefault="00FE0F1E" w:rsidP="00E8636E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ST (&gt;1 IU/L)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vAlign w:val="center"/>
          </w:tcPr>
          <w:p w14:paraId="7A6EC513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14:paraId="068B68C3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FE0F1E" w:rsidRPr="00FE0F1E" w14:paraId="3723270E" w14:textId="77777777" w:rsidTr="00E8636E">
        <w:trPr>
          <w:trHeight w:val="283"/>
        </w:trPr>
        <w:tc>
          <w:tcPr>
            <w:tcW w:w="6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D538E9" w14:textId="77777777" w:rsidR="00FE0F1E" w:rsidRPr="00FE0F1E" w:rsidRDefault="00FE0F1E" w:rsidP="00E8636E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GFR (&gt;1 ml/min/1.73m</w:t>
            </w:r>
            <w:r w:rsidRPr="00FE0F1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vAlign w:val="center"/>
          </w:tcPr>
          <w:p w14:paraId="4CF52C5E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14:paraId="74B3F74C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FE0F1E" w:rsidRPr="00FE0F1E" w14:paraId="63CF0160" w14:textId="77777777" w:rsidTr="00E8636E">
        <w:trPr>
          <w:trHeight w:val="283"/>
        </w:trPr>
        <w:tc>
          <w:tcPr>
            <w:tcW w:w="6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9E1515" w14:textId="77777777" w:rsidR="00FE0F1E" w:rsidRPr="00FE0F1E" w:rsidRDefault="00FE0F1E" w:rsidP="00E8636E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 xml:space="preserve">Percent change in </w:t>
            </w:r>
            <w:r w:rsidRPr="00FE0F1E">
              <w:rPr>
                <w:rFonts w:ascii="Times New Roman" w:hAnsi="Times New Roman" w:hint="eastAsia"/>
                <w:sz w:val="24"/>
                <w:szCs w:val="24"/>
              </w:rPr>
              <w:t>HOMA-IR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 xml:space="preserve"> at week 24 (&gt;</w:t>
            </w:r>
            <w:r w:rsidRPr="00FE0F1E">
              <w:rPr>
                <w:rFonts w:ascii="Times New Roman" w:hAnsi="Times New Roman" w:hint="eastAsia"/>
                <w:sz w:val="24"/>
                <w:szCs w:val="24"/>
              </w:rPr>
              <w:t xml:space="preserve">1 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vAlign w:val="center"/>
          </w:tcPr>
          <w:p w14:paraId="7D9BAE07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14:paraId="587035DB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03</w:t>
            </w:r>
          </w:p>
        </w:tc>
      </w:tr>
      <w:tr w:rsidR="00FE0F1E" w:rsidRPr="00FE0F1E" w14:paraId="6D0BE74A" w14:textId="77777777" w:rsidTr="00E8636E">
        <w:trPr>
          <w:trHeight w:val="283"/>
        </w:trPr>
        <w:tc>
          <w:tcPr>
            <w:tcW w:w="6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74B285" w14:textId="77777777" w:rsidR="00FE0F1E" w:rsidRPr="00FE0F1E" w:rsidRDefault="00FE0F1E" w:rsidP="00E8636E">
            <w:pPr>
              <w:widowControl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ALT (&gt;</w:t>
            </w:r>
            <w:r w:rsidRPr="00FE0F1E">
              <w:rPr>
                <w:rFonts w:ascii="Times New Roman" w:hAnsi="Times New Roman" w:hint="eastAsia"/>
                <w:sz w:val="24"/>
                <w:szCs w:val="24"/>
              </w:rPr>
              <w:t xml:space="preserve">1 </w:t>
            </w:r>
            <w:r w:rsidRPr="00FE0F1E">
              <w:rPr>
                <w:rFonts w:ascii="Times New Roman" w:hAnsi="Times New Roman"/>
                <w:sz w:val="24"/>
                <w:szCs w:val="24"/>
              </w:rPr>
              <w:t>IU/L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F14858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-0.5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71425E" w14:textId="77777777" w:rsidR="00FE0F1E" w:rsidRPr="00FE0F1E" w:rsidRDefault="00FE0F1E" w:rsidP="00E8636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0F1E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7CB4E53C" w14:textId="77777777" w:rsidR="00FE0F1E" w:rsidRPr="00FE0F1E" w:rsidRDefault="00FE0F1E" w:rsidP="00FE0F1E">
      <w:pPr>
        <w:rPr>
          <w:rFonts w:ascii="Times New Roman" w:hAnsi="Times New Roman"/>
          <w:sz w:val="24"/>
          <w:szCs w:val="24"/>
        </w:rPr>
      </w:pPr>
      <w:r w:rsidRPr="00FE0F1E">
        <w:rPr>
          <w:rFonts w:ascii="Times New Roman" w:hAnsi="Times New Roman"/>
          <w:sz w:val="24"/>
          <w:szCs w:val="24"/>
        </w:rPr>
        <w:t>Stepwise variable selection was used for the analyses.</w:t>
      </w:r>
    </w:p>
    <w:p w14:paraId="42CB299B" w14:textId="77777777" w:rsidR="00FE0F1E" w:rsidRPr="00FE0F1E" w:rsidRDefault="00FE0F1E" w:rsidP="00FE0F1E">
      <w:pPr>
        <w:rPr>
          <w:rFonts w:ascii="Times New Roman" w:hAnsi="Times New Roman"/>
          <w:sz w:val="24"/>
          <w:szCs w:val="24"/>
        </w:rPr>
      </w:pPr>
      <w:r w:rsidRPr="00FE0F1E">
        <w:rPr>
          <w:rFonts w:ascii="Times New Roman" w:hAnsi="Times New Roman" w:hint="eastAsia"/>
          <w:sz w:val="24"/>
          <w:szCs w:val="24"/>
        </w:rPr>
        <w:t>A</w:t>
      </w:r>
      <w:r w:rsidRPr="00FE0F1E">
        <w:rPr>
          <w:rFonts w:ascii="Times New Roman" w:hAnsi="Times New Roman"/>
          <w:sz w:val="24"/>
          <w:szCs w:val="24"/>
        </w:rPr>
        <w:t>djusted for age, sex, duration of diabetes, HbA1c, FPG, HOMA-IR,</w:t>
      </w:r>
      <w:r w:rsidRPr="00FE0F1E">
        <w:rPr>
          <w:rFonts w:ascii="Times New Roman" w:hAnsi="Times New Roman" w:hint="eastAsia"/>
          <w:sz w:val="24"/>
          <w:szCs w:val="24"/>
        </w:rPr>
        <w:t xml:space="preserve"> </w:t>
      </w:r>
      <w:r w:rsidRPr="00FE0F1E">
        <w:rPr>
          <w:rFonts w:ascii="Times New Roman" w:hAnsi="Times New Roman"/>
          <w:sz w:val="24"/>
          <w:szCs w:val="24"/>
        </w:rPr>
        <w:t>HOMA-β, BMI, eGFR, waist circumference, AST</w:t>
      </w:r>
      <w:r w:rsidRPr="00FE0F1E">
        <w:rPr>
          <w:rFonts w:ascii="Times New Roman" w:hAnsi="Times New Roman" w:hint="eastAsia"/>
          <w:sz w:val="24"/>
          <w:szCs w:val="24"/>
        </w:rPr>
        <w:t>,</w:t>
      </w:r>
      <w:r w:rsidRPr="00FE0F1E">
        <w:rPr>
          <w:rFonts w:ascii="Times New Roman" w:hAnsi="Times New Roman"/>
          <w:sz w:val="24"/>
          <w:szCs w:val="24"/>
        </w:rPr>
        <w:t xml:space="preserve"> ALT, GGT, the percent</w:t>
      </w:r>
      <w:r w:rsidRPr="00FE0F1E">
        <w:rPr>
          <w:rFonts w:ascii="Times New Roman" w:hAnsi="Times New Roman" w:hint="eastAsia"/>
          <w:sz w:val="24"/>
          <w:szCs w:val="24"/>
        </w:rPr>
        <w:t>age</w:t>
      </w:r>
      <w:r w:rsidRPr="00FE0F1E">
        <w:rPr>
          <w:rFonts w:ascii="Times New Roman" w:hAnsi="Times New Roman"/>
          <w:sz w:val="24"/>
          <w:szCs w:val="24"/>
        </w:rPr>
        <w:t xml:space="preserve"> change in FPG at week 24</w:t>
      </w:r>
      <w:r w:rsidRPr="00FE0F1E">
        <w:rPr>
          <w:rFonts w:ascii="Times New Roman" w:hAnsi="Times New Roman" w:hint="eastAsia"/>
          <w:sz w:val="24"/>
          <w:szCs w:val="24"/>
        </w:rPr>
        <w:t>,</w:t>
      </w:r>
      <w:r w:rsidRPr="00FE0F1E">
        <w:rPr>
          <w:rFonts w:ascii="Times New Roman" w:hAnsi="Times New Roman"/>
          <w:sz w:val="24"/>
          <w:szCs w:val="24"/>
        </w:rPr>
        <w:t xml:space="preserve"> the percentage change in body weight at week 24 and the percentage change in HOMA-IR at week 24.</w:t>
      </w:r>
    </w:p>
    <w:p w14:paraId="63F0429F" w14:textId="085ED07F" w:rsidR="00B14344" w:rsidRPr="00FE0F1E" w:rsidRDefault="00B14344" w:rsidP="00FE0F1E">
      <w:pPr>
        <w:rPr>
          <w:rFonts w:ascii="Times New Roman" w:hAnsi="Times New Roman"/>
          <w:sz w:val="24"/>
          <w:szCs w:val="24"/>
        </w:rPr>
      </w:pPr>
    </w:p>
    <w:sectPr w:rsidR="00B14344" w:rsidRPr="00FE0F1E" w:rsidSect="00936324">
      <w:pgSz w:w="11906" w:h="16838" w:code="9"/>
      <w:pgMar w:top="1440" w:right="1077" w:bottom="1440" w:left="1077" w:header="851" w:footer="992" w:gutter="0"/>
      <w:cols w:space="425"/>
      <w:docGrid w:type="lines" w:linePitch="2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DD64A" w14:textId="77777777" w:rsidR="00BB3242" w:rsidRDefault="00BB3242">
      <w:r>
        <w:separator/>
      </w:r>
    </w:p>
  </w:endnote>
  <w:endnote w:type="continuationSeparator" w:id="0">
    <w:p w14:paraId="4135F0A4" w14:textId="77777777" w:rsidR="00BB3242" w:rsidRDefault="00BB3242">
      <w:r>
        <w:continuationSeparator/>
      </w:r>
    </w:p>
  </w:endnote>
  <w:endnote w:type="continuationNotice" w:id="1">
    <w:p w14:paraId="1AF708D9" w14:textId="77777777" w:rsidR="00BB3242" w:rsidRDefault="00BB324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Ｐ明朝"/>
    <w:panose1 w:val="020B0604020202020204"/>
    <w:charset w:val="80"/>
    <w:family w:val="auto"/>
    <w:pitch w:val="variable"/>
    <w:sig w:usb0="01000000" w:usb1="00000000" w:usb2="07040001" w:usb3="00000000" w:csb0="0002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13A4B" w14:textId="77777777" w:rsidR="00542D4A" w:rsidRDefault="00542D4A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Pr="00565033">
      <w:rPr>
        <w:noProof/>
        <w:lang w:val="ja-JP"/>
      </w:rPr>
      <w:t>4</w:t>
    </w:r>
    <w:r>
      <w:fldChar w:fldCharType="end"/>
    </w:r>
  </w:p>
  <w:p w14:paraId="7AF62AE1" w14:textId="77777777" w:rsidR="00542D4A" w:rsidRDefault="00542D4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3FAAD" w14:textId="77777777" w:rsidR="00542D4A" w:rsidRDefault="00542D4A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Pr="00565033">
      <w:rPr>
        <w:noProof/>
        <w:lang w:val="ja-JP"/>
      </w:rPr>
      <w:t>4</w:t>
    </w:r>
    <w:r>
      <w:fldChar w:fldCharType="end"/>
    </w:r>
  </w:p>
  <w:p w14:paraId="41647DA3" w14:textId="77777777" w:rsidR="00542D4A" w:rsidRDefault="00542D4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F0C88" w14:textId="77777777" w:rsidR="00542D4A" w:rsidRDefault="00542D4A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Pr="00565033">
      <w:rPr>
        <w:noProof/>
        <w:lang w:val="ja-JP"/>
      </w:rPr>
      <w:t>4</w:t>
    </w:r>
    <w:r>
      <w:fldChar w:fldCharType="end"/>
    </w:r>
  </w:p>
  <w:p w14:paraId="26E09DD7" w14:textId="77777777" w:rsidR="00542D4A" w:rsidRDefault="00542D4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07D58" w14:textId="77777777" w:rsidR="00BB3242" w:rsidRDefault="00BB3242">
      <w:r>
        <w:separator/>
      </w:r>
    </w:p>
  </w:footnote>
  <w:footnote w:type="continuationSeparator" w:id="0">
    <w:p w14:paraId="628B3780" w14:textId="77777777" w:rsidR="00BB3242" w:rsidRDefault="00BB3242">
      <w:r>
        <w:continuationSeparator/>
      </w:r>
    </w:p>
  </w:footnote>
  <w:footnote w:type="continuationNotice" w:id="1">
    <w:p w14:paraId="6B5F3E07" w14:textId="77777777" w:rsidR="00BB3242" w:rsidRDefault="00BB324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3DA93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124FD9"/>
    <w:multiLevelType w:val="hybridMultilevel"/>
    <w:tmpl w:val="CEF085C6"/>
    <w:lvl w:ilvl="0" w:tplc="1B7810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4380A9B"/>
    <w:multiLevelType w:val="hybridMultilevel"/>
    <w:tmpl w:val="8E70F112"/>
    <w:lvl w:ilvl="0" w:tplc="9946AB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5511413"/>
    <w:multiLevelType w:val="hybridMultilevel"/>
    <w:tmpl w:val="8E46AC44"/>
    <w:lvl w:ilvl="0" w:tplc="778EF6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AF5163F"/>
    <w:multiLevelType w:val="hybridMultilevel"/>
    <w:tmpl w:val="C7B4B80E"/>
    <w:lvl w:ilvl="0" w:tplc="85EC12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F380489"/>
    <w:multiLevelType w:val="hybridMultilevel"/>
    <w:tmpl w:val="7996030C"/>
    <w:lvl w:ilvl="0" w:tplc="B35A350C">
      <w:start w:val="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39B584C"/>
    <w:multiLevelType w:val="hybridMultilevel"/>
    <w:tmpl w:val="7D0E0DF8"/>
    <w:lvl w:ilvl="0" w:tplc="3F8A0A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3E033F3"/>
    <w:multiLevelType w:val="hybridMultilevel"/>
    <w:tmpl w:val="C6288CEE"/>
    <w:lvl w:ilvl="0" w:tplc="446EA63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D6D7D50"/>
    <w:multiLevelType w:val="hybridMultilevel"/>
    <w:tmpl w:val="16AC1F3A"/>
    <w:lvl w:ilvl="0" w:tplc="EFD66C2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4863100"/>
    <w:multiLevelType w:val="hybridMultilevel"/>
    <w:tmpl w:val="3F3C3E44"/>
    <w:lvl w:ilvl="0" w:tplc="CA2ED3A0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7B42440"/>
    <w:multiLevelType w:val="hybridMultilevel"/>
    <w:tmpl w:val="96DE4770"/>
    <w:lvl w:ilvl="0" w:tplc="FF60B2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B7F3522"/>
    <w:multiLevelType w:val="hybridMultilevel"/>
    <w:tmpl w:val="19CAD97A"/>
    <w:lvl w:ilvl="0" w:tplc="64601F60">
      <w:start w:val="4"/>
      <w:numFmt w:val="bullet"/>
      <w:lvlText w:val="○"/>
      <w:lvlJc w:val="left"/>
      <w:pPr>
        <w:ind w:left="360" w:hanging="360"/>
      </w:pPr>
      <w:rPr>
        <w:rFonts w:ascii="ＭＳ 明朝" w:eastAsia="ＭＳ 明朝" w:hAnsi="ＭＳ 明朝" w:cs="Cambria Math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1BB6560"/>
    <w:multiLevelType w:val="hybridMultilevel"/>
    <w:tmpl w:val="F9D4C89E"/>
    <w:lvl w:ilvl="0" w:tplc="73F84E4A">
      <w:start w:val="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4" w15:restartNumberingAfterBreak="0">
    <w:nsid w:val="46254636"/>
    <w:multiLevelType w:val="hybridMultilevel"/>
    <w:tmpl w:val="0E04310C"/>
    <w:lvl w:ilvl="0" w:tplc="2152C7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497E27F0"/>
    <w:multiLevelType w:val="hybridMultilevel"/>
    <w:tmpl w:val="D9226A42"/>
    <w:lvl w:ilvl="0" w:tplc="C6DEAC9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0F50A38"/>
    <w:multiLevelType w:val="hybridMultilevel"/>
    <w:tmpl w:val="6494F4C4"/>
    <w:lvl w:ilvl="0" w:tplc="FF60B2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55316EF"/>
    <w:multiLevelType w:val="hybridMultilevel"/>
    <w:tmpl w:val="436851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0851B78"/>
    <w:multiLevelType w:val="hybridMultilevel"/>
    <w:tmpl w:val="573E57FA"/>
    <w:lvl w:ilvl="0" w:tplc="2BA496D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3555F0E"/>
    <w:multiLevelType w:val="hybridMultilevel"/>
    <w:tmpl w:val="D33AFE54"/>
    <w:lvl w:ilvl="0" w:tplc="7D1C2A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7512F4D"/>
    <w:multiLevelType w:val="hybridMultilevel"/>
    <w:tmpl w:val="57DC012A"/>
    <w:lvl w:ilvl="0" w:tplc="1DF83032">
      <w:start w:val="4"/>
      <w:numFmt w:val="bullet"/>
      <w:lvlText w:val="○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7C5E0314"/>
    <w:multiLevelType w:val="hybridMultilevel"/>
    <w:tmpl w:val="B39CD446"/>
    <w:lvl w:ilvl="0" w:tplc="51AEFD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45253283">
    <w:abstractNumId w:val="9"/>
  </w:num>
  <w:num w:numId="2" w16cid:durableId="1137337041">
    <w:abstractNumId w:val="0"/>
  </w:num>
  <w:num w:numId="3" w16cid:durableId="167714369">
    <w:abstractNumId w:val="14"/>
  </w:num>
  <w:num w:numId="4" w16cid:durableId="1124926139">
    <w:abstractNumId w:val="13"/>
  </w:num>
  <w:num w:numId="5" w16cid:durableId="1527790192">
    <w:abstractNumId w:val="17"/>
  </w:num>
  <w:num w:numId="6" w16cid:durableId="1359162922">
    <w:abstractNumId w:val="10"/>
  </w:num>
  <w:num w:numId="7" w16cid:durableId="76678957">
    <w:abstractNumId w:val="16"/>
  </w:num>
  <w:num w:numId="8" w16cid:durableId="2038919437">
    <w:abstractNumId w:val="4"/>
  </w:num>
  <w:num w:numId="9" w16cid:durableId="1402022874">
    <w:abstractNumId w:val="6"/>
  </w:num>
  <w:num w:numId="10" w16cid:durableId="1741515000">
    <w:abstractNumId w:val="21"/>
  </w:num>
  <w:num w:numId="11" w16cid:durableId="1085304137">
    <w:abstractNumId w:val="1"/>
  </w:num>
  <w:num w:numId="12" w16cid:durableId="86925273">
    <w:abstractNumId w:val="8"/>
  </w:num>
  <w:num w:numId="13" w16cid:durableId="1905331548">
    <w:abstractNumId w:val="18"/>
  </w:num>
  <w:num w:numId="14" w16cid:durableId="371736538">
    <w:abstractNumId w:val="2"/>
  </w:num>
  <w:num w:numId="15" w16cid:durableId="1863860275">
    <w:abstractNumId w:val="15"/>
  </w:num>
  <w:num w:numId="16" w16cid:durableId="687294056">
    <w:abstractNumId w:val="19"/>
  </w:num>
  <w:num w:numId="17" w16cid:durableId="1339116082">
    <w:abstractNumId w:val="3"/>
  </w:num>
  <w:num w:numId="18" w16cid:durableId="1906911665">
    <w:abstractNumId w:val="5"/>
  </w:num>
  <w:num w:numId="19" w16cid:durableId="63141250">
    <w:abstractNumId w:val="12"/>
  </w:num>
  <w:num w:numId="20" w16cid:durableId="646664146">
    <w:abstractNumId w:val="20"/>
  </w:num>
  <w:num w:numId="21" w16cid:durableId="362100901">
    <w:abstractNumId w:val="11"/>
  </w:num>
  <w:num w:numId="22" w16cid:durableId="27101829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rawingGridVerticalSpacing w:val="14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7923"/>
    <w:rsid w:val="00001900"/>
    <w:rsid w:val="0000349B"/>
    <w:rsid w:val="0000403E"/>
    <w:rsid w:val="000075C1"/>
    <w:rsid w:val="0001735D"/>
    <w:rsid w:val="000245B6"/>
    <w:rsid w:val="0003450D"/>
    <w:rsid w:val="000373BB"/>
    <w:rsid w:val="000506A3"/>
    <w:rsid w:val="00051E9E"/>
    <w:rsid w:val="0006572A"/>
    <w:rsid w:val="00070A28"/>
    <w:rsid w:val="00080C98"/>
    <w:rsid w:val="000813A0"/>
    <w:rsid w:val="0008636F"/>
    <w:rsid w:val="00086D6B"/>
    <w:rsid w:val="00096207"/>
    <w:rsid w:val="00097365"/>
    <w:rsid w:val="000A7860"/>
    <w:rsid w:val="000B0236"/>
    <w:rsid w:val="000B1A0F"/>
    <w:rsid w:val="000B2DC0"/>
    <w:rsid w:val="000B5099"/>
    <w:rsid w:val="000C7500"/>
    <w:rsid w:val="000D155F"/>
    <w:rsid w:val="000D2AC1"/>
    <w:rsid w:val="000D52D3"/>
    <w:rsid w:val="000D54B6"/>
    <w:rsid w:val="000E256D"/>
    <w:rsid w:val="000E30C8"/>
    <w:rsid w:val="000E7DE0"/>
    <w:rsid w:val="000F3A00"/>
    <w:rsid w:val="00107AB8"/>
    <w:rsid w:val="0011260C"/>
    <w:rsid w:val="00120674"/>
    <w:rsid w:val="00133A16"/>
    <w:rsid w:val="0014023D"/>
    <w:rsid w:val="001472B7"/>
    <w:rsid w:val="00151710"/>
    <w:rsid w:val="0015334F"/>
    <w:rsid w:val="00155F22"/>
    <w:rsid w:val="001578D1"/>
    <w:rsid w:val="0016672D"/>
    <w:rsid w:val="001744BE"/>
    <w:rsid w:val="00175316"/>
    <w:rsid w:val="00177AED"/>
    <w:rsid w:val="001956D4"/>
    <w:rsid w:val="001A2F86"/>
    <w:rsid w:val="001C4969"/>
    <w:rsid w:val="001D0872"/>
    <w:rsid w:val="001D2C0E"/>
    <w:rsid w:val="001D3273"/>
    <w:rsid w:val="001E3C03"/>
    <w:rsid w:val="001E59A5"/>
    <w:rsid w:val="001E68AF"/>
    <w:rsid w:val="001F5896"/>
    <w:rsid w:val="0020104B"/>
    <w:rsid w:val="00212060"/>
    <w:rsid w:val="002232C2"/>
    <w:rsid w:val="00225319"/>
    <w:rsid w:val="002360FD"/>
    <w:rsid w:val="00256319"/>
    <w:rsid w:val="002619CE"/>
    <w:rsid w:val="00266078"/>
    <w:rsid w:val="00273016"/>
    <w:rsid w:val="00277C2F"/>
    <w:rsid w:val="0028655D"/>
    <w:rsid w:val="00291ED8"/>
    <w:rsid w:val="002A682A"/>
    <w:rsid w:val="002A726D"/>
    <w:rsid w:val="002B1B0A"/>
    <w:rsid w:val="002B26FC"/>
    <w:rsid w:val="002B4C06"/>
    <w:rsid w:val="002B57C8"/>
    <w:rsid w:val="002C1A06"/>
    <w:rsid w:val="002D1E39"/>
    <w:rsid w:val="002E02D9"/>
    <w:rsid w:val="002E0554"/>
    <w:rsid w:val="002E7138"/>
    <w:rsid w:val="002F1FEB"/>
    <w:rsid w:val="002F26F5"/>
    <w:rsid w:val="002F5353"/>
    <w:rsid w:val="00321339"/>
    <w:rsid w:val="0033228E"/>
    <w:rsid w:val="00333AB5"/>
    <w:rsid w:val="00340039"/>
    <w:rsid w:val="003401FF"/>
    <w:rsid w:val="00341701"/>
    <w:rsid w:val="0035251C"/>
    <w:rsid w:val="00353D1E"/>
    <w:rsid w:val="00354C81"/>
    <w:rsid w:val="00357357"/>
    <w:rsid w:val="00362F56"/>
    <w:rsid w:val="00370A6A"/>
    <w:rsid w:val="0038039A"/>
    <w:rsid w:val="00393631"/>
    <w:rsid w:val="00396AED"/>
    <w:rsid w:val="003A2176"/>
    <w:rsid w:val="003A7192"/>
    <w:rsid w:val="003C0855"/>
    <w:rsid w:val="003D1F8C"/>
    <w:rsid w:val="003D7050"/>
    <w:rsid w:val="003E3BB0"/>
    <w:rsid w:val="003E4AEE"/>
    <w:rsid w:val="003F2FF5"/>
    <w:rsid w:val="003F4D02"/>
    <w:rsid w:val="003F7C98"/>
    <w:rsid w:val="0040168C"/>
    <w:rsid w:val="00401D5B"/>
    <w:rsid w:val="0040789D"/>
    <w:rsid w:val="0041165E"/>
    <w:rsid w:val="00412310"/>
    <w:rsid w:val="00413836"/>
    <w:rsid w:val="004139DB"/>
    <w:rsid w:val="004244D8"/>
    <w:rsid w:val="004249E3"/>
    <w:rsid w:val="00427AAC"/>
    <w:rsid w:val="00430F2F"/>
    <w:rsid w:val="00432BAC"/>
    <w:rsid w:val="00435BF9"/>
    <w:rsid w:val="00440B05"/>
    <w:rsid w:val="00440CB5"/>
    <w:rsid w:val="00441A03"/>
    <w:rsid w:val="00443EAE"/>
    <w:rsid w:val="00454342"/>
    <w:rsid w:val="00457BDB"/>
    <w:rsid w:val="00461070"/>
    <w:rsid w:val="00467B87"/>
    <w:rsid w:val="00475D87"/>
    <w:rsid w:val="0048063B"/>
    <w:rsid w:val="00482A5C"/>
    <w:rsid w:val="0049071C"/>
    <w:rsid w:val="0049771A"/>
    <w:rsid w:val="004A6E17"/>
    <w:rsid w:val="004B2825"/>
    <w:rsid w:val="004B37A7"/>
    <w:rsid w:val="004B4F7A"/>
    <w:rsid w:val="004B5B9B"/>
    <w:rsid w:val="004B5FB3"/>
    <w:rsid w:val="004C169D"/>
    <w:rsid w:val="004C194C"/>
    <w:rsid w:val="004C380B"/>
    <w:rsid w:val="004C4567"/>
    <w:rsid w:val="004C6708"/>
    <w:rsid w:val="004D2FF7"/>
    <w:rsid w:val="004E0277"/>
    <w:rsid w:val="00516DC2"/>
    <w:rsid w:val="00520903"/>
    <w:rsid w:val="005257E0"/>
    <w:rsid w:val="00526A0E"/>
    <w:rsid w:val="00527250"/>
    <w:rsid w:val="005307BF"/>
    <w:rsid w:val="00531792"/>
    <w:rsid w:val="0053682C"/>
    <w:rsid w:val="00536F53"/>
    <w:rsid w:val="00540550"/>
    <w:rsid w:val="00542557"/>
    <w:rsid w:val="00542D4A"/>
    <w:rsid w:val="005435F6"/>
    <w:rsid w:val="00544E7D"/>
    <w:rsid w:val="005465D9"/>
    <w:rsid w:val="00547E97"/>
    <w:rsid w:val="00552921"/>
    <w:rsid w:val="005634B8"/>
    <w:rsid w:val="00565033"/>
    <w:rsid w:val="005672AD"/>
    <w:rsid w:val="00577102"/>
    <w:rsid w:val="00585092"/>
    <w:rsid w:val="00587754"/>
    <w:rsid w:val="00591C48"/>
    <w:rsid w:val="005A1E84"/>
    <w:rsid w:val="005A6B38"/>
    <w:rsid w:val="005B0D43"/>
    <w:rsid w:val="005B1823"/>
    <w:rsid w:val="005C2D3A"/>
    <w:rsid w:val="005C47E6"/>
    <w:rsid w:val="005C689F"/>
    <w:rsid w:val="005D0B08"/>
    <w:rsid w:val="005D394A"/>
    <w:rsid w:val="005D4710"/>
    <w:rsid w:val="005E09D2"/>
    <w:rsid w:val="005F330D"/>
    <w:rsid w:val="00603737"/>
    <w:rsid w:val="00603CDF"/>
    <w:rsid w:val="006051BD"/>
    <w:rsid w:val="00612BFD"/>
    <w:rsid w:val="00612C4D"/>
    <w:rsid w:val="006241AB"/>
    <w:rsid w:val="0062517A"/>
    <w:rsid w:val="00627F3D"/>
    <w:rsid w:val="006400AC"/>
    <w:rsid w:val="00642844"/>
    <w:rsid w:val="00644038"/>
    <w:rsid w:val="00644357"/>
    <w:rsid w:val="006543C9"/>
    <w:rsid w:val="00661B69"/>
    <w:rsid w:val="00663BB5"/>
    <w:rsid w:val="00665978"/>
    <w:rsid w:val="006772A5"/>
    <w:rsid w:val="00687878"/>
    <w:rsid w:val="006A18E0"/>
    <w:rsid w:val="006A4CD9"/>
    <w:rsid w:val="006B14F4"/>
    <w:rsid w:val="006B41F8"/>
    <w:rsid w:val="006B75CF"/>
    <w:rsid w:val="006C3DD0"/>
    <w:rsid w:val="006C6B50"/>
    <w:rsid w:val="006C75CE"/>
    <w:rsid w:val="006D0EA9"/>
    <w:rsid w:val="006D211D"/>
    <w:rsid w:val="006D2402"/>
    <w:rsid w:val="006F60C2"/>
    <w:rsid w:val="00705996"/>
    <w:rsid w:val="00706007"/>
    <w:rsid w:val="00706DCA"/>
    <w:rsid w:val="0071369D"/>
    <w:rsid w:val="00717EE8"/>
    <w:rsid w:val="00725FEA"/>
    <w:rsid w:val="007324A0"/>
    <w:rsid w:val="00734A86"/>
    <w:rsid w:val="00737D55"/>
    <w:rsid w:val="00742F6A"/>
    <w:rsid w:val="00751EFA"/>
    <w:rsid w:val="00763AD8"/>
    <w:rsid w:val="00774E9B"/>
    <w:rsid w:val="00776191"/>
    <w:rsid w:val="007941F2"/>
    <w:rsid w:val="0079714F"/>
    <w:rsid w:val="007A66F8"/>
    <w:rsid w:val="007A7ACA"/>
    <w:rsid w:val="007B0B9B"/>
    <w:rsid w:val="007C4D1E"/>
    <w:rsid w:val="007C4F3B"/>
    <w:rsid w:val="007C5072"/>
    <w:rsid w:val="007C52E1"/>
    <w:rsid w:val="007D24C9"/>
    <w:rsid w:val="007D67CE"/>
    <w:rsid w:val="007D75EA"/>
    <w:rsid w:val="007D7790"/>
    <w:rsid w:val="007E08DE"/>
    <w:rsid w:val="007E37C9"/>
    <w:rsid w:val="007E5419"/>
    <w:rsid w:val="007F5042"/>
    <w:rsid w:val="00801D4F"/>
    <w:rsid w:val="008052B6"/>
    <w:rsid w:val="008077D9"/>
    <w:rsid w:val="0081165A"/>
    <w:rsid w:val="00817BEA"/>
    <w:rsid w:val="008200E7"/>
    <w:rsid w:val="00822D51"/>
    <w:rsid w:val="00831C87"/>
    <w:rsid w:val="00831FCC"/>
    <w:rsid w:val="008369A8"/>
    <w:rsid w:val="0084347F"/>
    <w:rsid w:val="00847142"/>
    <w:rsid w:val="00847986"/>
    <w:rsid w:val="008541AD"/>
    <w:rsid w:val="00854FEB"/>
    <w:rsid w:val="00857B4C"/>
    <w:rsid w:val="00865817"/>
    <w:rsid w:val="008659AD"/>
    <w:rsid w:val="00867688"/>
    <w:rsid w:val="00870023"/>
    <w:rsid w:val="00870BF8"/>
    <w:rsid w:val="0087573F"/>
    <w:rsid w:val="00876D72"/>
    <w:rsid w:val="008851A9"/>
    <w:rsid w:val="00886C0E"/>
    <w:rsid w:val="00886F5D"/>
    <w:rsid w:val="008914DD"/>
    <w:rsid w:val="008928E6"/>
    <w:rsid w:val="00894CD6"/>
    <w:rsid w:val="00897D8D"/>
    <w:rsid w:val="00897E92"/>
    <w:rsid w:val="008A0E83"/>
    <w:rsid w:val="008A4C16"/>
    <w:rsid w:val="008C1BA6"/>
    <w:rsid w:val="008C1CD8"/>
    <w:rsid w:val="008C5B01"/>
    <w:rsid w:val="008E3255"/>
    <w:rsid w:val="008F3919"/>
    <w:rsid w:val="008F3E8F"/>
    <w:rsid w:val="00911790"/>
    <w:rsid w:val="00916BB8"/>
    <w:rsid w:val="00916D78"/>
    <w:rsid w:val="0092440E"/>
    <w:rsid w:val="009315E7"/>
    <w:rsid w:val="00936324"/>
    <w:rsid w:val="00943972"/>
    <w:rsid w:val="00944E1F"/>
    <w:rsid w:val="009670B4"/>
    <w:rsid w:val="009A2F94"/>
    <w:rsid w:val="009B1EEB"/>
    <w:rsid w:val="009B3A2A"/>
    <w:rsid w:val="009B4454"/>
    <w:rsid w:val="009B7FE6"/>
    <w:rsid w:val="009E3C5C"/>
    <w:rsid w:val="009F7756"/>
    <w:rsid w:val="00A01DED"/>
    <w:rsid w:val="00A03E98"/>
    <w:rsid w:val="00A04338"/>
    <w:rsid w:val="00A25828"/>
    <w:rsid w:val="00A27789"/>
    <w:rsid w:val="00A3650E"/>
    <w:rsid w:val="00A42320"/>
    <w:rsid w:val="00A43F71"/>
    <w:rsid w:val="00A50C32"/>
    <w:rsid w:val="00A54AEA"/>
    <w:rsid w:val="00A5701B"/>
    <w:rsid w:val="00A6056F"/>
    <w:rsid w:val="00A639B5"/>
    <w:rsid w:val="00A63D16"/>
    <w:rsid w:val="00A67686"/>
    <w:rsid w:val="00A7148E"/>
    <w:rsid w:val="00A852BB"/>
    <w:rsid w:val="00A92914"/>
    <w:rsid w:val="00A92CE6"/>
    <w:rsid w:val="00A964D2"/>
    <w:rsid w:val="00A965E1"/>
    <w:rsid w:val="00A9752F"/>
    <w:rsid w:val="00AA0F37"/>
    <w:rsid w:val="00AC350B"/>
    <w:rsid w:val="00AC4916"/>
    <w:rsid w:val="00AC7287"/>
    <w:rsid w:val="00AC7DE5"/>
    <w:rsid w:val="00AD39E3"/>
    <w:rsid w:val="00AD4175"/>
    <w:rsid w:val="00AE488F"/>
    <w:rsid w:val="00AF220B"/>
    <w:rsid w:val="00AF53A0"/>
    <w:rsid w:val="00AF5EB0"/>
    <w:rsid w:val="00B02A52"/>
    <w:rsid w:val="00B14344"/>
    <w:rsid w:val="00B203D1"/>
    <w:rsid w:val="00B234BB"/>
    <w:rsid w:val="00B3072B"/>
    <w:rsid w:val="00B33EE9"/>
    <w:rsid w:val="00B347F0"/>
    <w:rsid w:val="00B35E62"/>
    <w:rsid w:val="00B714B4"/>
    <w:rsid w:val="00B8123E"/>
    <w:rsid w:val="00B81395"/>
    <w:rsid w:val="00B83DCE"/>
    <w:rsid w:val="00B910E0"/>
    <w:rsid w:val="00B91922"/>
    <w:rsid w:val="00B94188"/>
    <w:rsid w:val="00B961BB"/>
    <w:rsid w:val="00B97639"/>
    <w:rsid w:val="00BA54E6"/>
    <w:rsid w:val="00BA64F1"/>
    <w:rsid w:val="00BB0BFE"/>
    <w:rsid w:val="00BB264E"/>
    <w:rsid w:val="00BB3242"/>
    <w:rsid w:val="00BD1BEB"/>
    <w:rsid w:val="00BD5264"/>
    <w:rsid w:val="00BF1FE2"/>
    <w:rsid w:val="00C03063"/>
    <w:rsid w:val="00C10D27"/>
    <w:rsid w:val="00C117BD"/>
    <w:rsid w:val="00C12B61"/>
    <w:rsid w:val="00C257C9"/>
    <w:rsid w:val="00C2686A"/>
    <w:rsid w:val="00C40C1A"/>
    <w:rsid w:val="00C420D1"/>
    <w:rsid w:val="00C43E3A"/>
    <w:rsid w:val="00C5271F"/>
    <w:rsid w:val="00C54227"/>
    <w:rsid w:val="00C55538"/>
    <w:rsid w:val="00C60359"/>
    <w:rsid w:val="00C62CD0"/>
    <w:rsid w:val="00C635F2"/>
    <w:rsid w:val="00C66C08"/>
    <w:rsid w:val="00C67AE7"/>
    <w:rsid w:val="00C70D42"/>
    <w:rsid w:val="00C74141"/>
    <w:rsid w:val="00C7640F"/>
    <w:rsid w:val="00C7657A"/>
    <w:rsid w:val="00C83C43"/>
    <w:rsid w:val="00C87923"/>
    <w:rsid w:val="00C9095A"/>
    <w:rsid w:val="00C92F3A"/>
    <w:rsid w:val="00C97548"/>
    <w:rsid w:val="00CA125B"/>
    <w:rsid w:val="00CA2CFD"/>
    <w:rsid w:val="00CA4944"/>
    <w:rsid w:val="00CA7D70"/>
    <w:rsid w:val="00CB0CDC"/>
    <w:rsid w:val="00CB0F03"/>
    <w:rsid w:val="00CB7758"/>
    <w:rsid w:val="00CC0563"/>
    <w:rsid w:val="00CD5366"/>
    <w:rsid w:val="00CE246C"/>
    <w:rsid w:val="00CF0159"/>
    <w:rsid w:val="00D011C5"/>
    <w:rsid w:val="00D01AD8"/>
    <w:rsid w:val="00D02105"/>
    <w:rsid w:val="00D03FA8"/>
    <w:rsid w:val="00D0538B"/>
    <w:rsid w:val="00D0584C"/>
    <w:rsid w:val="00D061C4"/>
    <w:rsid w:val="00D069D8"/>
    <w:rsid w:val="00D1221D"/>
    <w:rsid w:val="00D14C17"/>
    <w:rsid w:val="00D161A0"/>
    <w:rsid w:val="00D226CA"/>
    <w:rsid w:val="00D25F03"/>
    <w:rsid w:val="00D27FB3"/>
    <w:rsid w:val="00D36870"/>
    <w:rsid w:val="00D51EFD"/>
    <w:rsid w:val="00D5293C"/>
    <w:rsid w:val="00D52972"/>
    <w:rsid w:val="00D574AC"/>
    <w:rsid w:val="00D61848"/>
    <w:rsid w:val="00D72018"/>
    <w:rsid w:val="00D723F9"/>
    <w:rsid w:val="00D81DD9"/>
    <w:rsid w:val="00D84425"/>
    <w:rsid w:val="00D84DFA"/>
    <w:rsid w:val="00D86190"/>
    <w:rsid w:val="00DA10C6"/>
    <w:rsid w:val="00DA3555"/>
    <w:rsid w:val="00DA58D1"/>
    <w:rsid w:val="00DA743A"/>
    <w:rsid w:val="00DB00D6"/>
    <w:rsid w:val="00DC2419"/>
    <w:rsid w:val="00DD7D80"/>
    <w:rsid w:val="00DE4190"/>
    <w:rsid w:val="00DE51E5"/>
    <w:rsid w:val="00DE7215"/>
    <w:rsid w:val="00DF0011"/>
    <w:rsid w:val="00DF4267"/>
    <w:rsid w:val="00E070F5"/>
    <w:rsid w:val="00E1093A"/>
    <w:rsid w:val="00E12A47"/>
    <w:rsid w:val="00E1392A"/>
    <w:rsid w:val="00E21B23"/>
    <w:rsid w:val="00E22B61"/>
    <w:rsid w:val="00E26281"/>
    <w:rsid w:val="00E27263"/>
    <w:rsid w:val="00E40D82"/>
    <w:rsid w:val="00E462E9"/>
    <w:rsid w:val="00E50EAB"/>
    <w:rsid w:val="00E523D5"/>
    <w:rsid w:val="00E613A3"/>
    <w:rsid w:val="00E6227D"/>
    <w:rsid w:val="00E62921"/>
    <w:rsid w:val="00E76F63"/>
    <w:rsid w:val="00E83F72"/>
    <w:rsid w:val="00E84762"/>
    <w:rsid w:val="00E86F5A"/>
    <w:rsid w:val="00E87D6A"/>
    <w:rsid w:val="00E9710D"/>
    <w:rsid w:val="00EA036A"/>
    <w:rsid w:val="00EB1E53"/>
    <w:rsid w:val="00EB1EE0"/>
    <w:rsid w:val="00EB2A91"/>
    <w:rsid w:val="00EB50D1"/>
    <w:rsid w:val="00EC0196"/>
    <w:rsid w:val="00EC032B"/>
    <w:rsid w:val="00ED0003"/>
    <w:rsid w:val="00ED3A59"/>
    <w:rsid w:val="00ED6F25"/>
    <w:rsid w:val="00EE2540"/>
    <w:rsid w:val="00EE4D3B"/>
    <w:rsid w:val="00EF122C"/>
    <w:rsid w:val="00EF519A"/>
    <w:rsid w:val="00F019AF"/>
    <w:rsid w:val="00F0249C"/>
    <w:rsid w:val="00F072F4"/>
    <w:rsid w:val="00F22919"/>
    <w:rsid w:val="00F31494"/>
    <w:rsid w:val="00F32EA9"/>
    <w:rsid w:val="00F5385E"/>
    <w:rsid w:val="00F54B63"/>
    <w:rsid w:val="00F552A9"/>
    <w:rsid w:val="00F60625"/>
    <w:rsid w:val="00F60E7D"/>
    <w:rsid w:val="00F61946"/>
    <w:rsid w:val="00F64087"/>
    <w:rsid w:val="00F719A8"/>
    <w:rsid w:val="00F723F4"/>
    <w:rsid w:val="00F77DE7"/>
    <w:rsid w:val="00F803A3"/>
    <w:rsid w:val="00F81FCB"/>
    <w:rsid w:val="00F87C13"/>
    <w:rsid w:val="00F95572"/>
    <w:rsid w:val="00F96DDB"/>
    <w:rsid w:val="00FA32CA"/>
    <w:rsid w:val="00FA6713"/>
    <w:rsid w:val="00FB2A03"/>
    <w:rsid w:val="00FB366D"/>
    <w:rsid w:val="00FB39E9"/>
    <w:rsid w:val="00FB5D54"/>
    <w:rsid w:val="00FB6C99"/>
    <w:rsid w:val="00FB6DA2"/>
    <w:rsid w:val="00FC1333"/>
    <w:rsid w:val="00FD0C29"/>
    <w:rsid w:val="00FD2F07"/>
    <w:rsid w:val="00FD7F16"/>
    <w:rsid w:val="00FE0F1E"/>
    <w:rsid w:val="00FE155D"/>
    <w:rsid w:val="00FF3568"/>
    <w:rsid w:val="00FF5ECB"/>
    <w:rsid w:val="00FF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342A9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7923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C87923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qFormat/>
    <w:rsid w:val="00C87923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C87923"/>
    <w:rPr>
      <w:rFonts w:ascii="Arial" w:hAnsi="Arial" w:cs="Arial"/>
      <w:b/>
      <w:caps/>
      <w:color w:val="000080"/>
      <w:sz w:val="21"/>
    </w:rPr>
  </w:style>
  <w:style w:type="character" w:customStyle="1" w:styleId="20">
    <w:name w:val="見出し 2 (文字)"/>
    <w:link w:val="2"/>
    <w:rsid w:val="00C87923"/>
    <w:rPr>
      <w:rFonts w:ascii="Times" w:eastAsia="平成明朝" w:hAnsi="Times"/>
      <w:b/>
      <w:bCs/>
      <w:color w:val="000080"/>
      <w:kern w:val="2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8792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C87923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C879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C87923"/>
    <w:rPr>
      <w:kern w:val="2"/>
      <w:sz w:val="21"/>
      <w:szCs w:val="22"/>
    </w:rPr>
  </w:style>
  <w:style w:type="paragraph" w:styleId="Web">
    <w:name w:val="Normal (Web)"/>
    <w:basedOn w:val="a"/>
    <w:uiPriority w:val="99"/>
    <w:unhideWhenUsed/>
    <w:rsid w:val="00C8792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C87923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C87923"/>
    <w:rPr>
      <w:rFonts w:ascii="Arial" w:eastAsia="ＭＳ ゴシック" w:hAnsi="Arial"/>
      <w:kern w:val="2"/>
      <w:sz w:val="18"/>
      <w:szCs w:val="18"/>
    </w:rPr>
  </w:style>
  <w:style w:type="paragraph" w:styleId="a9">
    <w:name w:val="Closing"/>
    <w:basedOn w:val="a"/>
    <w:link w:val="aa"/>
    <w:uiPriority w:val="99"/>
    <w:unhideWhenUsed/>
    <w:rsid w:val="00C87923"/>
    <w:pPr>
      <w:jc w:val="right"/>
    </w:pPr>
  </w:style>
  <w:style w:type="character" w:customStyle="1" w:styleId="aa">
    <w:name w:val="結語 (文字)"/>
    <w:link w:val="a9"/>
    <w:uiPriority w:val="99"/>
    <w:rsid w:val="00C87923"/>
    <w:rPr>
      <w:kern w:val="2"/>
      <w:sz w:val="21"/>
      <w:szCs w:val="22"/>
    </w:rPr>
  </w:style>
  <w:style w:type="paragraph" w:styleId="ab">
    <w:name w:val="Body Text"/>
    <w:basedOn w:val="a"/>
    <w:link w:val="ac"/>
    <w:semiHidden/>
    <w:rsid w:val="00C87923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c">
    <w:name w:val="本文 (文字)"/>
    <w:link w:val="ab"/>
    <w:semiHidden/>
    <w:rsid w:val="00C87923"/>
    <w:rPr>
      <w:rFonts w:ascii="Times" w:hAnsi="Times"/>
      <w:color w:val="0000FF"/>
      <w:sz w:val="24"/>
    </w:rPr>
  </w:style>
  <w:style w:type="character" w:styleId="ad">
    <w:name w:val="annotation reference"/>
    <w:uiPriority w:val="99"/>
    <w:semiHidden/>
    <w:unhideWhenUsed/>
    <w:rsid w:val="00C87923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C87923"/>
    <w:rPr>
      <w:sz w:val="24"/>
      <w:szCs w:val="24"/>
    </w:rPr>
  </w:style>
  <w:style w:type="character" w:customStyle="1" w:styleId="af">
    <w:name w:val="コメント文字列 (文字)"/>
    <w:link w:val="ae"/>
    <w:uiPriority w:val="99"/>
    <w:rsid w:val="00C87923"/>
    <w:rPr>
      <w:kern w:val="2"/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C87923"/>
    <w:rPr>
      <w:b/>
      <w:bCs/>
      <w:sz w:val="20"/>
      <w:szCs w:val="20"/>
    </w:rPr>
  </w:style>
  <w:style w:type="character" w:customStyle="1" w:styleId="af1">
    <w:name w:val="コメント内容 (文字)"/>
    <w:link w:val="af0"/>
    <w:uiPriority w:val="99"/>
    <w:semiHidden/>
    <w:rsid w:val="00C87923"/>
    <w:rPr>
      <w:b/>
      <w:bCs/>
      <w:kern w:val="2"/>
    </w:rPr>
  </w:style>
  <w:style w:type="character" w:styleId="af2">
    <w:name w:val="Hyperlink"/>
    <w:uiPriority w:val="99"/>
    <w:unhideWhenUsed/>
    <w:rsid w:val="00C87923"/>
    <w:rPr>
      <w:color w:val="0000FF"/>
      <w:u w:val="single"/>
    </w:rPr>
  </w:style>
  <w:style w:type="paragraph" w:customStyle="1" w:styleId="71">
    <w:name w:val="表 (赤)  71"/>
    <w:hidden/>
    <w:uiPriority w:val="71"/>
    <w:rsid w:val="00C87923"/>
    <w:rPr>
      <w:kern w:val="2"/>
      <w:sz w:val="21"/>
      <w:szCs w:val="22"/>
    </w:rPr>
  </w:style>
  <w:style w:type="paragraph" w:customStyle="1" w:styleId="121">
    <w:name w:val="表 (青) 121"/>
    <w:hidden/>
    <w:uiPriority w:val="71"/>
    <w:rsid w:val="00C87923"/>
    <w:rPr>
      <w:kern w:val="2"/>
      <w:sz w:val="21"/>
      <w:szCs w:val="22"/>
    </w:rPr>
  </w:style>
  <w:style w:type="numbering" w:customStyle="1" w:styleId="11">
    <w:name w:val="リストなし1"/>
    <w:next w:val="a2"/>
    <w:uiPriority w:val="99"/>
    <w:semiHidden/>
    <w:unhideWhenUsed/>
    <w:rsid w:val="00C87923"/>
  </w:style>
  <w:style w:type="numbering" w:customStyle="1" w:styleId="110">
    <w:name w:val="リストなし11"/>
    <w:next w:val="a2"/>
    <w:uiPriority w:val="99"/>
    <w:semiHidden/>
    <w:unhideWhenUsed/>
    <w:rsid w:val="00C87923"/>
  </w:style>
  <w:style w:type="character" w:styleId="af3">
    <w:name w:val="line number"/>
    <w:uiPriority w:val="99"/>
    <w:semiHidden/>
    <w:unhideWhenUsed/>
    <w:rsid w:val="00C87923"/>
  </w:style>
  <w:style w:type="paragraph" w:customStyle="1" w:styleId="EndNoteBibliographyTitle">
    <w:name w:val="EndNote Bibliography Title"/>
    <w:basedOn w:val="a"/>
    <w:link w:val="EndNoteBibliographyTitle0"/>
    <w:rsid w:val="00C87923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C87923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C87923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C87923"/>
    <w:rPr>
      <w:noProof/>
      <w:kern w:val="2"/>
      <w:szCs w:val="22"/>
    </w:rPr>
  </w:style>
  <w:style w:type="character" w:styleId="af4">
    <w:name w:val="Emphasis"/>
    <w:uiPriority w:val="20"/>
    <w:qFormat/>
    <w:rsid w:val="00C87923"/>
    <w:rPr>
      <w:i/>
      <w:iCs/>
    </w:rPr>
  </w:style>
  <w:style w:type="character" w:styleId="af5">
    <w:name w:val="Strong"/>
    <w:uiPriority w:val="22"/>
    <w:qFormat/>
    <w:rsid w:val="00C87923"/>
    <w:rPr>
      <w:b/>
      <w:bCs/>
    </w:rPr>
  </w:style>
  <w:style w:type="paragraph" w:styleId="af6">
    <w:name w:val="Revision"/>
    <w:hidden/>
    <w:uiPriority w:val="99"/>
    <w:semiHidden/>
    <w:rsid w:val="00155F22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5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7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23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94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93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978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636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19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8011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2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69F5EA0-1C5C-F546-ABC8-C8834BBCC184}">
  <we:reference id="wa200001011" version="1.2.0.0" store="ja-JP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E3331-B819-4DD0-A81F-A03402403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0</Words>
  <Characters>4498</Characters>
  <Application>Microsoft Office Word</Application>
  <DocSecurity>0</DocSecurity>
  <Lines>449</Lines>
  <Paragraphs>38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10-02T07:44:00Z</dcterms:created>
  <dcterms:modified xsi:type="dcterms:W3CDTF">2023-10-04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354</vt:lpwstr>
  </property>
  <property fmtid="{D5CDD505-2E9C-101B-9397-08002B2CF9AE}" pid="3" name="grammarly_documentContext">
    <vt:lpwstr>{"goals":[],"domain":"general","emotions":[],"dialect":"american"}</vt:lpwstr>
  </property>
</Properties>
</file>